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52CD43B" w14:textId="237C3289" w:rsidR="00C93C47" w:rsidRPr="00EC75D5" w:rsidRDefault="00EC75D5">
      <w:pPr>
        <w:rPr>
          <w:rFonts w:ascii="Palatino Linotype" w:hAnsi="Palatino Linotype" w:cs="Calibri"/>
          <w:sz w:val="20"/>
          <w:szCs w:val="20"/>
          <w:lang w:val="en-US"/>
        </w:rPr>
      </w:pPr>
      <w:r w:rsidRPr="00EC75D5">
        <w:rPr>
          <w:rFonts w:ascii="Palatino Linotype" w:hAnsi="Palatino Linotype" w:cs="Calibri"/>
          <w:b/>
          <w:bCs/>
          <w:sz w:val="20"/>
          <w:szCs w:val="20"/>
          <w:lang w:val="en-US"/>
        </w:rPr>
        <w:t>T</w:t>
      </w:r>
      <w:r w:rsidR="003E2B57" w:rsidRPr="00EC75D5">
        <w:rPr>
          <w:rFonts w:ascii="Palatino Linotype" w:hAnsi="Palatino Linotype" w:cs="Calibri"/>
          <w:b/>
          <w:bCs/>
          <w:sz w:val="20"/>
          <w:szCs w:val="20"/>
          <w:lang w:val="en-US"/>
        </w:rPr>
        <w:t xml:space="preserve">able </w:t>
      </w:r>
      <w:r w:rsidRPr="00EC75D5">
        <w:rPr>
          <w:rFonts w:ascii="Palatino Linotype" w:hAnsi="Palatino Linotype" w:cs="Calibri"/>
          <w:b/>
          <w:bCs/>
          <w:sz w:val="20"/>
          <w:szCs w:val="20"/>
          <w:lang w:val="en-US"/>
        </w:rPr>
        <w:t>S</w:t>
      </w:r>
      <w:r w:rsidR="003E2B57" w:rsidRPr="00EC75D5">
        <w:rPr>
          <w:rFonts w:ascii="Palatino Linotype" w:hAnsi="Palatino Linotype" w:cs="Calibri"/>
          <w:b/>
          <w:bCs/>
          <w:sz w:val="20"/>
          <w:szCs w:val="20"/>
          <w:lang w:val="en-US"/>
        </w:rPr>
        <w:t>1.</w:t>
      </w:r>
      <w:r w:rsidR="003E2B57" w:rsidRPr="00EC75D5">
        <w:rPr>
          <w:rFonts w:ascii="Palatino Linotype" w:hAnsi="Palatino Linotype" w:cs="Calibri"/>
          <w:sz w:val="20"/>
          <w:szCs w:val="20"/>
          <w:lang w:val="en-US"/>
        </w:rPr>
        <w:t xml:space="preserve"> Recipes to manage hypocalcemia</w:t>
      </w:r>
      <w:r w:rsidR="00CE6883" w:rsidRPr="00EC75D5">
        <w:rPr>
          <w:rFonts w:ascii="Palatino Linotype" w:hAnsi="Palatino Linotype" w:cs="Calibri"/>
          <w:sz w:val="20"/>
          <w:szCs w:val="20"/>
          <w:lang w:val="en-US"/>
        </w:rPr>
        <w:t>.</w:t>
      </w:r>
    </w:p>
    <w:p w14:paraId="31D0F265" w14:textId="77777777" w:rsidR="003E2B57" w:rsidRPr="00EC75D5" w:rsidRDefault="003E2B57">
      <w:pPr>
        <w:rPr>
          <w:rFonts w:ascii="Palatino Linotype" w:hAnsi="Palatino Linotype" w:cs="Times New Roman"/>
          <w:sz w:val="18"/>
          <w:szCs w:val="18"/>
          <w:lang w:val="en-US"/>
        </w:rPr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9628"/>
      </w:tblGrid>
      <w:tr w:rsidR="003E2B57" w:rsidRPr="00EC75D5" w14:paraId="2C27369A" w14:textId="77777777" w:rsidTr="00D40E02">
        <w:tc>
          <w:tcPr>
            <w:tcW w:w="9628" w:type="dxa"/>
          </w:tcPr>
          <w:p w14:paraId="3DFA292A" w14:textId="324F3637" w:rsidR="003E2B57" w:rsidRPr="00EC75D5" w:rsidRDefault="003E2B57" w:rsidP="00D40E02">
            <w:pPr>
              <w:rPr>
                <w:rFonts w:ascii="Palatino Linotype" w:hAnsi="Palatino Linotype" w:cs="Calibri"/>
                <w:b/>
                <w:bCs/>
                <w:sz w:val="20"/>
                <w:szCs w:val="20"/>
                <w:lang w:val="en-US"/>
              </w:rPr>
            </w:pPr>
            <w:r w:rsidRPr="00EC75D5">
              <w:rPr>
                <w:rFonts w:ascii="Palatino Linotype" w:hAnsi="Palatino Linotype" w:cs="Calibri"/>
                <w:b/>
                <w:bCs/>
                <w:sz w:val="20"/>
                <w:szCs w:val="20"/>
                <w:lang w:val="en-US"/>
              </w:rPr>
              <w:t xml:space="preserve">BREAD </w:t>
            </w:r>
            <w:r w:rsidR="00CE6883" w:rsidRPr="00EC75D5">
              <w:rPr>
                <w:rFonts w:ascii="Palatino Linotype" w:hAnsi="Palatino Linotype" w:cs="Calibri"/>
                <w:b/>
                <w:bCs/>
                <w:sz w:val="20"/>
                <w:szCs w:val="20"/>
                <w:lang w:val="en-US"/>
              </w:rPr>
              <w:t>WITH RICOTTA</w:t>
            </w:r>
            <w:r w:rsidRPr="00EC75D5">
              <w:rPr>
                <w:rFonts w:ascii="Palatino Linotype" w:hAnsi="Palatino Linotype" w:cs="Calibri"/>
                <w:b/>
                <w:bCs/>
                <w:sz w:val="20"/>
                <w:szCs w:val="20"/>
                <w:lang w:val="en-US"/>
              </w:rPr>
              <w:t xml:space="preserve">, DRIED FIGS AND PISTACHIO </w:t>
            </w:r>
          </w:p>
          <w:p w14:paraId="5BA19987" w14:textId="1458E378" w:rsidR="003E2B57" w:rsidRPr="00EC75D5" w:rsidRDefault="003E2B57" w:rsidP="009901CE">
            <w:pPr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EC75D5">
              <w:rPr>
                <w:rFonts w:ascii="Palatino Linotype" w:hAnsi="Palatino Linotype" w:cs="Calibri"/>
                <w:b/>
                <w:bCs/>
                <w:sz w:val="18"/>
                <w:szCs w:val="18"/>
                <w:lang w:val="en-US"/>
              </w:rPr>
              <w:t>Ingredients for 1 person:</w:t>
            </w:r>
            <w:r w:rsidR="009901CE">
              <w:rPr>
                <w:rFonts w:ascii="Palatino Linotype" w:hAnsi="Palatino Linotype" w:cs="Calibri"/>
                <w:b/>
                <w:bCs/>
                <w:sz w:val="18"/>
                <w:szCs w:val="18"/>
                <w:lang w:val="en-US"/>
              </w:rPr>
              <w:t xml:space="preserve"> </w:t>
            </w:r>
            <w:r w:rsidRPr="00EC75D5">
              <w:rPr>
                <w:rFonts w:ascii="Palatino Linotype" w:hAnsi="Palatino Linotype" w:cs="Calibri"/>
                <w:sz w:val="18"/>
                <w:szCs w:val="18"/>
                <w:lang w:val="en-US"/>
              </w:rPr>
              <w:t>50</w:t>
            </w:r>
            <w:r w:rsidR="00EC75D5" w:rsidRPr="00EC75D5">
              <w:rPr>
                <w:rFonts w:ascii="Palatino Linotype" w:hAnsi="Palatino Linotype" w:cs="Calibri"/>
                <w:sz w:val="18"/>
                <w:szCs w:val="18"/>
                <w:lang w:val="en-US"/>
              </w:rPr>
              <w:t xml:space="preserve"> </w:t>
            </w:r>
            <w:r w:rsidRPr="00EC75D5">
              <w:rPr>
                <w:rFonts w:ascii="Palatino Linotype" w:hAnsi="Palatino Linotype" w:cs="Calibri"/>
                <w:sz w:val="18"/>
                <w:szCs w:val="18"/>
                <w:lang w:val="en-US"/>
              </w:rPr>
              <w:t>g whole wheat bread (1 medium slice)</w:t>
            </w:r>
            <w:r w:rsidR="009901CE">
              <w:rPr>
                <w:rFonts w:ascii="Palatino Linotype" w:hAnsi="Palatino Linotype" w:cs="Calibri"/>
                <w:sz w:val="18"/>
                <w:szCs w:val="18"/>
                <w:lang w:val="en-US"/>
              </w:rPr>
              <w:t xml:space="preserve">; </w:t>
            </w:r>
            <w:r w:rsidRPr="00EC75D5">
              <w:rPr>
                <w:rFonts w:ascii="Palatino Linotype" w:hAnsi="Palatino Linotype" w:cs="Calibri"/>
                <w:sz w:val="18"/>
                <w:szCs w:val="18"/>
                <w:lang w:val="en-US"/>
              </w:rPr>
              <w:t>50</w:t>
            </w:r>
            <w:r w:rsidR="00EC75D5" w:rsidRPr="00EC75D5">
              <w:rPr>
                <w:rFonts w:ascii="Palatino Linotype" w:hAnsi="Palatino Linotype" w:cs="Calibri"/>
                <w:sz w:val="18"/>
                <w:szCs w:val="18"/>
                <w:lang w:val="en-US"/>
              </w:rPr>
              <w:t xml:space="preserve"> </w:t>
            </w:r>
            <w:r w:rsidRPr="00EC75D5">
              <w:rPr>
                <w:rFonts w:ascii="Palatino Linotype" w:hAnsi="Palatino Linotype" w:cs="Calibri"/>
                <w:sz w:val="18"/>
                <w:szCs w:val="18"/>
                <w:lang w:val="en-US"/>
              </w:rPr>
              <w:t>g cow or goat ricotta</w:t>
            </w:r>
            <w:r w:rsidR="009901CE">
              <w:rPr>
                <w:rFonts w:ascii="Palatino Linotype" w:hAnsi="Palatino Linotype" w:cs="Calibri"/>
                <w:sz w:val="18"/>
                <w:szCs w:val="18"/>
                <w:lang w:val="en-US"/>
              </w:rPr>
              <w:t xml:space="preserve">; </w:t>
            </w:r>
            <w:r w:rsidRPr="00EC75D5">
              <w:rPr>
                <w:rFonts w:ascii="Palatino Linotype" w:hAnsi="Palatino Linotype" w:cs="Calibri"/>
                <w:sz w:val="18"/>
                <w:szCs w:val="18"/>
                <w:lang w:val="en-US"/>
              </w:rPr>
              <w:t xml:space="preserve">1 </w:t>
            </w:r>
            <w:r w:rsidR="007350DF" w:rsidRPr="00EC75D5">
              <w:rPr>
                <w:rFonts w:ascii="Palatino Linotype" w:hAnsi="Palatino Linotype" w:cs="Calibri"/>
                <w:sz w:val="18"/>
                <w:szCs w:val="18"/>
                <w:lang w:val="en-US"/>
              </w:rPr>
              <w:t>tablespoon (</w:t>
            </w:r>
            <w:r w:rsidRPr="00EC75D5">
              <w:rPr>
                <w:rFonts w:ascii="Palatino Linotype" w:hAnsi="Palatino Linotype" w:cs="Calibri"/>
                <w:sz w:val="18"/>
                <w:szCs w:val="18"/>
                <w:lang w:val="en-US"/>
              </w:rPr>
              <w:t>Tbsp</w:t>
            </w:r>
            <w:r w:rsidR="007350DF" w:rsidRPr="00EC75D5">
              <w:rPr>
                <w:rFonts w:ascii="Palatino Linotype" w:hAnsi="Palatino Linotype" w:cs="Calibri"/>
                <w:sz w:val="18"/>
                <w:szCs w:val="18"/>
                <w:lang w:val="en-US"/>
              </w:rPr>
              <w:t>)</w:t>
            </w:r>
            <w:r w:rsidRPr="00EC75D5">
              <w:rPr>
                <w:rFonts w:ascii="Palatino Linotype" w:hAnsi="Palatino Linotype" w:cs="Calibri"/>
                <w:sz w:val="18"/>
                <w:szCs w:val="18"/>
                <w:lang w:val="en-US"/>
              </w:rPr>
              <w:t> Pistachio grain</w:t>
            </w:r>
            <w:r w:rsidR="009901CE">
              <w:rPr>
                <w:rFonts w:ascii="Palatino Linotype" w:hAnsi="Palatino Linotype" w:cs="Calibri"/>
                <w:sz w:val="18"/>
                <w:szCs w:val="18"/>
                <w:lang w:val="en-US"/>
              </w:rPr>
              <w:t xml:space="preserve">; </w:t>
            </w:r>
            <w:r w:rsidRPr="00EC75D5">
              <w:rPr>
                <w:rFonts w:ascii="Palatino Linotype" w:hAnsi="Palatino Linotype" w:cs="Calibri"/>
                <w:sz w:val="18"/>
                <w:szCs w:val="18"/>
                <w:lang w:val="en-US"/>
              </w:rPr>
              <w:t>2 dried figs</w:t>
            </w:r>
            <w:r w:rsidR="009901CE">
              <w:rPr>
                <w:rFonts w:ascii="Palatino Linotype" w:hAnsi="Palatino Linotype" w:cs="Calibri"/>
                <w:sz w:val="18"/>
                <w:szCs w:val="18"/>
                <w:lang w:val="en-US"/>
              </w:rPr>
              <w:t>; c</w:t>
            </w:r>
            <w:r w:rsidRPr="00EC75D5">
              <w:rPr>
                <w:rFonts w:ascii="Palatino Linotype" w:hAnsi="Palatino Linotype" w:cs="Calibri"/>
                <w:sz w:val="18"/>
                <w:szCs w:val="18"/>
                <w:lang w:val="en-US"/>
              </w:rPr>
              <w:t>innamon to taste</w:t>
            </w:r>
            <w:r w:rsidR="009901CE">
              <w:rPr>
                <w:rFonts w:ascii="Palatino Linotype" w:hAnsi="Palatino Linotype" w:cs="Calibri"/>
                <w:sz w:val="18"/>
                <w:szCs w:val="18"/>
                <w:lang w:val="en-US"/>
              </w:rPr>
              <w:t>.</w:t>
            </w:r>
          </w:p>
          <w:p w14:paraId="618BA430" w14:textId="77777777" w:rsidR="003E2B57" w:rsidRPr="00EC75D5" w:rsidRDefault="003E2B57" w:rsidP="00D40E02">
            <w:pPr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</w:p>
          <w:p w14:paraId="45269E9A" w14:textId="77777777" w:rsidR="003E2B57" w:rsidRPr="00EC75D5" w:rsidRDefault="003E2B57" w:rsidP="00D40E02">
            <w:pPr>
              <w:rPr>
                <w:rFonts w:ascii="Palatino Linotype" w:hAnsi="Palatino Linotype" w:cs="Calibri"/>
                <w:b/>
                <w:bCs/>
                <w:sz w:val="18"/>
                <w:szCs w:val="18"/>
                <w:lang w:val="en-US"/>
              </w:rPr>
            </w:pPr>
            <w:r w:rsidRPr="00EC75D5">
              <w:rPr>
                <w:rFonts w:ascii="Palatino Linotype" w:hAnsi="Palatino Linotype" w:cs="Calibri"/>
                <w:b/>
                <w:bCs/>
                <w:sz w:val="18"/>
                <w:szCs w:val="18"/>
                <w:lang w:val="en-US"/>
              </w:rPr>
              <w:t>Procedure:</w:t>
            </w:r>
          </w:p>
          <w:p w14:paraId="759F59A0" w14:textId="1015E58A" w:rsidR="003E2B57" w:rsidRPr="00EC75D5" w:rsidRDefault="00CE6883" w:rsidP="00EC75D5">
            <w:pPr>
              <w:pStyle w:val="Paragrafoelenco"/>
              <w:numPr>
                <w:ilvl w:val="0"/>
                <w:numId w:val="3"/>
              </w:numPr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EC75D5">
              <w:rPr>
                <w:rFonts w:ascii="Palatino Linotype" w:hAnsi="Palatino Linotype" w:cs="Calibri"/>
                <w:sz w:val="18"/>
                <w:szCs w:val="18"/>
                <w:lang w:val="en-US"/>
              </w:rPr>
              <w:t>Slightly</w:t>
            </w:r>
            <w:r w:rsidR="003E2B57" w:rsidRPr="00EC75D5">
              <w:rPr>
                <w:rFonts w:ascii="Palatino Linotype" w:hAnsi="Palatino Linotype" w:cs="Calibri"/>
                <w:sz w:val="18"/>
                <w:szCs w:val="18"/>
                <w:lang w:val="en-US"/>
              </w:rPr>
              <w:t xml:space="preserve"> toast the bread</w:t>
            </w:r>
            <w:r w:rsidRPr="00EC75D5">
              <w:rPr>
                <w:rFonts w:ascii="Palatino Linotype" w:hAnsi="Palatino Linotype" w:cs="Calibri"/>
                <w:sz w:val="18"/>
                <w:szCs w:val="18"/>
                <w:lang w:val="en-US"/>
              </w:rPr>
              <w:t>.</w:t>
            </w:r>
            <w:r w:rsidR="003E2B57" w:rsidRPr="00EC75D5">
              <w:rPr>
                <w:rFonts w:ascii="Palatino Linotype" w:hAnsi="Palatino Linotype" w:cs="Calibri"/>
                <w:sz w:val="18"/>
                <w:szCs w:val="18"/>
                <w:lang w:val="en-US"/>
              </w:rPr>
              <w:t xml:space="preserve"> </w:t>
            </w:r>
          </w:p>
          <w:p w14:paraId="7D3E4D9A" w14:textId="3FAC1170" w:rsidR="003E2B57" w:rsidRPr="00EC75D5" w:rsidRDefault="003E2B57" w:rsidP="00EC75D5">
            <w:pPr>
              <w:pStyle w:val="Paragrafoelenco"/>
              <w:numPr>
                <w:ilvl w:val="0"/>
                <w:numId w:val="3"/>
              </w:numPr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EC75D5">
              <w:rPr>
                <w:rFonts w:ascii="Palatino Linotype" w:hAnsi="Palatino Linotype" w:cs="Calibri"/>
                <w:sz w:val="18"/>
                <w:szCs w:val="18"/>
                <w:lang w:val="en-US"/>
              </w:rPr>
              <w:t>Spread the ricotta on the bread</w:t>
            </w:r>
            <w:r w:rsidR="00CE6883" w:rsidRPr="00EC75D5">
              <w:rPr>
                <w:rFonts w:ascii="Palatino Linotype" w:hAnsi="Palatino Linotype" w:cs="Calibri"/>
                <w:sz w:val="18"/>
                <w:szCs w:val="18"/>
                <w:lang w:val="en-US"/>
              </w:rPr>
              <w:t>.</w:t>
            </w:r>
          </w:p>
          <w:p w14:paraId="5A33FE29" w14:textId="167930DF" w:rsidR="003E2B57" w:rsidRPr="00EC75D5" w:rsidRDefault="003E2B57" w:rsidP="00EC75D5">
            <w:pPr>
              <w:pStyle w:val="Paragrafoelenco"/>
              <w:numPr>
                <w:ilvl w:val="0"/>
                <w:numId w:val="3"/>
              </w:numPr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EC75D5">
              <w:rPr>
                <w:rFonts w:ascii="Palatino Linotype" w:hAnsi="Palatino Linotype" w:cs="Calibri"/>
                <w:sz w:val="18"/>
                <w:szCs w:val="18"/>
                <w:lang w:val="en-US"/>
              </w:rPr>
              <w:t>Cut dried figs and place them on the ricotta</w:t>
            </w:r>
            <w:r w:rsidR="00CE6883" w:rsidRPr="00EC75D5">
              <w:rPr>
                <w:rFonts w:ascii="Palatino Linotype" w:hAnsi="Palatino Linotype" w:cs="Calibri"/>
                <w:sz w:val="18"/>
                <w:szCs w:val="18"/>
                <w:lang w:val="en-US"/>
              </w:rPr>
              <w:t>.</w:t>
            </w:r>
            <w:r w:rsidRPr="00EC75D5">
              <w:rPr>
                <w:rFonts w:ascii="Palatino Linotype" w:hAnsi="Palatino Linotype" w:cs="Calibri"/>
                <w:sz w:val="18"/>
                <w:szCs w:val="18"/>
                <w:lang w:val="en-US"/>
              </w:rPr>
              <w:t xml:space="preserve"> </w:t>
            </w:r>
          </w:p>
          <w:p w14:paraId="17AA566B" w14:textId="77777777" w:rsidR="003E2B57" w:rsidRPr="00EC75D5" w:rsidRDefault="003E2B57" w:rsidP="00EC75D5">
            <w:pPr>
              <w:pStyle w:val="Paragrafoelenco"/>
              <w:numPr>
                <w:ilvl w:val="0"/>
                <w:numId w:val="3"/>
              </w:numPr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EC75D5">
              <w:rPr>
                <w:rFonts w:ascii="Palatino Linotype" w:hAnsi="Palatino Linotype" w:cs="Calibri"/>
                <w:sz w:val="18"/>
                <w:szCs w:val="18"/>
                <w:lang w:val="en-US"/>
              </w:rPr>
              <w:t xml:space="preserve">Finish the plate with pistachio grains and cinnamon. </w:t>
            </w:r>
          </w:p>
          <w:p w14:paraId="7CC21372" w14:textId="77777777" w:rsidR="003E2B57" w:rsidRPr="00EC75D5" w:rsidRDefault="003E2B57" w:rsidP="00D40E02">
            <w:pPr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</w:p>
          <w:tbl>
            <w:tblPr>
              <w:tblStyle w:val="Grigliatabella"/>
              <w:tblW w:w="5000" w:type="pct"/>
              <w:tblLook w:val="04A0" w:firstRow="1" w:lastRow="0" w:firstColumn="1" w:lastColumn="0" w:noHBand="0" w:noVBand="1"/>
            </w:tblPr>
            <w:tblGrid>
              <w:gridCol w:w="1892"/>
              <w:gridCol w:w="1002"/>
              <w:gridCol w:w="1002"/>
              <w:gridCol w:w="1271"/>
              <w:gridCol w:w="925"/>
              <w:gridCol w:w="795"/>
              <w:gridCol w:w="1014"/>
              <w:gridCol w:w="1501"/>
            </w:tblGrid>
            <w:tr w:rsidR="003E2B57" w:rsidRPr="00EC75D5" w14:paraId="52BDAA51" w14:textId="77777777" w:rsidTr="00D40E02">
              <w:tc>
                <w:tcPr>
                  <w:tcW w:w="1006" w:type="pct"/>
                </w:tcPr>
                <w:p w14:paraId="3C70EEAE" w14:textId="77777777" w:rsidR="003E2B57" w:rsidRPr="00EC75D5" w:rsidRDefault="003E2B57" w:rsidP="00D40E02">
                  <w:pPr>
                    <w:rPr>
                      <w:rFonts w:ascii="Palatino Linotype" w:hAnsi="Palatino Linotype" w:cs="Calibri"/>
                      <w:b/>
                      <w:bCs/>
                      <w:sz w:val="18"/>
                      <w:szCs w:val="18"/>
                      <w:lang w:val="en-US"/>
                    </w:rPr>
                  </w:pPr>
                  <w:r w:rsidRPr="00EC75D5">
                    <w:rPr>
                      <w:rFonts w:ascii="Palatino Linotype" w:hAnsi="Palatino Linotype" w:cs="Calibri"/>
                      <w:b/>
                      <w:bCs/>
                      <w:sz w:val="18"/>
                      <w:szCs w:val="18"/>
                      <w:lang w:val="en-US"/>
                    </w:rPr>
                    <w:t>Ingredients</w:t>
                  </w:r>
                </w:p>
              </w:tc>
              <w:tc>
                <w:tcPr>
                  <w:tcW w:w="533" w:type="pct"/>
                </w:tcPr>
                <w:p w14:paraId="53816333" w14:textId="77777777" w:rsidR="003E2B57" w:rsidRPr="00EC75D5" w:rsidRDefault="003E2B57" w:rsidP="00D40E02">
                  <w:pPr>
                    <w:rPr>
                      <w:rFonts w:ascii="Palatino Linotype" w:hAnsi="Palatino Linotype" w:cs="Calibri"/>
                      <w:b/>
                      <w:bCs/>
                      <w:sz w:val="18"/>
                      <w:szCs w:val="18"/>
                      <w:lang w:val="en-US"/>
                    </w:rPr>
                  </w:pPr>
                  <w:r w:rsidRPr="00EC75D5">
                    <w:rPr>
                      <w:rFonts w:ascii="Palatino Linotype" w:hAnsi="Palatino Linotype" w:cs="Calibri"/>
                      <w:b/>
                      <w:bCs/>
                      <w:sz w:val="18"/>
                      <w:szCs w:val="18"/>
                      <w:lang w:val="en-US"/>
                    </w:rPr>
                    <w:t>Kcal</w:t>
                  </w:r>
                </w:p>
              </w:tc>
              <w:tc>
                <w:tcPr>
                  <w:tcW w:w="533" w:type="pct"/>
                </w:tcPr>
                <w:p w14:paraId="25C77B23" w14:textId="77777777" w:rsidR="003E2B57" w:rsidRPr="00EC75D5" w:rsidRDefault="003E2B57" w:rsidP="00D40E02">
                  <w:pPr>
                    <w:rPr>
                      <w:rFonts w:ascii="Palatino Linotype" w:hAnsi="Palatino Linotype" w:cs="Calibri"/>
                      <w:b/>
                      <w:bCs/>
                      <w:sz w:val="18"/>
                      <w:szCs w:val="18"/>
                      <w:lang w:val="en-US"/>
                    </w:rPr>
                  </w:pPr>
                  <w:r w:rsidRPr="00EC75D5">
                    <w:rPr>
                      <w:rFonts w:ascii="Palatino Linotype" w:hAnsi="Palatino Linotype" w:cs="Calibri"/>
                      <w:b/>
                      <w:bCs/>
                      <w:sz w:val="18"/>
                      <w:szCs w:val="18"/>
                      <w:lang w:val="en-US"/>
                    </w:rPr>
                    <w:t>CHO</w:t>
                  </w:r>
                </w:p>
              </w:tc>
              <w:tc>
                <w:tcPr>
                  <w:tcW w:w="676" w:type="pct"/>
                </w:tcPr>
                <w:p w14:paraId="70CBBEDC" w14:textId="77777777" w:rsidR="003E2B57" w:rsidRPr="00EC75D5" w:rsidRDefault="003E2B57" w:rsidP="00D40E02">
                  <w:pPr>
                    <w:rPr>
                      <w:rFonts w:ascii="Palatino Linotype" w:hAnsi="Palatino Linotype" w:cs="Calibri"/>
                      <w:b/>
                      <w:bCs/>
                      <w:sz w:val="18"/>
                      <w:szCs w:val="18"/>
                      <w:lang w:val="en-US"/>
                    </w:rPr>
                  </w:pPr>
                  <w:r w:rsidRPr="00EC75D5">
                    <w:rPr>
                      <w:rFonts w:ascii="Palatino Linotype" w:hAnsi="Palatino Linotype" w:cs="Calibri"/>
                      <w:b/>
                      <w:bCs/>
                      <w:sz w:val="18"/>
                      <w:szCs w:val="18"/>
                      <w:lang w:val="en-US"/>
                    </w:rPr>
                    <w:t>Sugars</w:t>
                  </w:r>
                </w:p>
              </w:tc>
              <w:tc>
                <w:tcPr>
                  <w:tcW w:w="492" w:type="pct"/>
                </w:tcPr>
                <w:p w14:paraId="5365F342" w14:textId="77777777" w:rsidR="003E2B57" w:rsidRPr="00EC75D5" w:rsidRDefault="003E2B57" w:rsidP="00D40E02">
                  <w:pPr>
                    <w:rPr>
                      <w:rFonts w:ascii="Palatino Linotype" w:hAnsi="Palatino Linotype" w:cs="Calibri"/>
                      <w:b/>
                      <w:bCs/>
                      <w:sz w:val="18"/>
                      <w:szCs w:val="18"/>
                      <w:lang w:val="en-US"/>
                    </w:rPr>
                  </w:pPr>
                  <w:r w:rsidRPr="00EC75D5">
                    <w:rPr>
                      <w:rFonts w:ascii="Palatino Linotype" w:hAnsi="Palatino Linotype" w:cs="Calibri"/>
                      <w:b/>
                      <w:bCs/>
                      <w:sz w:val="18"/>
                      <w:szCs w:val="18"/>
                      <w:lang w:val="en-US"/>
                    </w:rPr>
                    <w:t>PRO</w:t>
                  </w:r>
                </w:p>
              </w:tc>
              <w:tc>
                <w:tcPr>
                  <w:tcW w:w="423" w:type="pct"/>
                </w:tcPr>
                <w:p w14:paraId="0932160E" w14:textId="77777777" w:rsidR="003E2B57" w:rsidRPr="00EC75D5" w:rsidRDefault="003E2B57" w:rsidP="00D40E02">
                  <w:pPr>
                    <w:rPr>
                      <w:rFonts w:ascii="Palatino Linotype" w:hAnsi="Palatino Linotype" w:cs="Calibri"/>
                      <w:b/>
                      <w:bCs/>
                      <w:sz w:val="18"/>
                      <w:szCs w:val="18"/>
                      <w:lang w:val="en-US"/>
                    </w:rPr>
                  </w:pPr>
                  <w:r w:rsidRPr="00EC75D5">
                    <w:rPr>
                      <w:rFonts w:ascii="Palatino Linotype" w:hAnsi="Palatino Linotype" w:cs="Calibri"/>
                      <w:b/>
                      <w:bCs/>
                      <w:sz w:val="18"/>
                      <w:szCs w:val="18"/>
                      <w:lang w:val="en-US"/>
                    </w:rPr>
                    <w:t>FAT</w:t>
                  </w:r>
                </w:p>
              </w:tc>
              <w:tc>
                <w:tcPr>
                  <w:tcW w:w="539" w:type="pct"/>
                </w:tcPr>
                <w:p w14:paraId="6184B9DA" w14:textId="77777777" w:rsidR="003E2B57" w:rsidRPr="00EC75D5" w:rsidRDefault="003E2B57" w:rsidP="00D40E02">
                  <w:pPr>
                    <w:rPr>
                      <w:rFonts w:ascii="Palatino Linotype" w:hAnsi="Palatino Linotype" w:cs="Calibri"/>
                      <w:b/>
                      <w:bCs/>
                      <w:sz w:val="18"/>
                      <w:szCs w:val="18"/>
                      <w:lang w:val="en-US"/>
                    </w:rPr>
                  </w:pPr>
                  <w:r w:rsidRPr="00EC75D5">
                    <w:rPr>
                      <w:rFonts w:ascii="Palatino Linotype" w:hAnsi="Palatino Linotype" w:cs="Calibri"/>
                      <w:b/>
                      <w:bCs/>
                      <w:sz w:val="18"/>
                      <w:szCs w:val="18"/>
                      <w:lang w:val="en-US"/>
                    </w:rPr>
                    <w:t>Fiber</w:t>
                  </w:r>
                </w:p>
              </w:tc>
              <w:tc>
                <w:tcPr>
                  <w:tcW w:w="798" w:type="pct"/>
                </w:tcPr>
                <w:p w14:paraId="3BDAC4D3" w14:textId="77777777" w:rsidR="003E2B57" w:rsidRPr="00EC75D5" w:rsidRDefault="003E2B57" w:rsidP="00D40E02">
                  <w:pPr>
                    <w:rPr>
                      <w:rFonts w:ascii="Palatino Linotype" w:hAnsi="Palatino Linotype" w:cs="Calibri"/>
                      <w:b/>
                      <w:bCs/>
                      <w:sz w:val="18"/>
                      <w:szCs w:val="18"/>
                      <w:lang w:val="en-US"/>
                    </w:rPr>
                  </w:pPr>
                  <w:r w:rsidRPr="00EC75D5">
                    <w:rPr>
                      <w:rFonts w:ascii="Palatino Linotype" w:hAnsi="Palatino Linotype" w:cs="Calibri"/>
                      <w:b/>
                      <w:bCs/>
                      <w:sz w:val="18"/>
                      <w:szCs w:val="18"/>
                      <w:lang w:val="en-US"/>
                    </w:rPr>
                    <w:t>Calcium</w:t>
                  </w:r>
                </w:p>
              </w:tc>
            </w:tr>
            <w:tr w:rsidR="003E2B57" w:rsidRPr="00EC75D5" w14:paraId="41907752" w14:textId="77777777" w:rsidTr="00D40E02">
              <w:tc>
                <w:tcPr>
                  <w:tcW w:w="1006" w:type="pct"/>
                </w:tcPr>
                <w:p w14:paraId="513BD332" w14:textId="1EBD3FE1" w:rsidR="003E2B57" w:rsidRPr="00EC75D5" w:rsidRDefault="003E2B57" w:rsidP="00D40E02">
                  <w:pPr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</w:pPr>
                  <w:r w:rsidRPr="00EC75D5"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  <w:t>Whole wheat bread (50</w:t>
                  </w:r>
                  <w:r w:rsidR="00EC75D5"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  <w:t xml:space="preserve"> </w:t>
                  </w:r>
                  <w:r w:rsidRPr="00EC75D5"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  <w:t>g)</w:t>
                  </w:r>
                </w:p>
              </w:tc>
              <w:tc>
                <w:tcPr>
                  <w:tcW w:w="533" w:type="pct"/>
                </w:tcPr>
                <w:p w14:paraId="7F2202F9" w14:textId="77777777" w:rsidR="003E2B57" w:rsidRPr="00EC75D5" w:rsidRDefault="003E2B57" w:rsidP="00D40E02">
                  <w:pPr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</w:pPr>
                  <w:r w:rsidRPr="00EC75D5"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  <w:t>112</w:t>
                  </w:r>
                </w:p>
              </w:tc>
              <w:tc>
                <w:tcPr>
                  <w:tcW w:w="533" w:type="pct"/>
                </w:tcPr>
                <w:p w14:paraId="56D8F42E" w14:textId="77777777" w:rsidR="003E2B57" w:rsidRPr="00EC75D5" w:rsidRDefault="003E2B57" w:rsidP="00D40E02">
                  <w:pPr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</w:pPr>
                  <w:r w:rsidRPr="00EC75D5"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  <w:t>24.2</w:t>
                  </w:r>
                </w:p>
              </w:tc>
              <w:tc>
                <w:tcPr>
                  <w:tcW w:w="676" w:type="pct"/>
                </w:tcPr>
                <w:p w14:paraId="5C1C6DF0" w14:textId="77777777" w:rsidR="003E2B57" w:rsidRPr="00EC75D5" w:rsidRDefault="003E2B57" w:rsidP="00D40E02">
                  <w:pPr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</w:pPr>
                  <w:r w:rsidRPr="00EC75D5"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  <w:t>1</w:t>
                  </w:r>
                </w:p>
              </w:tc>
              <w:tc>
                <w:tcPr>
                  <w:tcW w:w="492" w:type="pct"/>
                </w:tcPr>
                <w:p w14:paraId="49B2793D" w14:textId="77777777" w:rsidR="003E2B57" w:rsidRPr="00EC75D5" w:rsidRDefault="003E2B57" w:rsidP="00D40E02">
                  <w:pPr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</w:pPr>
                  <w:r w:rsidRPr="00EC75D5"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  <w:t>3.8</w:t>
                  </w:r>
                </w:p>
              </w:tc>
              <w:tc>
                <w:tcPr>
                  <w:tcW w:w="423" w:type="pct"/>
                </w:tcPr>
                <w:p w14:paraId="5EE1E5F6" w14:textId="77777777" w:rsidR="003E2B57" w:rsidRPr="00EC75D5" w:rsidRDefault="003E2B57" w:rsidP="00D40E02">
                  <w:pPr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</w:pPr>
                  <w:r w:rsidRPr="00EC75D5"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  <w:t>0.7</w:t>
                  </w:r>
                </w:p>
              </w:tc>
              <w:tc>
                <w:tcPr>
                  <w:tcW w:w="539" w:type="pct"/>
                </w:tcPr>
                <w:p w14:paraId="1B3FEF2D" w14:textId="77777777" w:rsidR="003E2B57" w:rsidRPr="00EC75D5" w:rsidRDefault="003E2B57" w:rsidP="00D40E02">
                  <w:pPr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</w:pPr>
                  <w:r w:rsidRPr="00EC75D5"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  <w:t>3.3</w:t>
                  </w:r>
                </w:p>
              </w:tc>
              <w:tc>
                <w:tcPr>
                  <w:tcW w:w="798" w:type="pct"/>
                </w:tcPr>
                <w:p w14:paraId="7EC75EE5" w14:textId="77777777" w:rsidR="003E2B57" w:rsidRPr="00EC75D5" w:rsidRDefault="003E2B57" w:rsidP="00D40E02">
                  <w:pPr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</w:pPr>
                  <w:r w:rsidRPr="00EC75D5"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  <w:t>12.5</w:t>
                  </w:r>
                </w:p>
              </w:tc>
            </w:tr>
            <w:tr w:rsidR="003E2B57" w:rsidRPr="00EC75D5" w14:paraId="7ECAAC62" w14:textId="77777777" w:rsidTr="00D40E02">
              <w:tc>
                <w:tcPr>
                  <w:tcW w:w="1006" w:type="pct"/>
                </w:tcPr>
                <w:p w14:paraId="5E3E4F7E" w14:textId="19FD1FE4" w:rsidR="003E2B57" w:rsidRPr="00EC75D5" w:rsidRDefault="003E2B57" w:rsidP="00D40E02">
                  <w:pPr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</w:pPr>
                  <w:r w:rsidRPr="00EC75D5"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  <w:t>Cow ricotta (50</w:t>
                  </w:r>
                  <w:r w:rsidR="00EC75D5"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  <w:t xml:space="preserve"> </w:t>
                  </w:r>
                  <w:r w:rsidRPr="00EC75D5"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  <w:t>g)</w:t>
                  </w:r>
                </w:p>
              </w:tc>
              <w:tc>
                <w:tcPr>
                  <w:tcW w:w="533" w:type="pct"/>
                </w:tcPr>
                <w:p w14:paraId="177C7249" w14:textId="77777777" w:rsidR="003E2B57" w:rsidRPr="00EC75D5" w:rsidRDefault="003E2B57" w:rsidP="00D40E02">
                  <w:pPr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</w:pPr>
                  <w:r w:rsidRPr="00EC75D5"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  <w:t>73</w:t>
                  </w:r>
                </w:p>
              </w:tc>
              <w:tc>
                <w:tcPr>
                  <w:tcW w:w="533" w:type="pct"/>
                </w:tcPr>
                <w:p w14:paraId="1C39285F" w14:textId="77777777" w:rsidR="003E2B57" w:rsidRPr="00EC75D5" w:rsidRDefault="003E2B57" w:rsidP="00D40E02">
                  <w:pPr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</w:pPr>
                  <w:r w:rsidRPr="00EC75D5"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  <w:t>1.8</w:t>
                  </w:r>
                </w:p>
              </w:tc>
              <w:tc>
                <w:tcPr>
                  <w:tcW w:w="676" w:type="pct"/>
                </w:tcPr>
                <w:p w14:paraId="57CE93C9" w14:textId="77777777" w:rsidR="003E2B57" w:rsidRPr="00EC75D5" w:rsidRDefault="003E2B57" w:rsidP="00D40E02">
                  <w:pPr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</w:pPr>
                  <w:r w:rsidRPr="00EC75D5"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  <w:t>1.8</w:t>
                  </w:r>
                </w:p>
              </w:tc>
              <w:tc>
                <w:tcPr>
                  <w:tcW w:w="492" w:type="pct"/>
                </w:tcPr>
                <w:p w14:paraId="2B08669B" w14:textId="77777777" w:rsidR="003E2B57" w:rsidRPr="00EC75D5" w:rsidRDefault="003E2B57" w:rsidP="00D40E02">
                  <w:pPr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</w:pPr>
                  <w:r w:rsidRPr="00EC75D5"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  <w:t>4.4</w:t>
                  </w:r>
                </w:p>
              </w:tc>
              <w:tc>
                <w:tcPr>
                  <w:tcW w:w="423" w:type="pct"/>
                </w:tcPr>
                <w:p w14:paraId="7C5500F3" w14:textId="77777777" w:rsidR="003E2B57" w:rsidRPr="00EC75D5" w:rsidRDefault="003E2B57" w:rsidP="00D40E02">
                  <w:pPr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</w:pPr>
                  <w:r w:rsidRPr="00EC75D5"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  <w:t>5.5</w:t>
                  </w:r>
                </w:p>
              </w:tc>
              <w:tc>
                <w:tcPr>
                  <w:tcW w:w="539" w:type="pct"/>
                </w:tcPr>
                <w:p w14:paraId="641276C4" w14:textId="77777777" w:rsidR="003E2B57" w:rsidRPr="00EC75D5" w:rsidRDefault="003E2B57" w:rsidP="00D40E02">
                  <w:pPr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</w:pPr>
                  <w:r w:rsidRPr="00EC75D5"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  <w:t>/</w:t>
                  </w:r>
                </w:p>
              </w:tc>
              <w:tc>
                <w:tcPr>
                  <w:tcW w:w="798" w:type="pct"/>
                </w:tcPr>
                <w:p w14:paraId="33632D39" w14:textId="77777777" w:rsidR="003E2B57" w:rsidRPr="00EC75D5" w:rsidRDefault="003E2B57" w:rsidP="00D40E02">
                  <w:pPr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</w:pPr>
                  <w:r w:rsidRPr="00EC75D5"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  <w:t>144</w:t>
                  </w:r>
                </w:p>
              </w:tc>
            </w:tr>
            <w:tr w:rsidR="003E2B57" w:rsidRPr="00EC75D5" w14:paraId="291DC617" w14:textId="77777777" w:rsidTr="00D40E02">
              <w:tc>
                <w:tcPr>
                  <w:tcW w:w="1006" w:type="pct"/>
                </w:tcPr>
                <w:p w14:paraId="40443326" w14:textId="0ECDA4DB" w:rsidR="003E2B57" w:rsidRPr="00EC75D5" w:rsidRDefault="003E2B57" w:rsidP="00D40E02">
                  <w:pPr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</w:pPr>
                  <w:r w:rsidRPr="00EC75D5"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  <w:t>Pistachio grain (1 Tbsp~ 10</w:t>
                  </w:r>
                  <w:r w:rsidR="00EC75D5"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  <w:t xml:space="preserve"> </w:t>
                  </w:r>
                  <w:r w:rsidRPr="00EC75D5"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  <w:t>g)</w:t>
                  </w:r>
                </w:p>
              </w:tc>
              <w:tc>
                <w:tcPr>
                  <w:tcW w:w="533" w:type="pct"/>
                </w:tcPr>
                <w:p w14:paraId="136B02E9" w14:textId="77777777" w:rsidR="003E2B57" w:rsidRPr="00EC75D5" w:rsidRDefault="003E2B57" w:rsidP="00D40E02">
                  <w:pPr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</w:pPr>
                  <w:r w:rsidRPr="00EC75D5"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  <w:t>60</w:t>
                  </w:r>
                </w:p>
              </w:tc>
              <w:tc>
                <w:tcPr>
                  <w:tcW w:w="533" w:type="pct"/>
                </w:tcPr>
                <w:p w14:paraId="0B5B70C6" w14:textId="77777777" w:rsidR="003E2B57" w:rsidRPr="00EC75D5" w:rsidRDefault="003E2B57" w:rsidP="00D40E02">
                  <w:pPr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</w:pPr>
                  <w:r w:rsidRPr="00EC75D5"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  <w:t>0.8</w:t>
                  </w:r>
                </w:p>
              </w:tc>
              <w:tc>
                <w:tcPr>
                  <w:tcW w:w="676" w:type="pct"/>
                </w:tcPr>
                <w:p w14:paraId="4E022463" w14:textId="77777777" w:rsidR="003E2B57" w:rsidRPr="00EC75D5" w:rsidRDefault="003E2B57" w:rsidP="00D40E02">
                  <w:pPr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</w:pPr>
                  <w:r w:rsidRPr="00EC75D5"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  <w:t>0.3</w:t>
                  </w:r>
                </w:p>
              </w:tc>
              <w:tc>
                <w:tcPr>
                  <w:tcW w:w="492" w:type="pct"/>
                </w:tcPr>
                <w:p w14:paraId="433AB63E" w14:textId="77777777" w:rsidR="003E2B57" w:rsidRPr="00EC75D5" w:rsidRDefault="003E2B57" w:rsidP="00D40E02">
                  <w:pPr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</w:pPr>
                  <w:r w:rsidRPr="00EC75D5"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  <w:t>1.8</w:t>
                  </w:r>
                </w:p>
              </w:tc>
              <w:tc>
                <w:tcPr>
                  <w:tcW w:w="423" w:type="pct"/>
                </w:tcPr>
                <w:p w14:paraId="3E6E3EEB" w14:textId="77777777" w:rsidR="003E2B57" w:rsidRPr="00EC75D5" w:rsidRDefault="003E2B57" w:rsidP="00D40E02">
                  <w:pPr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</w:pPr>
                  <w:r w:rsidRPr="00EC75D5"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  <w:t>5.6</w:t>
                  </w:r>
                </w:p>
              </w:tc>
              <w:tc>
                <w:tcPr>
                  <w:tcW w:w="539" w:type="pct"/>
                </w:tcPr>
                <w:p w14:paraId="26708168" w14:textId="77777777" w:rsidR="003E2B57" w:rsidRPr="00EC75D5" w:rsidRDefault="003E2B57" w:rsidP="00D40E02">
                  <w:pPr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</w:pPr>
                  <w:r w:rsidRPr="00EC75D5"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  <w:t>1.1</w:t>
                  </w:r>
                </w:p>
              </w:tc>
              <w:tc>
                <w:tcPr>
                  <w:tcW w:w="798" w:type="pct"/>
                </w:tcPr>
                <w:p w14:paraId="452149EC" w14:textId="77777777" w:rsidR="003E2B57" w:rsidRPr="00EC75D5" w:rsidRDefault="003E2B57" w:rsidP="00D40E02">
                  <w:pPr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</w:pPr>
                  <w:r w:rsidRPr="00EC75D5"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  <w:t>13.1</w:t>
                  </w:r>
                </w:p>
              </w:tc>
            </w:tr>
            <w:tr w:rsidR="003E2B57" w:rsidRPr="00EC75D5" w14:paraId="773620D4" w14:textId="77777777" w:rsidTr="00D40E02">
              <w:tc>
                <w:tcPr>
                  <w:tcW w:w="1006" w:type="pct"/>
                  <w:tcBorders>
                    <w:bottom w:val="double" w:sz="4" w:space="0" w:color="auto"/>
                  </w:tcBorders>
                </w:tcPr>
                <w:p w14:paraId="764534A6" w14:textId="0BFBBD62" w:rsidR="003E2B57" w:rsidRPr="00EC75D5" w:rsidRDefault="003E2B57" w:rsidP="00D40E02">
                  <w:pPr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</w:pPr>
                  <w:r w:rsidRPr="00EC75D5"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  <w:t>Dried fig (2~20</w:t>
                  </w:r>
                  <w:r w:rsidR="00317126"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  <w:t xml:space="preserve"> </w:t>
                  </w:r>
                  <w:r w:rsidRPr="00EC75D5"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  <w:t>g)</w:t>
                  </w:r>
                </w:p>
              </w:tc>
              <w:tc>
                <w:tcPr>
                  <w:tcW w:w="533" w:type="pct"/>
                  <w:tcBorders>
                    <w:bottom w:val="double" w:sz="4" w:space="0" w:color="auto"/>
                  </w:tcBorders>
                </w:tcPr>
                <w:p w14:paraId="5801AB68" w14:textId="77777777" w:rsidR="003E2B57" w:rsidRPr="00EC75D5" w:rsidRDefault="003E2B57" w:rsidP="00D40E02">
                  <w:pPr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</w:pPr>
                  <w:r w:rsidRPr="00EC75D5"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  <w:t>51.2</w:t>
                  </w:r>
                </w:p>
              </w:tc>
              <w:tc>
                <w:tcPr>
                  <w:tcW w:w="533" w:type="pct"/>
                  <w:tcBorders>
                    <w:bottom w:val="double" w:sz="4" w:space="0" w:color="auto"/>
                  </w:tcBorders>
                </w:tcPr>
                <w:p w14:paraId="53198C39" w14:textId="77777777" w:rsidR="003E2B57" w:rsidRPr="00EC75D5" w:rsidRDefault="003E2B57" w:rsidP="00D40E02">
                  <w:pPr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</w:pPr>
                  <w:r w:rsidRPr="00EC75D5"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  <w:t>11.6</w:t>
                  </w:r>
                </w:p>
              </w:tc>
              <w:tc>
                <w:tcPr>
                  <w:tcW w:w="676" w:type="pct"/>
                  <w:tcBorders>
                    <w:bottom w:val="double" w:sz="4" w:space="0" w:color="auto"/>
                  </w:tcBorders>
                </w:tcPr>
                <w:p w14:paraId="16253F93" w14:textId="77777777" w:rsidR="003E2B57" w:rsidRPr="00EC75D5" w:rsidRDefault="003E2B57" w:rsidP="00D40E02">
                  <w:pPr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</w:pPr>
                  <w:r w:rsidRPr="00EC75D5"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  <w:t>11.6</w:t>
                  </w:r>
                </w:p>
              </w:tc>
              <w:tc>
                <w:tcPr>
                  <w:tcW w:w="492" w:type="pct"/>
                  <w:tcBorders>
                    <w:bottom w:val="double" w:sz="4" w:space="0" w:color="auto"/>
                  </w:tcBorders>
                </w:tcPr>
                <w:p w14:paraId="2E04AE37" w14:textId="77777777" w:rsidR="003E2B57" w:rsidRPr="00EC75D5" w:rsidRDefault="003E2B57" w:rsidP="00D40E02">
                  <w:pPr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</w:pPr>
                  <w:r w:rsidRPr="00EC75D5"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  <w:t>0.7</w:t>
                  </w:r>
                </w:p>
              </w:tc>
              <w:tc>
                <w:tcPr>
                  <w:tcW w:w="423" w:type="pct"/>
                  <w:tcBorders>
                    <w:bottom w:val="double" w:sz="4" w:space="0" w:color="auto"/>
                  </w:tcBorders>
                </w:tcPr>
                <w:p w14:paraId="049C3639" w14:textId="77777777" w:rsidR="003E2B57" w:rsidRPr="00EC75D5" w:rsidRDefault="003E2B57" w:rsidP="00D40E02">
                  <w:pPr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</w:pPr>
                  <w:r w:rsidRPr="00EC75D5"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  <w:t>0.5</w:t>
                  </w:r>
                </w:p>
              </w:tc>
              <w:tc>
                <w:tcPr>
                  <w:tcW w:w="539" w:type="pct"/>
                  <w:tcBorders>
                    <w:bottom w:val="double" w:sz="4" w:space="0" w:color="auto"/>
                  </w:tcBorders>
                </w:tcPr>
                <w:p w14:paraId="77D8CBB2" w14:textId="77777777" w:rsidR="003E2B57" w:rsidRPr="00EC75D5" w:rsidRDefault="003E2B57" w:rsidP="00D40E02">
                  <w:pPr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</w:pPr>
                  <w:r w:rsidRPr="00EC75D5"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  <w:t>2.6</w:t>
                  </w:r>
                </w:p>
              </w:tc>
              <w:tc>
                <w:tcPr>
                  <w:tcW w:w="798" w:type="pct"/>
                  <w:tcBorders>
                    <w:bottom w:val="double" w:sz="4" w:space="0" w:color="auto"/>
                  </w:tcBorders>
                </w:tcPr>
                <w:p w14:paraId="530B6532" w14:textId="77777777" w:rsidR="003E2B57" w:rsidRPr="00EC75D5" w:rsidRDefault="003E2B57" w:rsidP="00D40E02">
                  <w:pPr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</w:pPr>
                  <w:r w:rsidRPr="00EC75D5"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  <w:t>37.2</w:t>
                  </w:r>
                </w:p>
              </w:tc>
            </w:tr>
            <w:tr w:rsidR="003E2B57" w:rsidRPr="00EC75D5" w14:paraId="5BC1117F" w14:textId="77777777" w:rsidTr="00D40E02">
              <w:tc>
                <w:tcPr>
                  <w:tcW w:w="1006" w:type="pct"/>
                  <w:tcBorders>
                    <w:top w:val="double" w:sz="4" w:space="0" w:color="auto"/>
                    <w:bottom w:val="double" w:sz="4" w:space="0" w:color="auto"/>
                  </w:tcBorders>
                </w:tcPr>
                <w:p w14:paraId="729653E8" w14:textId="77777777" w:rsidR="003E2B57" w:rsidRPr="00EC75D5" w:rsidRDefault="003E2B57" w:rsidP="00D40E02">
                  <w:pPr>
                    <w:rPr>
                      <w:rFonts w:ascii="Palatino Linotype" w:hAnsi="Palatino Linotype" w:cs="Calibri"/>
                      <w:b/>
                      <w:bCs/>
                      <w:sz w:val="18"/>
                      <w:szCs w:val="18"/>
                      <w:lang w:val="en-US"/>
                    </w:rPr>
                  </w:pPr>
                  <w:r w:rsidRPr="00EC75D5">
                    <w:rPr>
                      <w:rFonts w:ascii="Palatino Linotype" w:hAnsi="Palatino Linotype" w:cs="Calibri"/>
                      <w:b/>
                      <w:bCs/>
                      <w:sz w:val="18"/>
                      <w:szCs w:val="18"/>
                      <w:lang w:val="en-US"/>
                    </w:rPr>
                    <w:t>TOTAL</w:t>
                  </w:r>
                </w:p>
              </w:tc>
              <w:tc>
                <w:tcPr>
                  <w:tcW w:w="533" w:type="pct"/>
                  <w:tcBorders>
                    <w:top w:val="double" w:sz="4" w:space="0" w:color="auto"/>
                    <w:bottom w:val="double" w:sz="4" w:space="0" w:color="auto"/>
                  </w:tcBorders>
                </w:tcPr>
                <w:p w14:paraId="0C1DE4E5" w14:textId="77777777" w:rsidR="003E2B57" w:rsidRPr="00EC75D5" w:rsidRDefault="003E2B57" w:rsidP="00D40E02">
                  <w:pPr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</w:pPr>
                  <w:r w:rsidRPr="00EC75D5"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  <w:t>296.2</w:t>
                  </w:r>
                </w:p>
              </w:tc>
              <w:tc>
                <w:tcPr>
                  <w:tcW w:w="533" w:type="pct"/>
                  <w:tcBorders>
                    <w:top w:val="double" w:sz="4" w:space="0" w:color="auto"/>
                    <w:bottom w:val="double" w:sz="4" w:space="0" w:color="auto"/>
                  </w:tcBorders>
                </w:tcPr>
                <w:p w14:paraId="71E2D12C" w14:textId="77777777" w:rsidR="003E2B57" w:rsidRPr="00EC75D5" w:rsidRDefault="003E2B57" w:rsidP="00D40E02">
                  <w:pPr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</w:pPr>
                  <w:r w:rsidRPr="00EC75D5"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  <w:t>38.4</w:t>
                  </w:r>
                </w:p>
              </w:tc>
              <w:tc>
                <w:tcPr>
                  <w:tcW w:w="676" w:type="pct"/>
                  <w:tcBorders>
                    <w:top w:val="double" w:sz="4" w:space="0" w:color="auto"/>
                    <w:bottom w:val="double" w:sz="4" w:space="0" w:color="auto"/>
                  </w:tcBorders>
                </w:tcPr>
                <w:p w14:paraId="257F76BA" w14:textId="77777777" w:rsidR="003E2B57" w:rsidRPr="00EC75D5" w:rsidRDefault="003E2B57" w:rsidP="00D40E02">
                  <w:pPr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</w:pPr>
                  <w:r w:rsidRPr="00EC75D5"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  <w:t>14.7</w:t>
                  </w:r>
                </w:p>
              </w:tc>
              <w:tc>
                <w:tcPr>
                  <w:tcW w:w="492" w:type="pct"/>
                  <w:tcBorders>
                    <w:top w:val="double" w:sz="4" w:space="0" w:color="auto"/>
                    <w:bottom w:val="double" w:sz="4" w:space="0" w:color="auto"/>
                  </w:tcBorders>
                </w:tcPr>
                <w:p w14:paraId="25FA8D12" w14:textId="77777777" w:rsidR="003E2B57" w:rsidRPr="00EC75D5" w:rsidRDefault="003E2B57" w:rsidP="00D40E02">
                  <w:pPr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</w:pPr>
                  <w:r w:rsidRPr="00EC75D5"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  <w:t>10.7</w:t>
                  </w:r>
                </w:p>
              </w:tc>
              <w:tc>
                <w:tcPr>
                  <w:tcW w:w="423" w:type="pct"/>
                  <w:tcBorders>
                    <w:top w:val="double" w:sz="4" w:space="0" w:color="auto"/>
                    <w:bottom w:val="double" w:sz="4" w:space="0" w:color="auto"/>
                  </w:tcBorders>
                </w:tcPr>
                <w:p w14:paraId="1802BAAB" w14:textId="77777777" w:rsidR="003E2B57" w:rsidRPr="00EC75D5" w:rsidRDefault="003E2B57" w:rsidP="00D40E02">
                  <w:pPr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</w:pPr>
                  <w:r w:rsidRPr="00EC75D5"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  <w:t>12.3</w:t>
                  </w:r>
                </w:p>
              </w:tc>
              <w:tc>
                <w:tcPr>
                  <w:tcW w:w="539" w:type="pct"/>
                  <w:tcBorders>
                    <w:top w:val="double" w:sz="4" w:space="0" w:color="auto"/>
                    <w:bottom w:val="double" w:sz="4" w:space="0" w:color="auto"/>
                  </w:tcBorders>
                </w:tcPr>
                <w:p w14:paraId="3BBFDE68" w14:textId="77777777" w:rsidR="003E2B57" w:rsidRPr="00EC75D5" w:rsidRDefault="003E2B57" w:rsidP="00D40E02">
                  <w:pPr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</w:pPr>
                  <w:r w:rsidRPr="00EC75D5"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  <w:t>7</w:t>
                  </w:r>
                </w:p>
              </w:tc>
              <w:tc>
                <w:tcPr>
                  <w:tcW w:w="798" w:type="pct"/>
                  <w:tcBorders>
                    <w:top w:val="double" w:sz="4" w:space="0" w:color="auto"/>
                    <w:bottom w:val="double" w:sz="4" w:space="0" w:color="auto"/>
                  </w:tcBorders>
                </w:tcPr>
                <w:p w14:paraId="4AC3FCAB" w14:textId="77777777" w:rsidR="003E2B57" w:rsidRPr="00EC75D5" w:rsidRDefault="003E2B57" w:rsidP="00D40E02">
                  <w:pPr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</w:pPr>
                  <w:r w:rsidRPr="00EC75D5"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  <w:t>206.8</w:t>
                  </w:r>
                </w:p>
              </w:tc>
            </w:tr>
          </w:tbl>
          <w:p w14:paraId="18C92C20" w14:textId="77777777" w:rsidR="003E2B57" w:rsidRPr="00EC75D5" w:rsidRDefault="003E2B57" w:rsidP="00D40E02">
            <w:pPr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</w:p>
          <w:p w14:paraId="5FEEB191" w14:textId="77777777" w:rsidR="00CE6883" w:rsidRPr="00EC75D5" w:rsidRDefault="00CE6883" w:rsidP="00D40E02">
            <w:pPr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</w:p>
          <w:p w14:paraId="78AE8C2E" w14:textId="77777777" w:rsidR="003E2B57" w:rsidRPr="00EC75D5" w:rsidRDefault="003E2B57" w:rsidP="00D40E02">
            <w:pPr>
              <w:rPr>
                <w:rFonts w:ascii="Palatino Linotype" w:hAnsi="Palatino Linotype" w:cs="Calibri"/>
                <w:b/>
                <w:bCs/>
                <w:sz w:val="20"/>
                <w:szCs w:val="20"/>
                <w:lang w:val="en-US"/>
              </w:rPr>
            </w:pPr>
            <w:r w:rsidRPr="00EC75D5">
              <w:rPr>
                <w:rFonts w:ascii="Palatino Linotype" w:hAnsi="Palatino Linotype" w:cs="Calibri"/>
                <w:b/>
                <w:bCs/>
                <w:sz w:val="20"/>
                <w:szCs w:val="20"/>
                <w:lang w:val="en-US"/>
              </w:rPr>
              <w:t>OVEN-BAKED GRATIN SARDINES</w:t>
            </w:r>
          </w:p>
          <w:p w14:paraId="03DF5101" w14:textId="35B1D33E" w:rsidR="003E2B57" w:rsidRDefault="003E2B57" w:rsidP="009901CE">
            <w:pPr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EC75D5">
              <w:rPr>
                <w:rFonts w:ascii="Palatino Linotype" w:hAnsi="Palatino Linotype" w:cs="Calibri"/>
                <w:b/>
                <w:bCs/>
                <w:sz w:val="18"/>
                <w:szCs w:val="18"/>
                <w:lang w:val="en-US"/>
              </w:rPr>
              <w:t>Ingredients for 2 people:</w:t>
            </w:r>
            <w:r w:rsidR="009901CE">
              <w:rPr>
                <w:rFonts w:ascii="Palatino Linotype" w:hAnsi="Palatino Linotype" w:cs="Calibri"/>
                <w:b/>
                <w:bCs/>
                <w:sz w:val="18"/>
                <w:szCs w:val="18"/>
                <w:lang w:val="en-US"/>
              </w:rPr>
              <w:t xml:space="preserve"> </w:t>
            </w:r>
            <w:r w:rsidRPr="00EC75D5">
              <w:rPr>
                <w:rFonts w:ascii="Palatino Linotype" w:hAnsi="Palatino Linotype" w:cs="Calibri"/>
                <w:sz w:val="18"/>
                <w:szCs w:val="18"/>
                <w:lang w:val="en-US"/>
              </w:rPr>
              <w:t>300</w:t>
            </w:r>
            <w:r w:rsidR="00EC75D5">
              <w:rPr>
                <w:rFonts w:ascii="Palatino Linotype" w:hAnsi="Palatino Linotype" w:cs="Calibri"/>
                <w:sz w:val="18"/>
                <w:szCs w:val="18"/>
                <w:lang w:val="en-US"/>
              </w:rPr>
              <w:t xml:space="preserve"> </w:t>
            </w:r>
            <w:r w:rsidRPr="00EC75D5">
              <w:rPr>
                <w:rFonts w:ascii="Palatino Linotype" w:hAnsi="Palatino Linotype" w:cs="Calibri"/>
                <w:sz w:val="18"/>
                <w:szCs w:val="18"/>
                <w:lang w:val="en-US"/>
              </w:rPr>
              <w:t>g sardines, filleted and halved</w:t>
            </w:r>
            <w:r w:rsidR="009901CE">
              <w:rPr>
                <w:rFonts w:ascii="Palatino Linotype" w:hAnsi="Palatino Linotype" w:cs="Calibri"/>
                <w:sz w:val="18"/>
                <w:szCs w:val="18"/>
                <w:lang w:val="en-US"/>
              </w:rPr>
              <w:t xml:space="preserve">; </w:t>
            </w:r>
            <w:r w:rsidRPr="00EC75D5">
              <w:rPr>
                <w:rFonts w:ascii="Palatino Linotype" w:hAnsi="Palatino Linotype" w:cs="Calibri"/>
                <w:sz w:val="18"/>
                <w:szCs w:val="18"/>
                <w:lang w:val="en-US"/>
              </w:rPr>
              <w:t xml:space="preserve">2 </w:t>
            </w:r>
            <w:proofErr w:type="spellStart"/>
            <w:r w:rsidRPr="00EC75D5">
              <w:rPr>
                <w:rFonts w:ascii="Palatino Linotype" w:hAnsi="Palatino Linotype" w:cs="Calibri"/>
                <w:sz w:val="18"/>
                <w:szCs w:val="18"/>
                <w:lang w:val="en-US"/>
              </w:rPr>
              <w:t>Tbsps</w:t>
            </w:r>
            <w:proofErr w:type="spellEnd"/>
            <w:r w:rsidRPr="00EC75D5">
              <w:rPr>
                <w:rFonts w:ascii="Palatino Linotype" w:hAnsi="Palatino Linotype" w:cs="Calibri"/>
                <w:sz w:val="18"/>
                <w:szCs w:val="18"/>
                <w:lang w:val="en-US"/>
              </w:rPr>
              <w:t> almond flour</w:t>
            </w:r>
            <w:r w:rsidR="009901CE">
              <w:rPr>
                <w:rFonts w:ascii="Palatino Linotype" w:hAnsi="Palatino Linotype" w:cs="Calibri"/>
                <w:sz w:val="18"/>
                <w:szCs w:val="18"/>
                <w:lang w:val="en-US"/>
              </w:rPr>
              <w:t xml:space="preserve">; </w:t>
            </w:r>
            <w:r w:rsidRPr="00EC75D5">
              <w:rPr>
                <w:rFonts w:ascii="Palatino Linotype" w:hAnsi="Palatino Linotype" w:cs="Calibri"/>
                <w:sz w:val="18"/>
                <w:szCs w:val="18"/>
                <w:lang w:val="en-US"/>
              </w:rPr>
              <w:t>1 Tbsp extra virgin olive oil</w:t>
            </w:r>
            <w:r w:rsidR="009901CE">
              <w:rPr>
                <w:rFonts w:ascii="Palatino Linotype" w:hAnsi="Palatino Linotype" w:cs="Calibri"/>
                <w:sz w:val="18"/>
                <w:szCs w:val="18"/>
                <w:lang w:val="en-US"/>
              </w:rPr>
              <w:t xml:space="preserve">; </w:t>
            </w:r>
            <w:r w:rsidRPr="00EC75D5">
              <w:rPr>
                <w:rFonts w:ascii="Palatino Linotype" w:hAnsi="Palatino Linotype" w:cs="Calibri"/>
                <w:sz w:val="18"/>
                <w:szCs w:val="18"/>
                <w:lang w:val="en-US"/>
              </w:rPr>
              <w:t>1 Tbsp breadcrumbs</w:t>
            </w:r>
            <w:r w:rsidR="009901CE">
              <w:rPr>
                <w:rFonts w:ascii="Palatino Linotype" w:hAnsi="Palatino Linotype" w:cs="Calibri"/>
                <w:sz w:val="18"/>
                <w:szCs w:val="18"/>
                <w:lang w:val="en-US"/>
              </w:rPr>
              <w:t>; f</w:t>
            </w:r>
            <w:r w:rsidRPr="00EC75D5">
              <w:rPr>
                <w:rFonts w:ascii="Palatino Linotype" w:hAnsi="Palatino Linotype" w:cs="Calibri"/>
                <w:sz w:val="18"/>
                <w:szCs w:val="18"/>
                <w:lang w:val="en-US"/>
              </w:rPr>
              <w:t>resh or dried sage, finely chopped, to taste</w:t>
            </w:r>
            <w:r w:rsidR="009901CE">
              <w:rPr>
                <w:rFonts w:ascii="Palatino Linotype" w:hAnsi="Palatino Linotype" w:cs="Calibri"/>
                <w:sz w:val="18"/>
                <w:szCs w:val="18"/>
                <w:lang w:val="en-US"/>
              </w:rPr>
              <w:t>.</w:t>
            </w:r>
          </w:p>
          <w:p w14:paraId="02B6AA6E" w14:textId="77777777" w:rsidR="00EC75D5" w:rsidRPr="00EC75D5" w:rsidRDefault="00EC75D5" w:rsidP="00EC75D5">
            <w:pPr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</w:p>
          <w:p w14:paraId="29334F15" w14:textId="77777777" w:rsidR="003E2B57" w:rsidRPr="00EC75D5" w:rsidRDefault="003E2B57" w:rsidP="00D40E02">
            <w:pPr>
              <w:rPr>
                <w:rFonts w:ascii="Palatino Linotype" w:hAnsi="Palatino Linotype" w:cs="Calibri"/>
                <w:b/>
                <w:bCs/>
                <w:sz w:val="18"/>
                <w:szCs w:val="18"/>
                <w:lang w:val="en-US"/>
              </w:rPr>
            </w:pPr>
            <w:r w:rsidRPr="00EC75D5">
              <w:rPr>
                <w:rFonts w:ascii="Palatino Linotype" w:hAnsi="Palatino Linotype" w:cs="Calibri"/>
                <w:b/>
                <w:bCs/>
                <w:sz w:val="18"/>
                <w:szCs w:val="18"/>
                <w:lang w:val="en-US"/>
              </w:rPr>
              <w:t>Procedure:</w:t>
            </w:r>
          </w:p>
          <w:p w14:paraId="306DA98E" w14:textId="110F57C0" w:rsidR="003E2B57" w:rsidRPr="00EC75D5" w:rsidRDefault="003E2B57" w:rsidP="00EC75D5">
            <w:pPr>
              <w:pStyle w:val="Paragrafoelenco"/>
              <w:numPr>
                <w:ilvl w:val="0"/>
                <w:numId w:val="5"/>
              </w:numPr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EC75D5">
              <w:rPr>
                <w:rFonts w:ascii="Palatino Linotype" w:hAnsi="Palatino Linotype" w:cs="Calibri"/>
                <w:sz w:val="18"/>
                <w:szCs w:val="18"/>
                <w:lang w:val="en-US"/>
              </w:rPr>
              <w:t>Preheat the oven to 180°C (fan-forced)</w:t>
            </w:r>
            <w:r w:rsidR="00CE6883" w:rsidRPr="00EC75D5">
              <w:rPr>
                <w:rFonts w:ascii="Palatino Linotype" w:hAnsi="Palatino Linotype" w:cs="Calibri"/>
                <w:sz w:val="18"/>
                <w:szCs w:val="18"/>
                <w:lang w:val="en-US"/>
              </w:rPr>
              <w:t>.</w:t>
            </w:r>
          </w:p>
          <w:p w14:paraId="7A0E66A7" w14:textId="3B0F2EF6" w:rsidR="003E2B57" w:rsidRPr="00EC75D5" w:rsidRDefault="003E2B57" w:rsidP="00EC75D5">
            <w:pPr>
              <w:pStyle w:val="Paragrafoelenco"/>
              <w:numPr>
                <w:ilvl w:val="0"/>
                <w:numId w:val="5"/>
              </w:numPr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EC75D5">
              <w:rPr>
                <w:rFonts w:ascii="Palatino Linotype" w:hAnsi="Palatino Linotype" w:cs="Calibri"/>
                <w:sz w:val="18"/>
                <w:szCs w:val="18"/>
                <w:lang w:val="en-US"/>
              </w:rPr>
              <w:t>Rinse the filleted sardines and pat them dry with paper towels</w:t>
            </w:r>
            <w:r w:rsidR="00CE6883" w:rsidRPr="00EC75D5">
              <w:rPr>
                <w:rFonts w:ascii="Palatino Linotype" w:hAnsi="Palatino Linotype" w:cs="Calibri"/>
                <w:sz w:val="18"/>
                <w:szCs w:val="18"/>
                <w:lang w:val="en-US"/>
              </w:rPr>
              <w:t>.</w:t>
            </w:r>
          </w:p>
          <w:p w14:paraId="15850C1B" w14:textId="4129F334" w:rsidR="003E2B57" w:rsidRPr="00EC75D5" w:rsidRDefault="003E2B57" w:rsidP="00EC75D5">
            <w:pPr>
              <w:pStyle w:val="Paragrafoelenco"/>
              <w:numPr>
                <w:ilvl w:val="0"/>
                <w:numId w:val="5"/>
              </w:numPr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EC75D5">
              <w:rPr>
                <w:rFonts w:ascii="Palatino Linotype" w:hAnsi="Palatino Linotype" w:cs="Calibri"/>
                <w:sz w:val="18"/>
                <w:szCs w:val="18"/>
                <w:lang w:val="en-US"/>
              </w:rPr>
              <w:t>In a bowl, mix the almond flour, breadcrumbs, sage, and olive oil</w:t>
            </w:r>
            <w:r w:rsidR="00CE6883" w:rsidRPr="00EC75D5">
              <w:rPr>
                <w:rFonts w:ascii="Palatino Linotype" w:hAnsi="Palatino Linotype" w:cs="Calibri"/>
                <w:sz w:val="18"/>
                <w:szCs w:val="18"/>
                <w:lang w:val="en-US"/>
              </w:rPr>
              <w:t>.</w:t>
            </w:r>
          </w:p>
          <w:p w14:paraId="2C2E2FD1" w14:textId="1FE7FB61" w:rsidR="003E2B57" w:rsidRPr="00EC75D5" w:rsidRDefault="003E2B57" w:rsidP="00EC75D5">
            <w:pPr>
              <w:pStyle w:val="Paragrafoelenco"/>
              <w:numPr>
                <w:ilvl w:val="0"/>
                <w:numId w:val="5"/>
              </w:numPr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EC75D5">
              <w:rPr>
                <w:rFonts w:ascii="Palatino Linotype" w:hAnsi="Palatino Linotype" w:cs="Calibri"/>
                <w:sz w:val="18"/>
                <w:szCs w:val="18"/>
                <w:lang w:val="en-US"/>
              </w:rPr>
              <w:t>Arrange the sardines on a baking sheet lined with parchment paper</w:t>
            </w:r>
            <w:r w:rsidR="00CE6883" w:rsidRPr="00EC75D5">
              <w:rPr>
                <w:rFonts w:ascii="Palatino Linotype" w:hAnsi="Palatino Linotype" w:cs="Calibri"/>
                <w:sz w:val="18"/>
                <w:szCs w:val="18"/>
                <w:lang w:val="en-US"/>
              </w:rPr>
              <w:t>.</w:t>
            </w:r>
          </w:p>
          <w:p w14:paraId="02ED2DC3" w14:textId="73346122" w:rsidR="003E2B57" w:rsidRPr="00EC75D5" w:rsidRDefault="003E2B57" w:rsidP="00EC75D5">
            <w:pPr>
              <w:pStyle w:val="Paragrafoelenco"/>
              <w:numPr>
                <w:ilvl w:val="0"/>
                <w:numId w:val="5"/>
              </w:numPr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EC75D5">
              <w:rPr>
                <w:rFonts w:ascii="Palatino Linotype" w:hAnsi="Palatino Linotype" w:cs="Calibri"/>
                <w:sz w:val="18"/>
                <w:szCs w:val="18"/>
                <w:lang w:val="en-US"/>
              </w:rPr>
              <w:t>Sprinkle the gratin mixture over the sardines, using your hands to help distribute it evenly</w:t>
            </w:r>
            <w:r w:rsidR="00CE6883" w:rsidRPr="00EC75D5">
              <w:rPr>
                <w:rFonts w:ascii="Palatino Linotype" w:hAnsi="Palatino Linotype" w:cs="Calibri"/>
                <w:sz w:val="18"/>
                <w:szCs w:val="18"/>
                <w:lang w:val="en-US"/>
              </w:rPr>
              <w:t>.</w:t>
            </w:r>
          </w:p>
          <w:p w14:paraId="6001343B" w14:textId="77777777" w:rsidR="003E2B57" w:rsidRPr="00EC75D5" w:rsidRDefault="003E2B57" w:rsidP="00EC75D5">
            <w:pPr>
              <w:pStyle w:val="Paragrafoelenco"/>
              <w:numPr>
                <w:ilvl w:val="0"/>
                <w:numId w:val="5"/>
              </w:numPr>
              <w:rPr>
                <w:rFonts w:ascii="Palatino Linotype" w:eastAsia="Times New Roman" w:hAnsi="Palatino Linotype" w:cs="Calibri"/>
                <w:kern w:val="0"/>
                <w:sz w:val="18"/>
                <w:szCs w:val="18"/>
                <w:lang w:val="en-US" w:eastAsia="it-IT"/>
              </w:rPr>
            </w:pPr>
            <w:r w:rsidRPr="00EC75D5">
              <w:rPr>
                <w:rFonts w:ascii="Palatino Linotype" w:hAnsi="Palatino Linotype" w:cs="Calibri"/>
                <w:sz w:val="18"/>
                <w:szCs w:val="18"/>
                <w:lang w:val="en-US"/>
              </w:rPr>
              <w:t>Bake in the oven for about 20 minutes.</w:t>
            </w:r>
          </w:p>
          <w:p w14:paraId="293DA397" w14:textId="77777777" w:rsidR="003E2B57" w:rsidRPr="00EC75D5" w:rsidRDefault="003E2B57" w:rsidP="00D40E02">
            <w:pPr>
              <w:rPr>
                <w:rFonts w:ascii="Palatino Linotype" w:eastAsia="Times New Roman" w:hAnsi="Palatino Linotype" w:cs="Calibri"/>
                <w:kern w:val="0"/>
                <w:sz w:val="18"/>
                <w:szCs w:val="18"/>
                <w:lang w:val="en-US" w:eastAsia="it-IT"/>
              </w:rPr>
            </w:pPr>
          </w:p>
          <w:tbl>
            <w:tblPr>
              <w:tblStyle w:val="Grigliatabella"/>
              <w:tblW w:w="5000" w:type="pct"/>
              <w:tblLook w:val="04A0" w:firstRow="1" w:lastRow="0" w:firstColumn="1" w:lastColumn="0" w:noHBand="0" w:noVBand="1"/>
            </w:tblPr>
            <w:tblGrid>
              <w:gridCol w:w="1892"/>
              <w:gridCol w:w="1002"/>
              <w:gridCol w:w="1002"/>
              <w:gridCol w:w="1271"/>
              <w:gridCol w:w="925"/>
              <w:gridCol w:w="795"/>
              <w:gridCol w:w="1014"/>
              <w:gridCol w:w="1501"/>
            </w:tblGrid>
            <w:tr w:rsidR="003E2B57" w:rsidRPr="00EC75D5" w14:paraId="3CFF547C" w14:textId="77777777" w:rsidTr="00D40E02">
              <w:tc>
                <w:tcPr>
                  <w:tcW w:w="1006" w:type="pct"/>
                </w:tcPr>
                <w:p w14:paraId="3CB98E67" w14:textId="77777777" w:rsidR="003E2B57" w:rsidRPr="00EC75D5" w:rsidRDefault="003E2B57" w:rsidP="00D40E02">
                  <w:pPr>
                    <w:rPr>
                      <w:rFonts w:ascii="Palatino Linotype" w:hAnsi="Palatino Linotype" w:cs="Calibri"/>
                      <w:b/>
                      <w:bCs/>
                      <w:sz w:val="18"/>
                      <w:szCs w:val="18"/>
                      <w:lang w:val="en-US"/>
                    </w:rPr>
                  </w:pPr>
                  <w:r w:rsidRPr="00EC75D5">
                    <w:rPr>
                      <w:rFonts w:ascii="Palatino Linotype" w:hAnsi="Palatino Linotype" w:cs="Calibri"/>
                      <w:b/>
                      <w:bCs/>
                      <w:sz w:val="18"/>
                      <w:szCs w:val="18"/>
                      <w:lang w:val="en-US"/>
                    </w:rPr>
                    <w:t>Ingredients</w:t>
                  </w:r>
                </w:p>
              </w:tc>
              <w:tc>
                <w:tcPr>
                  <w:tcW w:w="533" w:type="pct"/>
                </w:tcPr>
                <w:p w14:paraId="3598E840" w14:textId="77777777" w:rsidR="003E2B57" w:rsidRPr="00EC75D5" w:rsidRDefault="003E2B57" w:rsidP="00D40E02">
                  <w:pPr>
                    <w:rPr>
                      <w:rFonts w:ascii="Palatino Linotype" w:hAnsi="Palatino Linotype" w:cs="Calibri"/>
                      <w:b/>
                      <w:bCs/>
                      <w:sz w:val="18"/>
                      <w:szCs w:val="18"/>
                      <w:lang w:val="en-US"/>
                    </w:rPr>
                  </w:pPr>
                  <w:r w:rsidRPr="00EC75D5">
                    <w:rPr>
                      <w:rFonts w:ascii="Palatino Linotype" w:hAnsi="Palatino Linotype" w:cs="Calibri"/>
                      <w:b/>
                      <w:bCs/>
                      <w:sz w:val="18"/>
                      <w:szCs w:val="18"/>
                      <w:lang w:val="en-US"/>
                    </w:rPr>
                    <w:t>Kcal</w:t>
                  </w:r>
                </w:p>
              </w:tc>
              <w:tc>
                <w:tcPr>
                  <w:tcW w:w="533" w:type="pct"/>
                </w:tcPr>
                <w:p w14:paraId="4612A921" w14:textId="77777777" w:rsidR="003E2B57" w:rsidRPr="00EC75D5" w:rsidRDefault="003E2B57" w:rsidP="00D40E02">
                  <w:pPr>
                    <w:rPr>
                      <w:rFonts w:ascii="Palatino Linotype" w:hAnsi="Palatino Linotype" w:cs="Calibri"/>
                      <w:b/>
                      <w:bCs/>
                      <w:sz w:val="18"/>
                      <w:szCs w:val="18"/>
                      <w:lang w:val="en-US"/>
                    </w:rPr>
                  </w:pPr>
                  <w:r w:rsidRPr="00EC75D5">
                    <w:rPr>
                      <w:rFonts w:ascii="Palatino Linotype" w:hAnsi="Palatino Linotype" w:cs="Calibri"/>
                      <w:b/>
                      <w:bCs/>
                      <w:sz w:val="18"/>
                      <w:szCs w:val="18"/>
                      <w:lang w:val="en-US"/>
                    </w:rPr>
                    <w:t>CHO</w:t>
                  </w:r>
                </w:p>
              </w:tc>
              <w:tc>
                <w:tcPr>
                  <w:tcW w:w="676" w:type="pct"/>
                </w:tcPr>
                <w:p w14:paraId="54EF3493" w14:textId="77777777" w:rsidR="003E2B57" w:rsidRPr="00EC75D5" w:rsidRDefault="003E2B57" w:rsidP="00D40E02">
                  <w:pPr>
                    <w:rPr>
                      <w:rFonts w:ascii="Palatino Linotype" w:hAnsi="Palatino Linotype" w:cs="Calibri"/>
                      <w:b/>
                      <w:bCs/>
                      <w:sz w:val="18"/>
                      <w:szCs w:val="18"/>
                      <w:lang w:val="en-US"/>
                    </w:rPr>
                  </w:pPr>
                  <w:r w:rsidRPr="00EC75D5">
                    <w:rPr>
                      <w:rFonts w:ascii="Palatino Linotype" w:hAnsi="Palatino Linotype" w:cs="Calibri"/>
                      <w:b/>
                      <w:bCs/>
                      <w:sz w:val="18"/>
                      <w:szCs w:val="18"/>
                      <w:lang w:val="en-US"/>
                    </w:rPr>
                    <w:t>Sugars</w:t>
                  </w:r>
                </w:p>
              </w:tc>
              <w:tc>
                <w:tcPr>
                  <w:tcW w:w="492" w:type="pct"/>
                </w:tcPr>
                <w:p w14:paraId="77C0C038" w14:textId="77777777" w:rsidR="003E2B57" w:rsidRPr="00EC75D5" w:rsidRDefault="003E2B57" w:rsidP="00D40E02">
                  <w:pPr>
                    <w:rPr>
                      <w:rFonts w:ascii="Palatino Linotype" w:hAnsi="Palatino Linotype" w:cs="Calibri"/>
                      <w:b/>
                      <w:bCs/>
                      <w:sz w:val="18"/>
                      <w:szCs w:val="18"/>
                      <w:lang w:val="en-US"/>
                    </w:rPr>
                  </w:pPr>
                  <w:r w:rsidRPr="00EC75D5">
                    <w:rPr>
                      <w:rFonts w:ascii="Palatino Linotype" w:hAnsi="Palatino Linotype" w:cs="Calibri"/>
                      <w:b/>
                      <w:bCs/>
                      <w:sz w:val="18"/>
                      <w:szCs w:val="18"/>
                      <w:lang w:val="en-US"/>
                    </w:rPr>
                    <w:t>PRO</w:t>
                  </w:r>
                </w:p>
              </w:tc>
              <w:tc>
                <w:tcPr>
                  <w:tcW w:w="423" w:type="pct"/>
                </w:tcPr>
                <w:p w14:paraId="389B15DC" w14:textId="77777777" w:rsidR="003E2B57" w:rsidRPr="00EC75D5" w:rsidRDefault="003E2B57" w:rsidP="00D40E02">
                  <w:pPr>
                    <w:rPr>
                      <w:rFonts w:ascii="Palatino Linotype" w:hAnsi="Palatino Linotype" w:cs="Calibri"/>
                      <w:b/>
                      <w:bCs/>
                      <w:sz w:val="18"/>
                      <w:szCs w:val="18"/>
                      <w:lang w:val="en-US"/>
                    </w:rPr>
                  </w:pPr>
                  <w:r w:rsidRPr="00EC75D5">
                    <w:rPr>
                      <w:rFonts w:ascii="Palatino Linotype" w:hAnsi="Palatino Linotype" w:cs="Calibri"/>
                      <w:b/>
                      <w:bCs/>
                      <w:sz w:val="18"/>
                      <w:szCs w:val="18"/>
                      <w:lang w:val="en-US"/>
                    </w:rPr>
                    <w:t>FAT</w:t>
                  </w:r>
                </w:p>
              </w:tc>
              <w:tc>
                <w:tcPr>
                  <w:tcW w:w="539" w:type="pct"/>
                </w:tcPr>
                <w:p w14:paraId="30A279F5" w14:textId="77777777" w:rsidR="003E2B57" w:rsidRPr="00EC75D5" w:rsidRDefault="003E2B57" w:rsidP="00D40E02">
                  <w:pPr>
                    <w:rPr>
                      <w:rFonts w:ascii="Palatino Linotype" w:hAnsi="Palatino Linotype" w:cs="Calibri"/>
                      <w:b/>
                      <w:bCs/>
                      <w:sz w:val="18"/>
                      <w:szCs w:val="18"/>
                      <w:lang w:val="en-US"/>
                    </w:rPr>
                  </w:pPr>
                  <w:r w:rsidRPr="00EC75D5">
                    <w:rPr>
                      <w:rFonts w:ascii="Palatino Linotype" w:hAnsi="Palatino Linotype" w:cs="Calibri"/>
                      <w:b/>
                      <w:bCs/>
                      <w:sz w:val="18"/>
                      <w:szCs w:val="18"/>
                      <w:lang w:val="en-US"/>
                    </w:rPr>
                    <w:t>Fiber</w:t>
                  </w:r>
                </w:p>
              </w:tc>
              <w:tc>
                <w:tcPr>
                  <w:tcW w:w="798" w:type="pct"/>
                </w:tcPr>
                <w:p w14:paraId="642D6818" w14:textId="77777777" w:rsidR="003E2B57" w:rsidRPr="00EC75D5" w:rsidRDefault="003E2B57" w:rsidP="00D40E02">
                  <w:pPr>
                    <w:rPr>
                      <w:rFonts w:ascii="Palatino Linotype" w:hAnsi="Palatino Linotype" w:cs="Calibri"/>
                      <w:b/>
                      <w:bCs/>
                      <w:sz w:val="18"/>
                      <w:szCs w:val="18"/>
                      <w:lang w:val="en-US"/>
                    </w:rPr>
                  </w:pPr>
                  <w:r w:rsidRPr="00EC75D5">
                    <w:rPr>
                      <w:rFonts w:ascii="Palatino Linotype" w:hAnsi="Palatino Linotype" w:cs="Calibri"/>
                      <w:b/>
                      <w:bCs/>
                      <w:sz w:val="18"/>
                      <w:szCs w:val="18"/>
                      <w:lang w:val="en-US"/>
                    </w:rPr>
                    <w:t>Calcium</w:t>
                  </w:r>
                </w:p>
              </w:tc>
            </w:tr>
            <w:tr w:rsidR="003E2B57" w:rsidRPr="00EC75D5" w14:paraId="3EFA30FE" w14:textId="77777777" w:rsidTr="00D40E02">
              <w:tc>
                <w:tcPr>
                  <w:tcW w:w="1006" w:type="pct"/>
                </w:tcPr>
                <w:p w14:paraId="2A58E4E0" w14:textId="4D86B505" w:rsidR="003E2B57" w:rsidRPr="00EC75D5" w:rsidRDefault="003E2B57" w:rsidP="00D40E02">
                  <w:pPr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</w:pPr>
                  <w:r w:rsidRPr="00EC75D5"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  <w:t>Sardine (150</w:t>
                  </w:r>
                  <w:r w:rsidR="00EC75D5"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  <w:t xml:space="preserve"> </w:t>
                  </w:r>
                  <w:r w:rsidRPr="00EC75D5"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  <w:t>g)</w:t>
                  </w:r>
                </w:p>
              </w:tc>
              <w:tc>
                <w:tcPr>
                  <w:tcW w:w="533" w:type="pct"/>
                </w:tcPr>
                <w:p w14:paraId="2F513852" w14:textId="77777777" w:rsidR="003E2B57" w:rsidRPr="00EC75D5" w:rsidRDefault="003E2B57" w:rsidP="00D40E02">
                  <w:pPr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</w:pPr>
                  <w:r w:rsidRPr="00EC75D5"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  <w:t>194</w:t>
                  </w:r>
                </w:p>
              </w:tc>
              <w:tc>
                <w:tcPr>
                  <w:tcW w:w="533" w:type="pct"/>
                </w:tcPr>
                <w:p w14:paraId="59EA7E8D" w14:textId="77777777" w:rsidR="003E2B57" w:rsidRPr="00EC75D5" w:rsidRDefault="003E2B57" w:rsidP="00D40E02">
                  <w:pPr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</w:pPr>
                  <w:r w:rsidRPr="00EC75D5"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  <w:t>2.3</w:t>
                  </w:r>
                </w:p>
              </w:tc>
              <w:tc>
                <w:tcPr>
                  <w:tcW w:w="676" w:type="pct"/>
                </w:tcPr>
                <w:p w14:paraId="1405BC1F" w14:textId="77777777" w:rsidR="003E2B57" w:rsidRPr="00EC75D5" w:rsidRDefault="003E2B57" w:rsidP="00D40E02">
                  <w:pPr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</w:pPr>
                  <w:r w:rsidRPr="00EC75D5"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  <w:t>/</w:t>
                  </w:r>
                </w:p>
              </w:tc>
              <w:tc>
                <w:tcPr>
                  <w:tcW w:w="492" w:type="pct"/>
                </w:tcPr>
                <w:p w14:paraId="3B0E9D05" w14:textId="77777777" w:rsidR="003E2B57" w:rsidRPr="00EC75D5" w:rsidRDefault="003E2B57" w:rsidP="00D40E02">
                  <w:pPr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</w:pPr>
                  <w:r w:rsidRPr="00EC75D5"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  <w:t>31.2</w:t>
                  </w:r>
                </w:p>
              </w:tc>
              <w:tc>
                <w:tcPr>
                  <w:tcW w:w="423" w:type="pct"/>
                </w:tcPr>
                <w:p w14:paraId="3AAAA5A7" w14:textId="77777777" w:rsidR="003E2B57" w:rsidRPr="00EC75D5" w:rsidRDefault="003E2B57" w:rsidP="00D40E02">
                  <w:pPr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</w:pPr>
                  <w:r w:rsidRPr="00EC75D5"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  <w:t>2.8</w:t>
                  </w:r>
                </w:p>
              </w:tc>
              <w:tc>
                <w:tcPr>
                  <w:tcW w:w="539" w:type="pct"/>
                </w:tcPr>
                <w:p w14:paraId="3FA1D388" w14:textId="77777777" w:rsidR="003E2B57" w:rsidRPr="00EC75D5" w:rsidRDefault="003E2B57" w:rsidP="00D40E02">
                  <w:pPr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</w:pPr>
                  <w:r w:rsidRPr="00EC75D5"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  <w:t>/</w:t>
                  </w:r>
                </w:p>
              </w:tc>
              <w:tc>
                <w:tcPr>
                  <w:tcW w:w="798" w:type="pct"/>
                </w:tcPr>
                <w:p w14:paraId="3E3CD668" w14:textId="77777777" w:rsidR="003E2B57" w:rsidRPr="00EC75D5" w:rsidRDefault="003E2B57" w:rsidP="00D40E02">
                  <w:pPr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</w:pPr>
                  <w:r w:rsidRPr="00EC75D5"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  <w:t>50</w:t>
                  </w:r>
                </w:p>
              </w:tc>
            </w:tr>
            <w:tr w:rsidR="003E2B57" w:rsidRPr="00EC75D5" w14:paraId="3C3DA4E1" w14:textId="77777777" w:rsidTr="00D40E02">
              <w:tc>
                <w:tcPr>
                  <w:tcW w:w="1006" w:type="pct"/>
                </w:tcPr>
                <w:p w14:paraId="1F36589E" w14:textId="43DB6D9D" w:rsidR="003E2B57" w:rsidRPr="00EC75D5" w:rsidRDefault="003E2B57" w:rsidP="00D40E02">
                  <w:pPr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</w:pPr>
                  <w:r w:rsidRPr="00EC75D5"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  <w:t>Almond flour (1 Tbsp~ 10</w:t>
                  </w:r>
                  <w:r w:rsidR="00EC75D5"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  <w:t xml:space="preserve"> </w:t>
                  </w:r>
                  <w:r w:rsidRPr="00EC75D5"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  <w:t>g)</w:t>
                  </w:r>
                </w:p>
              </w:tc>
              <w:tc>
                <w:tcPr>
                  <w:tcW w:w="533" w:type="pct"/>
                </w:tcPr>
                <w:p w14:paraId="02F25ECC" w14:textId="77777777" w:rsidR="003E2B57" w:rsidRPr="00EC75D5" w:rsidRDefault="003E2B57" w:rsidP="00D40E02">
                  <w:pPr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</w:pPr>
                  <w:r w:rsidRPr="00EC75D5"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  <w:t>60</w:t>
                  </w:r>
                </w:p>
              </w:tc>
              <w:tc>
                <w:tcPr>
                  <w:tcW w:w="533" w:type="pct"/>
                </w:tcPr>
                <w:p w14:paraId="272B70D5" w14:textId="77777777" w:rsidR="003E2B57" w:rsidRPr="00EC75D5" w:rsidRDefault="003E2B57" w:rsidP="00D40E02">
                  <w:pPr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</w:pPr>
                  <w:r w:rsidRPr="00EC75D5"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  <w:t>0.5</w:t>
                  </w:r>
                </w:p>
              </w:tc>
              <w:tc>
                <w:tcPr>
                  <w:tcW w:w="676" w:type="pct"/>
                </w:tcPr>
                <w:p w14:paraId="4894621D" w14:textId="77777777" w:rsidR="003E2B57" w:rsidRPr="00EC75D5" w:rsidRDefault="003E2B57" w:rsidP="00D40E02">
                  <w:pPr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</w:pPr>
                  <w:r w:rsidRPr="00EC75D5"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  <w:t>0.4</w:t>
                  </w:r>
                </w:p>
              </w:tc>
              <w:tc>
                <w:tcPr>
                  <w:tcW w:w="492" w:type="pct"/>
                </w:tcPr>
                <w:p w14:paraId="7F84CEFE" w14:textId="77777777" w:rsidR="003E2B57" w:rsidRPr="00EC75D5" w:rsidRDefault="003E2B57" w:rsidP="00D40E02">
                  <w:pPr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</w:pPr>
                  <w:r w:rsidRPr="00EC75D5"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  <w:t>2.2</w:t>
                  </w:r>
                </w:p>
              </w:tc>
              <w:tc>
                <w:tcPr>
                  <w:tcW w:w="423" w:type="pct"/>
                </w:tcPr>
                <w:p w14:paraId="2505EC06" w14:textId="77777777" w:rsidR="003E2B57" w:rsidRPr="00EC75D5" w:rsidRDefault="003E2B57" w:rsidP="00D40E02">
                  <w:pPr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</w:pPr>
                  <w:r w:rsidRPr="00EC75D5"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  <w:t>5.5</w:t>
                  </w:r>
                </w:p>
              </w:tc>
              <w:tc>
                <w:tcPr>
                  <w:tcW w:w="539" w:type="pct"/>
                </w:tcPr>
                <w:p w14:paraId="6F3C5E7F" w14:textId="77777777" w:rsidR="003E2B57" w:rsidRPr="00EC75D5" w:rsidRDefault="003E2B57" w:rsidP="00D40E02">
                  <w:pPr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</w:pPr>
                  <w:r w:rsidRPr="00EC75D5"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  <w:t>1.3</w:t>
                  </w:r>
                </w:p>
              </w:tc>
              <w:tc>
                <w:tcPr>
                  <w:tcW w:w="798" w:type="pct"/>
                </w:tcPr>
                <w:p w14:paraId="7A021070" w14:textId="77777777" w:rsidR="003E2B57" w:rsidRPr="00EC75D5" w:rsidRDefault="003E2B57" w:rsidP="00D40E02">
                  <w:pPr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</w:pPr>
                  <w:r w:rsidRPr="00EC75D5"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  <w:t>24</w:t>
                  </w:r>
                </w:p>
              </w:tc>
            </w:tr>
            <w:tr w:rsidR="003E2B57" w:rsidRPr="00EC75D5" w14:paraId="2D84EDBD" w14:textId="77777777" w:rsidTr="00D40E02">
              <w:tc>
                <w:tcPr>
                  <w:tcW w:w="1006" w:type="pct"/>
                </w:tcPr>
                <w:p w14:paraId="23EB1FE3" w14:textId="1FC2B739" w:rsidR="003E2B57" w:rsidRPr="00EC75D5" w:rsidRDefault="003E2B57" w:rsidP="00D40E02">
                  <w:pPr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</w:pPr>
                  <w:r w:rsidRPr="00EC75D5"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  <w:t>Extra olive oil (1/2 Tbsp~5</w:t>
                  </w:r>
                  <w:r w:rsidR="00317126"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  <w:t xml:space="preserve"> </w:t>
                  </w:r>
                  <w:r w:rsidRPr="00EC75D5"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  <w:t>g)</w:t>
                  </w:r>
                </w:p>
              </w:tc>
              <w:tc>
                <w:tcPr>
                  <w:tcW w:w="533" w:type="pct"/>
                </w:tcPr>
                <w:p w14:paraId="0E32FA45" w14:textId="77777777" w:rsidR="003E2B57" w:rsidRPr="00EC75D5" w:rsidRDefault="003E2B57" w:rsidP="00D40E02">
                  <w:pPr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</w:pPr>
                  <w:r w:rsidRPr="00EC75D5"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  <w:t>45</w:t>
                  </w:r>
                </w:p>
              </w:tc>
              <w:tc>
                <w:tcPr>
                  <w:tcW w:w="533" w:type="pct"/>
                </w:tcPr>
                <w:p w14:paraId="54B7E263" w14:textId="77777777" w:rsidR="003E2B57" w:rsidRPr="00EC75D5" w:rsidRDefault="003E2B57" w:rsidP="00D40E02">
                  <w:pPr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</w:pPr>
                  <w:r w:rsidRPr="00EC75D5"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  <w:t>/</w:t>
                  </w:r>
                </w:p>
              </w:tc>
              <w:tc>
                <w:tcPr>
                  <w:tcW w:w="676" w:type="pct"/>
                </w:tcPr>
                <w:p w14:paraId="2D74C815" w14:textId="77777777" w:rsidR="003E2B57" w:rsidRPr="00EC75D5" w:rsidRDefault="003E2B57" w:rsidP="00D40E02">
                  <w:pPr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</w:pPr>
                  <w:r w:rsidRPr="00EC75D5"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  <w:t>/</w:t>
                  </w:r>
                </w:p>
              </w:tc>
              <w:tc>
                <w:tcPr>
                  <w:tcW w:w="492" w:type="pct"/>
                </w:tcPr>
                <w:p w14:paraId="742C987B" w14:textId="77777777" w:rsidR="003E2B57" w:rsidRPr="00EC75D5" w:rsidRDefault="003E2B57" w:rsidP="00D40E02">
                  <w:pPr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</w:pPr>
                  <w:r w:rsidRPr="00EC75D5"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  <w:t>/</w:t>
                  </w:r>
                </w:p>
              </w:tc>
              <w:tc>
                <w:tcPr>
                  <w:tcW w:w="423" w:type="pct"/>
                </w:tcPr>
                <w:p w14:paraId="6DE29221" w14:textId="77777777" w:rsidR="003E2B57" w:rsidRPr="00EC75D5" w:rsidRDefault="003E2B57" w:rsidP="00D40E02">
                  <w:pPr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</w:pPr>
                  <w:r w:rsidRPr="00EC75D5"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  <w:t>5</w:t>
                  </w:r>
                </w:p>
              </w:tc>
              <w:tc>
                <w:tcPr>
                  <w:tcW w:w="539" w:type="pct"/>
                </w:tcPr>
                <w:p w14:paraId="280CE7F6" w14:textId="77777777" w:rsidR="003E2B57" w:rsidRPr="00EC75D5" w:rsidRDefault="003E2B57" w:rsidP="00D40E02">
                  <w:pPr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</w:pPr>
                  <w:r w:rsidRPr="00EC75D5"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  <w:t>/</w:t>
                  </w:r>
                </w:p>
              </w:tc>
              <w:tc>
                <w:tcPr>
                  <w:tcW w:w="798" w:type="pct"/>
                </w:tcPr>
                <w:p w14:paraId="122B9878" w14:textId="77777777" w:rsidR="003E2B57" w:rsidRPr="00EC75D5" w:rsidRDefault="003E2B57" w:rsidP="00D40E02">
                  <w:pPr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</w:pPr>
                  <w:r w:rsidRPr="00EC75D5"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  <w:t>/</w:t>
                  </w:r>
                </w:p>
              </w:tc>
            </w:tr>
            <w:tr w:rsidR="003E2B57" w:rsidRPr="00EC75D5" w14:paraId="05E5EEC8" w14:textId="77777777" w:rsidTr="00D40E02">
              <w:tc>
                <w:tcPr>
                  <w:tcW w:w="1006" w:type="pct"/>
                  <w:tcBorders>
                    <w:bottom w:val="double" w:sz="4" w:space="0" w:color="auto"/>
                  </w:tcBorders>
                </w:tcPr>
                <w:p w14:paraId="5FA143B3" w14:textId="5408EFFC" w:rsidR="003E2B57" w:rsidRPr="00EC75D5" w:rsidRDefault="003E2B57" w:rsidP="00D40E02">
                  <w:pPr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</w:pPr>
                  <w:r w:rsidRPr="00EC75D5"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  <w:t>Breadcrumbs (1/2 Tbsp ~ 7</w:t>
                  </w:r>
                  <w:r w:rsidR="00EC75D5"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  <w:t xml:space="preserve"> </w:t>
                  </w:r>
                  <w:r w:rsidRPr="00EC75D5"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  <w:t>g)</w:t>
                  </w:r>
                </w:p>
              </w:tc>
              <w:tc>
                <w:tcPr>
                  <w:tcW w:w="533" w:type="pct"/>
                  <w:tcBorders>
                    <w:bottom w:val="double" w:sz="4" w:space="0" w:color="auto"/>
                  </w:tcBorders>
                </w:tcPr>
                <w:p w14:paraId="48AF1447" w14:textId="77777777" w:rsidR="003E2B57" w:rsidRPr="00EC75D5" w:rsidRDefault="003E2B57" w:rsidP="00D40E02">
                  <w:pPr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</w:pPr>
                  <w:r w:rsidRPr="00EC75D5"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  <w:t>25</w:t>
                  </w:r>
                </w:p>
              </w:tc>
              <w:tc>
                <w:tcPr>
                  <w:tcW w:w="533" w:type="pct"/>
                  <w:tcBorders>
                    <w:bottom w:val="double" w:sz="4" w:space="0" w:color="auto"/>
                  </w:tcBorders>
                </w:tcPr>
                <w:p w14:paraId="7FA9B0FF" w14:textId="77777777" w:rsidR="003E2B57" w:rsidRPr="00EC75D5" w:rsidRDefault="003E2B57" w:rsidP="00D40E02">
                  <w:pPr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</w:pPr>
                  <w:r w:rsidRPr="00EC75D5"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  <w:t>5.5</w:t>
                  </w:r>
                </w:p>
              </w:tc>
              <w:tc>
                <w:tcPr>
                  <w:tcW w:w="676" w:type="pct"/>
                  <w:tcBorders>
                    <w:bottom w:val="double" w:sz="4" w:space="0" w:color="auto"/>
                  </w:tcBorders>
                </w:tcPr>
                <w:p w14:paraId="2BF8123C" w14:textId="77777777" w:rsidR="003E2B57" w:rsidRPr="00EC75D5" w:rsidRDefault="003E2B57" w:rsidP="00D40E02">
                  <w:pPr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</w:pPr>
                  <w:r w:rsidRPr="00EC75D5"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  <w:t>0.04</w:t>
                  </w:r>
                </w:p>
              </w:tc>
              <w:tc>
                <w:tcPr>
                  <w:tcW w:w="492" w:type="pct"/>
                  <w:tcBorders>
                    <w:bottom w:val="double" w:sz="4" w:space="0" w:color="auto"/>
                  </w:tcBorders>
                </w:tcPr>
                <w:p w14:paraId="66E05B57" w14:textId="77777777" w:rsidR="003E2B57" w:rsidRPr="00EC75D5" w:rsidRDefault="003E2B57" w:rsidP="00D40E02">
                  <w:pPr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</w:pPr>
                  <w:r w:rsidRPr="00EC75D5"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  <w:t>0.7</w:t>
                  </w:r>
                </w:p>
              </w:tc>
              <w:tc>
                <w:tcPr>
                  <w:tcW w:w="423" w:type="pct"/>
                  <w:tcBorders>
                    <w:bottom w:val="double" w:sz="4" w:space="0" w:color="auto"/>
                  </w:tcBorders>
                </w:tcPr>
                <w:p w14:paraId="481D06C0" w14:textId="77777777" w:rsidR="003E2B57" w:rsidRPr="00EC75D5" w:rsidRDefault="003E2B57" w:rsidP="00D40E02">
                  <w:pPr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</w:pPr>
                  <w:r w:rsidRPr="00EC75D5"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  <w:t>0.15</w:t>
                  </w:r>
                </w:p>
              </w:tc>
              <w:tc>
                <w:tcPr>
                  <w:tcW w:w="539" w:type="pct"/>
                  <w:tcBorders>
                    <w:bottom w:val="double" w:sz="4" w:space="0" w:color="auto"/>
                  </w:tcBorders>
                </w:tcPr>
                <w:p w14:paraId="1C98CE0B" w14:textId="77777777" w:rsidR="003E2B57" w:rsidRPr="00EC75D5" w:rsidRDefault="003E2B57" w:rsidP="00D40E02">
                  <w:pPr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</w:pPr>
                  <w:r w:rsidRPr="00EC75D5"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  <w:t>0.2</w:t>
                  </w:r>
                </w:p>
              </w:tc>
              <w:tc>
                <w:tcPr>
                  <w:tcW w:w="798" w:type="pct"/>
                  <w:tcBorders>
                    <w:bottom w:val="double" w:sz="4" w:space="0" w:color="auto"/>
                  </w:tcBorders>
                </w:tcPr>
                <w:p w14:paraId="2D252AC1" w14:textId="77777777" w:rsidR="003E2B57" w:rsidRPr="00EC75D5" w:rsidRDefault="003E2B57" w:rsidP="00D40E02">
                  <w:pPr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</w:pPr>
                  <w:r w:rsidRPr="00EC75D5"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  <w:t>8</w:t>
                  </w:r>
                </w:p>
              </w:tc>
            </w:tr>
            <w:tr w:rsidR="003E2B57" w:rsidRPr="00EC75D5" w14:paraId="3628B714" w14:textId="77777777" w:rsidTr="00D40E02">
              <w:tc>
                <w:tcPr>
                  <w:tcW w:w="1006" w:type="pct"/>
                  <w:tcBorders>
                    <w:top w:val="double" w:sz="4" w:space="0" w:color="auto"/>
                    <w:bottom w:val="double" w:sz="4" w:space="0" w:color="auto"/>
                  </w:tcBorders>
                </w:tcPr>
                <w:p w14:paraId="610618C4" w14:textId="77777777" w:rsidR="003E2B57" w:rsidRPr="00EC75D5" w:rsidRDefault="003E2B57" w:rsidP="00D40E02">
                  <w:pPr>
                    <w:rPr>
                      <w:rFonts w:ascii="Palatino Linotype" w:hAnsi="Palatino Linotype" w:cs="Calibri"/>
                      <w:b/>
                      <w:bCs/>
                      <w:sz w:val="18"/>
                      <w:szCs w:val="18"/>
                      <w:lang w:val="en-US"/>
                    </w:rPr>
                  </w:pPr>
                  <w:r w:rsidRPr="00EC75D5">
                    <w:rPr>
                      <w:rFonts w:ascii="Palatino Linotype" w:hAnsi="Palatino Linotype" w:cs="Calibri"/>
                      <w:b/>
                      <w:bCs/>
                      <w:sz w:val="18"/>
                      <w:szCs w:val="18"/>
                      <w:lang w:val="en-US"/>
                    </w:rPr>
                    <w:t>TOTAL</w:t>
                  </w:r>
                </w:p>
              </w:tc>
              <w:tc>
                <w:tcPr>
                  <w:tcW w:w="533" w:type="pct"/>
                  <w:tcBorders>
                    <w:top w:val="double" w:sz="4" w:space="0" w:color="auto"/>
                    <w:bottom w:val="double" w:sz="4" w:space="0" w:color="auto"/>
                  </w:tcBorders>
                </w:tcPr>
                <w:p w14:paraId="41F0F430" w14:textId="77777777" w:rsidR="003E2B57" w:rsidRPr="00EC75D5" w:rsidRDefault="003E2B57" w:rsidP="00D40E02">
                  <w:pPr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</w:pPr>
                  <w:r w:rsidRPr="00EC75D5"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  <w:t>324</w:t>
                  </w:r>
                </w:p>
              </w:tc>
              <w:tc>
                <w:tcPr>
                  <w:tcW w:w="533" w:type="pct"/>
                  <w:tcBorders>
                    <w:top w:val="double" w:sz="4" w:space="0" w:color="auto"/>
                    <w:bottom w:val="double" w:sz="4" w:space="0" w:color="auto"/>
                  </w:tcBorders>
                </w:tcPr>
                <w:p w14:paraId="53D4BF3C" w14:textId="77777777" w:rsidR="003E2B57" w:rsidRPr="00EC75D5" w:rsidRDefault="003E2B57" w:rsidP="00D40E02">
                  <w:pPr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</w:pPr>
                  <w:r w:rsidRPr="00EC75D5"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  <w:t>8.3</w:t>
                  </w:r>
                </w:p>
              </w:tc>
              <w:tc>
                <w:tcPr>
                  <w:tcW w:w="676" w:type="pct"/>
                  <w:tcBorders>
                    <w:top w:val="double" w:sz="4" w:space="0" w:color="auto"/>
                    <w:bottom w:val="double" w:sz="4" w:space="0" w:color="auto"/>
                  </w:tcBorders>
                </w:tcPr>
                <w:p w14:paraId="23B94CEC" w14:textId="77777777" w:rsidR="003E2B57" w:rsidRPr="00EC75D5" w:rsidRDefault="003E2B57" w:rsidP="00D40E02">
                  <w:pPr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</w:pPr>
                  <w:r w:rsidRPr="00EC75D5"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  <w:t>0.44</w:t>
                  </w:r>
                </w:p>
              </w:tc>
              <w:tc>
                <w:tcPr>
                  <w:tcW w:w="492" w:type="pct"/>
                  <w:tcBorders>
                    <w:top w:val="double" w:sz="4" w:space="0" w:color="auto"/>
                    <w:bottom w:val="double" w:sz="4" w:space="0" w:color="auto"/>
                  </w:tcBorders>
                </w:tcPr>
                <w:p w14:paraId="16C8B156" w14:textId="77777777" w:rsidR="003E2B57" w:rsidRPr="00EC75D5" w:rsidRDefault="003E2B57" w:rsidP="00D40E02">
                  <w:pPr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</w:pPr>
                  <w:r w:rsidRPr="00EC75D5"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  <w:t>34.1</w:t>
                  </w:r>
                </w:p>
              </w:tc>
              <w:tc>
                <w:tcPr>
                  <w:tcW w:w="423" w:type="pct"/>
                  <w:tcBorders>
                    <w:top w:val="double" w:sz="4" w:space="0" w:color="auto"/>
                    <w:bottom w:val="double" w:sz="4" w:space="0" w:color="auto"/>
                  </w:tcBorders>
                </w:tcPr>
                <w:p w14:paraId="2C47DB2D" w14:textId="77777777" w:rsidR="003E2B57" w:rsidRPr="00EC75D5" w:rsidRDefault="003E2B57" w:rsidP="00D40E02">
                  <w:pPr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</w:pPr>
                  <w:r w:rsidRPr="00EC75D5"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  <w:t>13.5</w:t>
                  </w:r>
                </w:p>
              </w:tc>
              <w:tc>
                <w:tcPr>
                  <w:tcW w:w="539" w:type="pct"/>
                  <w:tcBorders>
                    <w:top w:val="double" w:sz="4" w:space="0" w:color="auto"/>
                    <w:bottom w:val="double" w:sz="4" w:space="0" w:color="auto"/>
                  </w:tcBorders>
                </w:tcPr>
                <w:p w14:paraId="5BB02A42" w14:textId="77777777" w:rsidR="003E2B57" w:rsidRPr="00EC75D5" w:rsidRDefault="003E2B57" w:rsidP="00D40E02">
                  <w:pPr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</w:pPr>
                  <w:r w:rsidRPr="00EC75D5"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  <w:t>1.5</w:t>
                  </w:r>
                </w:p>
              </w:tc>
              <w:tc>
                <w:tcPr>
                  <w:tcW w:w="798" w:type="pct"/>
                  <w:tcBorders>
                    <w:top w:val="double" w:sz="4" w:space="0" w:color="auto"/>
                    <w:bottom w:val="double" w:sz="4" w:space="0" w:color="auto"/>
                  </w:tcBorders>
                </w:tcPr>
                <w:p w14:paraId="105208CF" w14:textId="77777777" w:rsidR="003E2B57" w:rsidRPr="00EC75D5" w:rsidRDefault="003E2B57" w:rsidP="00D40E02">
                  <w:pPr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</w:pPr>
                  <w:r w:rsidRPr="00EC75D5"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  <w:t>82</w:t>
                  </w:r>
                </w:p>
              </w:tc>
            </w:tr>
          </w:tbl>
          <w:p w14:paraId="3328B1D7" w14:textId="77777777" w:rsidR="00CE6883" w:rsidRPr="00EC75D5" w:rsidRDefault="00CE6883" w:rsidP="00D40E02">
            <w:pPr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</w:p>
          <w:p w14:paraId="6FCA5AAE" w14:textId="77777777" w:rsidR="00CE6883" w:rsidRPr="00EC75D5" w:rsidRDefault="00CE6883" w:rsidP="00D40E02">
            <w:pPr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</w:p>
          <w:p w14:paraId="530457DA" w14:textId="3B3B5F78" w:rsidR="003E2B57" w:rsidRPr="00EC75D5" w:rsidRDefault="003E2B57" w:rsidP="00D40E02">
            <w:pPr>
              <w:rPr>
                <w:rFonts w:ascii="Palatino Linotype" w:hAnsi="Palatino Linotype" w:cs="Calibri"/>
                <w:b/>
                <w:bCs/>
                <w:sz w:val="20"/>
                <w:szCs w:val="20"/>
                <w:lang w:val="en-US"/>
              </w:rPr>
            </w:pPr>
            <w:r w:rsidRPr="00EC75D5">
              <w:rPr>
                <w:rFonts w:ascii="Palatino Linotype" w:hAnsi="Palatino Linotype" w:cs="Calibri"/>
                <w:b/>
                <w:bCs/>
                <w:sz w:val="20"/>
                <w:szCs w:val="20"/>
                <w:lang w:val="en-US"/>
              </w:rPr>
              <w:t>LEGUME PASTA WITH BROCCOLI RABE</w:t>
            </w:r>
          </w:p>
          <w:p w14:paraId="08CF2EC8" w14:textId="71452BA9" w:rsidR="003E2B57" w:rsidRDefault="003E2B57" w:rsidP="009901CE">
            <w:pPr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EC75D5">
              <w:rPr>
                <w:rFonts w:ascii="Palatino Linotype" w:hAnsi="Palatino Linotype" w:cs="Calibri"/>
                <w:b/>
                <w:bCs/>
                <w:sz w:val="18"/>
                <w:szCs w:val="18"/>
                <w:lang w:val="en-US"/>
              </w:rPr>
              <w:t>Ingredients for 2 people:</w:t>
            </w:r>
            <w:r w:rsidR="009901CE">
              <w:rPr>
                <w:rFonts w:ascii="Palatino Linotype" w:hAnsi="Palatino Linotype" w:cs="Calibri"/>
                <w:b/>
                <w:bCs/>
                <w:sz w:val="18"/>
                <w:szCs w:val="18"/>
                <w:lang w:val="en-US"/>
              </w:rPr>
              <w:t xml:space="preserve"> </w:t>
            </w:r>
            <w:r w:rsidRPr="00EC75D5">
              <w:rPr>
                <w:rFonts w:ascii="Palatino Linotype" w:hAnsi="Palatino Linotype" w:cs="Calibri"/>
                <w:sz w:val="18"/>
                <w:szCs w:val="18"/>
                <w:lang w:val="en-US"/>
              </w:rPr>
              <w:t>160</w:t>
            </w:r>
            <w:r w:rsidR="00EC75D5">
              <w:rPr>
                <w:rFonts w:ascii="Palatino Linotype" w:hAnsi="Palatino Linotype" w:cs="Calibri"/>
                <w:sz w:val="18"/>
                <w:szCs w:val="18"/>
                <w:lang w:val="en-US"/>
              </w:rPr>
              <w:t xml:space="preserve"> </w:t>
            </w:r>
            <w:r w:rsidRPr="00EC75D5">
              <w:rPr>
                <w:rFonts w:ascii="Palatino Linotype" w:hAnsi="Palatino Linotype" w:cs="Calibri"/>
                <w:sz w:val="18"/>
                <w:szCs w:val="18"/>
                <w:lang w:val="en-US"/>
              </w:rPr>
              <w:t>g legume pasta (chickpea/lentil/pea)</w:t>
            </w:r>
            <w:r w:rsidR="009901CE">
              <w:rPr>
                <w:rFonts w:ascii="Palatino Linotype" w:hAnsi="Palatino Linotype" w:cs="Calibri"/>
                <w:sz w:val="18"/>
                <w:szCs w:val="18"/>
                <w:lang w:val="en-US"/>
              </w:rPr>
              <w:t xml:space="preserve">; </w:t>
            </w:r>
            <w:r w:rsidRPr="00EC75D5">
              <w:rPr>
                <w:rFonts w:ascii="Palatino Linotype" w:hAnsi="Palatino Linotype" w:cs="Calibri"/>
                <w:sz w:val="18"/>
                <w:szCs w:val="18"/>
                <w:lang w:val="en-US"/>
              </w:rPr>
              <w:t>300</w:t>
            </w:r>
            <w:r w:rsidR="00EC75D5">
              <w:rPr>
                <w:rFonts w:ascii="Palatino Linotype" w:hAnsi="Palatino Linotype" w:cs="Calibri"/>
                <w:sz w:val="18"/>
                <w:szCs w:val="18"/>
                <w:lang w:val="en-US"/>
              </w:rPr>
              <w:t xml:space="preserve"> </w:t>
            </w:r>
            <w:r w:rsidRPr="00EC75D5">
              <w:rPr>
                <w:rFonts w:ascii="Palatino Linotype" w:hAnsi="Palatino Linotype" w:cs="Calibri"/>
                <w:sz w:val="18"/>
                <w:szCs w:val="18"/>
                <w:lang w:val="en-US"/>
              </w:rPr>
              <w:t>g broccoli rabe</w:t>
            </w:r>
            <w:r w:rsidR="009901CE">
              <w:rPr>
                <w:rFonts w:ascii="Palatino Linotype" w:hAnsi="Palatino Linotype" w:cs="Calibri"/>
                <w:sz w:val="18"/>
                <w:szCs w:val="18"/>
                <w:lang w:val="en-US"/>
              </w:rPr>
              <w:t xml:space="preserve">; </w:t>
            </w:r>
            <w:r w:rsidRPr="00EC75D5">
              <w:rPr>
                <w:rFonts w:ascii="Palatino Linotype" w:hAnsi="Palatino Linotype" w:cs="Calibri"/>
                <w:sz w:val="18"/>
                <w:szCs w:val="18"/>
                <w:lang w:val="en-US"/>
              </w:rPr>
              <w:t>8-10 olives in oil, drained</w:t>
            </w:r>
            <w:r w:rsidR="009901CE">
              <w:rPr>
                <w:rFonts w:ascii="Palatino Linotype" w:hAnsi="Palatino Linotype" w:cs="Calibri"/>
                <w:sz w:val="18"/>
                <w:szCs w:val="18"/>
                <w:lang w:val="en-US"/>
              </w:rPr>
              <w:t xml:space="preserve">; </w:t>
            </w:r>
            <w:r w:rsidRPr="00EC75D5">
              <w:rPr>
                <w:rFonts w:ascii="Palatino Linotype" w:hAnsi="Palatino Linotype" w:cs="Calibri"/>
                <w:sz w:val="18"/>
                <w:szCs w:val="18"/>
                <w:lang w:val="en-US"/>
              </w:rPr>
              <w:t>1 clove of garlic or onion</w:t>
            </w:r>
            <w:r w:rsidR="009901CE">
              <w:rPr>
                <w:rFonts w:ascii="Palatino Linotype" w:hAnsi="Palatino Linotype" w:cs="Calibri"/>
                <w:sz w:val="18"/>
                <w:szCs w:val="18"/>
                <w:lang w:val="en-US"/>
              </w:rPr>
              <w:t xml:space="preserve">; </w:t>
            </w:r>
            <w:r w:rsidRPr="00EC75D5">
              <w:rPr>
                <w:rFonts w:ascii="Palatino Linotype" w:hAnsi="Palatino Linotype" w:cs="Calibri"/>
                <w:sz w:val="18"/>
                <w:szCs w:val="18"/>
                <w:lang w:val="en-US"/>
              </w:rPr>
              <w:t>1 Tbsp extra virgin olive oil</w:t>
            </w:r>
            <w:r w:rsidR="009901CE">
              <w:rPr>
                <w:rFonts w:ascii="Palatino Linotype" w:hAnsi="Palatino Linotype" w:cs="Calibri"/>
                <w:sz w:val="18"/>
                <w:szCs w:val="18"/>
                <w:lang w:val="en-US"/>
              </w:rPr>
              <w:t xml:space="preserve">; </w:t>
            </w:r>
            <w:r w:rsidRPr="00EC75D5">
              <w:rPr>
                <w:rFonts w:ascii="Palatino Linotype" w:hAnsi="Palatino Linotype" w:cs="Calibri"/>
                <w:sz w:val="18"/>
                <w:szCs w:val="18"/>
                <w:lang w:val="en-US"/>
              </w:rPr>
              <w:t xml:space="preserve">2 </w:t>
            </w:r>
            <w:proofErr w:type="spellStart"/>
            <w:r w:rsidRPr="00EC75D5">
              <w:rPr>
                <w:rFonts w:ascii="Palatino Linotype" w:hAnsi="Palatino Linotype" w:cs="Calibri"/>
                <w:sz w:val="18"/>
                <w:szCs w:val="18"/>
                <w:lang w:val="en-US"/>
              </w:rPr>
              <w:t>Tbsps</w:t>
            </w:r>
            <w:proofErr w:type="spellEnd"/>
            <w:r w:rsidRPr="00EC75D5">
              <w:rPr>
                <w:rFonts w:ascii="Palatino Linotype" w:hAnsi="Palatino Linotype" w:cs="Calibri"/>
                <w:sz w:val="18"/>
                <w:szCs w:val="18"/>
                <w:lang w:val="en-US"/>
              </w:rPr>
              <w:t xml:space="preserve"> breadcrumbs</w:t>
            </w:r>
            <w:r w:rsidR="009901CE">
              <w:rPr>
                <w:rFonts w:ascii="Palatino Linotype" w:hAnsi="Palatino Linotype" w:cs="Calibri"/>
                <w:sz w:val="18"/>
                <w:szCs w:val="18"/>
                <w:lang w:val="en-US"/>
              </w:rPr>
              <w:t>.</w:t>
            </w:r>
          </w:p>
          <w:p w14:paraId="295FA53E" w14:textId="77777777" w:rsidR="00EC75D5" w:rsidRPr="00EC75D5" w:rsidRDefault="00EC75D5" w:rsidP="00EC75D5">
            <w:pPr>
              <w:pStyle w:val="Paragrafoelenco"/>
              <w:ind w:left="739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</w:p>
          <w:p w14:paraId="0F42534D" w14:textId="77777777" w:rsidR="003E2B57" w:rsidRPr="00EC75D5" w:rsidRDefault="003E2B57" w:rsidP="00D40E02">
            <w:pPr>
              <w:rPr>
                <w:rFonts w:ascii="Palatino Linotype" w:hAnsi="Palatino Linotype" w:cs="Calibri"/>
                <w:b/>
                <w:bCs/>
                <w:sz w:val="18"/>
                <w:szCs w:val="18"/>
                <w:lang w:val="en-US"/>
              </w:rPr>
            </w:pPr>
            <w:r w:rsidRPr="00EC75D5">
              <w:rPr>
                <w:rFonts w:ascii="Palatino Linotype" w:hAnsi="Palatino Linotype" w:cs="Calibri"/>
                <w:b/>
                <w:bCs/>
                <w:sz w:val="18"/>
                <w:szCs w:val="18"/>
                <w:lang w:val="en-US"/>
              </w:rPr>
              <w:t>Procedure:</w:t>
            </w:r>
          </w:p>
          <w:p w14:paraId="7E825DA0" w14:textId="77777777" w:rsidR="003E2B57" w:rsidRPr="00EC75D5" w:rsidRDefault="003E2B57" w:rsidP="00EC75D5">
            <w:pPr>
              <w:pStyle w:val="Paragrafoelenco"/>
              <w:numPr>
                <w:ilvl w:val="0"/>
                <w:numId w:val="7"/>
              </w:numPr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EC75D5">
              <w:rPr>
                <w:rFonts w:ascii="Palatino Linotype" w:hAnsi="Palatino Linotype" w:cs="Calibri"/>
                <w:sz w:val="18"/>
                <w:szCs w:val="18"/>
                <w:lang w:val="en-US"/>
              </w:rPr>
              <w:t>Boil and/or sauté the broccoli rabe in a pan with a clove of garlic, the drained olives, and a tablespoon of extra virgin olive oil.</w:t>
            </w:r>
          </w:p>
          <w:p w14:paraId="6A4ECD37" w14:textId="7AC0BEEF" w:rsidR="003E2B57" w:rsidRPr="00EC75D5" w:rsidRDefault="003E2B57" w:rsidP="00EC75D5">
            <w:pPr>
              <w:pStyle w:val="Paragrafoelenco"/>
              <w:numPr>
                <w:ilvl w:val="0"/>
                <w:numId w:val="7"/>
              </w:numPr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EC75D5">
              <w:rPr>
                <w:rFonts w:ascii="Palatino Linotype" w:hAnsi="Palatino Linotype" w:cs="Calibri"/>
                <w:sz w:val="18"/>
                <w:szCs w:val="18"/>
                <w:lang w:val="en-US"/>
              </w:rPr>
              <w:t xml:space="preserve">Meanwhile, </w:t>
            </w:r>
            <w:r w:rsidR="00EC75D5">
              <w:rPr>
                <w:rFonts w:ascii="Palatino Linotype" w:hAnsi="Palatino Linotype" w:cs="Calibri"/>
                <w:sz w:val="18"/>
                <w:szCs w:val="18"/>
                <w:lang w:val="en-US"/>
              </w:rPr>
              <w:t>b</w:t>
            </w:r>
            <w:r w:rsidRPr="00EC75D5">
              <w:rPr>
                <w:rFonts w:ascii="Palatino Linotype" w:hAnsi="Palatino Linotype" w:cs="Calibri"/>
                <w:sz w:val="18"/>
                <w:szCs w:val="18"/>
                <w:lang w:val="en-US"/>
              </w:rPr>
              <w:t>oil the lightly salted water.</w:t>
            </w:r>
          </w:p>
          <w:p w14:paraId="6C23AE30" w14:textId="77777777" w:rsidR="003E2B57" w:rsidRPr="00EC75D5" w:rsidRDefault="003E2B57" w:rsidP="00EC75D5">
            <w:pPr>
              <w:pStyle w:val="Paragrafoelenco"/>
              <w:numPr>
                <w:ilvl w:val="0"/>
                <w:numId w:val="7"/>
              </w:numPr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EC75D5">
              <w:rPr>
                <w:rFonts w:ascii="Palatino Linotype" w:hAnsi="Palatino Linotype" w:cs="Calibri"/>
                <w:sz w:val="18"/>
                <w:szCs w:val="18"/>
                <w:lang w:val="en-US"/>
              </w:rPr>
              <w:t>Toast the breadcrumbs in a pan with spices of your choice (e.g., chili pepper).</w:t>
            </w:r>
          </w:p>
          <w:p w14:paraId="2FDE6744" w14:textId="77777777" w:rsidR="003E2B57" w:rsidRPr="00EC75D5" w:rsidRDefault="003E2B57" w:rsidP="00EC75D5">
            <w:pPr>
              <w:pStyle w:val="Paragrafoelenco"/>
              <w:numPr>
                <w:ilvl w:val="0"/>
                <w:numId w:val="7"/>
              </w:numPr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EC75D5">
              <w:rPr>
                <w:rFonts w:ascii="Palatino Linotype" w:hAnsi="Palatino Linotype" w:cs="Calibri"/>
                <w:sz w:val="18"/>
                <w:szCs w:val="18"/>
                <w:lang w:val="en-US"/>
              </w:rPr>
              <w:t>Drain the pasta and sauté it in the pan with the broccoli rabe.</w:t>
            </w:r>
          </w:p>
          <w:p w14:paraId="022C70E7" w14:textId="77777777" w:rsidR="003E2B57" w:rsidRPr="00EC75D5" w:rsidRDefault="003E2B57" w:rsidP="00EC75D5">
            <w:pPr>
              <w:pStyle w:val="Paragrafoelenco"/>
              <w:numPr>
                <w:ilvl w:val="0"/>
                <w:numId w:val="7"/>
              </w:numPr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EC75D5">
              <w:rPr>
                <w:rFonts w:ascii="Palatino Linotype" w:hAnsi="Palatino Linotype" w:cs="Calibri"/>
                <w:sz w:val="18"/>
                <w:szCs w:val="18"/>
                <w:lang w:val="en-US"/>
              </w:rPr>
              <w:t>Serve the pasta topped with the toasted breadcrumbs.</w:t>
            </w:r>
          </w:p>
          <w:p w14:paraId="7DF3EF2F" w14:textId="77777777" w:rsidR="003E2B57" w:rsidRPr="00EC75D5" w:rsidRDefault="003E2B57" w:rsidP="00D40E02">
            <w:pPr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</w:p>
          <w:tbl>
            <w:tblPr>
              <w:tblStyle w:val="Grigliatabella"/>
              <w:tblW w:w="5000" w:type="pct"/>
              <w:tblLook w:val="04A0" w:firstRow="1" w:lastRow="0" w:firstColumn="1" w:lastColumn="0" w:noHBand="0" w:noVBand="1"/>
            </w:tblPr>
            <w:tblGrid>
              <w:gridCol w:w="1975"/>
              <w:gridCol w:w="1002"/>
              <w:gridCol w:w="1002"/>
              <w:gridCol w:w="1271"/>
              <w:gridCol w:w="925"/>
              <w:gridCol w:w="795"/>
              <w:gridCol w:w="1014"/>
              <w:gridCol w:w="1418"/>
            </w:tblGrid>
            <w:tr w:rsidR="003E2B57" w:rsidRPr="00EC75D5" w14:paraId="0F9DACC1" w14:textId="77777777" w:rsidTr="00EC75D5">
              <w:tc>
                <w:tcPr>
                  <w:tcW w:w="1050" w:type="pct"/>
                </w:tcPr>
                <w:p w14:paraId="122BD0CB" w14:textId="77777777" w:rsidR="003E2B57" w:rsidRPr="00EC75D5" w:rsidRDefault="003E2B57" w:rsidP="00D40E02">
                  <w:pPr>
                    <w:rPr>
                      <w:rFonts w:ascii="Palatino Linotype" w:hAnsi="Palatino Linotype" w:cs="Calibri"/>
                      <w:b/>
                      <w:bCs/>
                      <w:sz w:val="18"/>
                      <w:szCs w:val="18"/>
                      <w:lang w:val="en-US"/>
                    </w:rPr>
                  </w:pPr>
                  <w:r w:rsidRPr="00EC75D5">
                    <w:rPr>
                      <w:rFonts w:ascii="Palatino Linotype" w:hAnsi="Palatino Linotype" w:cs="Calibri"/>
                      <w:b/>
                      <w:bCs/>
                      <w:sz w:val="18"/>
                      <w:szCs w:val="18"/>
                      <w:lang w:val="en-US"/>
                    </w:rPr>
                    <w:lastRenderedPageBreak/>
                    <w:t>Ingredients</w:t>
                  </w:r>
                </w:p>
              </w:tc>
              <w:tc>
                <w:tcPr>
                  <w:tcW w:w="533" w:type="pct"/>
                </w:tcPr>
                <w:p w14:paraId="35F5C9BF" w14:textId="77777777" w:rsidR="003E2B57" w:rsidRPr="00EC75D5" w:rsidRDefault="003E2B57" w:rsidP="00D40E02">
                  <w:pPr>
                    <w:rPr>
                      <w:rFonts w:ascii="Palatino Linotype" w:hAnsi="Palatino Linotype" w:cs="Calibri"/>
                      <w:b/>
                      <w:bCs/>
                      <w:sz w:val="18"/>
                      <w:szCs w:val="18"/>
                      <w:lang w:val="en-US"/>
                    </w:rPr>
                  </w:pPr>
                  <w:r w:rsidRPr="00EC75D5">
                    <w:rPr>
                      <w:rFonts w:ascii="Palatino Linotype" w:hAnsi="Palatino Linotype" w:cs="Calibri"/>
                      <w:b/>
                      <w:bCs/>
                      <w:sz w:val="18"/>
                      <w:szCs w:val="18"/>
                      <w:lang w:val="en-US"/>
                    </w:rPr>
                    <w:t>Kcal</w:t>
                  </w:r>
                </w:p>
              </w:tc>
              <w:tc>
                <w:tcPr>
                  <w:tcW w:w="533" w:type="pct"/>
                </w:tcPr>
                <w:p w14:paraId="31498199" w14:textId="77777777" w:rsidR="003E2B57" w:rsidRPr="00EC75D5" w:rsidRDefault="003E2B57" w:rsidP="00D40E02">
                  <w:pPr>
                    <w:rPr>
                      <w:rFonts w:ascii="Palatino Linotype" w:hAnsi="Palatino Linotype" w:cs="Calibri"/>
                      <w:b/>
                      <w:bCs/>
                      <w:sz w:val="18"/>
                      <w:szCs w:val="18"/>
                      <w:lang w:val="en-US"/>
                    </w:rPr>
                  </w:pPr>
                  <w:r w:rsidRPr="00EC75D5">
                    <w:rPr>
                      <w:rFonts w:ascii="Palatino Linotype" w:hAnsi="Palatino Linotype" w:cs="Calibri"/>
                      <w:b/>
                      <w:bCs/>
                      <w:sz w:val="18"/>
                      <w:szCs w:val="18"/>
                      <w:lang w:val="en-US"/>
                    </w:rPr>
                    <w:t>CHO</w:t>
                  </w:r>
                </w:p>
              </w:tc>
              <w:tc>
                <w:tcPr>
                  <w:tcW w:w="676" w:type="pct"/>
                </w:tcPr>
                <w:p w14:paraId="6BFDA2EC" w14:textId="77777777" w:rsidR="003E2B57" w:rsidRPr="00EC75D5" w:rsidRDefault="003E2B57" w:rsidP="00D40E02">
                  <w:pPr>
                    <w:rPr>
                      <w:rFonts w:ascii="Palatino Linotype" w:hAnsi="Palatino Linotype" w:cs="Calibri"/>
                      <w:b/>
                      <w:bCs/>
                      <w:sz w:val="18"/>
                      <w:szCs w:val="18"/>
                      <w:lang w:val="en-US"/>
                    </w:rPr>
                  </w:pPr>
                  <w:r w:rsidRPr="00EC75D5">
                    <w:rPr>
                      <w:rFonts w:ascii="Palatino Linotype" w:hAnsi="Palatino Linotype" w:cs="Calibri"/>
                      <w:b/>
                      <w:bCs/>
                      <w:sz w:val="18"/>
                      <w:szCs w:val="18"/>
                      <w:lang w:val="en-US"/>
                    </w:rPr>
                    <w:t>Sugars</w:t>
                  </w:r>
                </w:p>
              </w:tc>
              <w:tc>
                <w:tcPr>
                  <w:tcW w:w="492" w:type="pct"/>
                </w:tcPr>
                <w:p w14:paraId="7C60177D" w14:textId="77777777" w:rsidR="003E2B57" w:rsidRPr="00EC75D5" w:rsidRDefault="003E2B57" w:rsidP="00D40E02">
                  <w:pPr>
                    <w:rPr>
                      <w:rFonts w:ascii="Palatino Linotype" w:hAnsi="Palatino Linotype" w:cs="Calibri"/>
                      <w:b/>
                      <w:bCs/>
                      <w:sz w:val="18"/>
                      <w:szCs w:val="18"/>
                      <w:lang w:val="en-US"/>
                    </w:rPr>
                  </w:pPr>
                  <w:r w:rsidRPr="00EC75D5">
                    <w:rPr>
                      <w:rFonts w:ascii="Palatino Linotype" w:hAnsi="Palatino Linotype" w:cs="Calibri"/>
                      <w:b/>
                      <w:bCs/>
                      <w:sz w:val="18"/>
                      <w:szCs w:val="18"/>
                      <w:lang w:val="en-US"/>
                    </w:rPr>
                    <w:t>PRO</w:t>
                  </w:r>
                </w:p>
              </w:tc>
              <w:tc>
                <w:tcPr>
                  <w:tcW w:w="423" w:type="pct"/>
                </w:tcPr>
                <w:p w14:paraId="0D721BDC" w14:textId="77777777" w:rsidR="003E2B57" w:rsidRPr="00EC75D5" w:rsidRDefault="003E2B57" w:rsidP="00D40E02">
                  <w:pPr>
                    <w:rPr>
                      <w:rFonts w:ascii="Palatino Linotype" w:hAnsi="Palatino Linotype" w:cs="Calibri"/>
                      <w:b/>
                      <w:bCs/>
                      <w:sz w:val="18"/>
                      <w:szCs w:val="18"/>
                      <w:lang w:val="en-US"/>
                    </w:rPr>
                  </w:pPr>
                  <w:r w:rsidRPr="00EC75D5">
                    <w:rPr>
                      <w:rFonts w:ascii="Palatino Linotype" w:hAnsi="Palatino Linotype" w:cs="Calibri"/>
                      <w:b/>
                      <w:bCs/>
                      <w:sz w:val="18"/>
                      <w:szCs w:val="18"/>
                      <w:lang w:val="en-US"/>
                    </w:rPr>
                    <w:t>FAT</w:t>
                  </w:r>
                </w:p>
              </w:tc>
              <w:tc>
                <w:tcPr>
                  <w:tcW w:w="539" w:type="pct"/>
                </w:tcPr>
                <w:p w14:paraId="6DA38DBA" w14:textId="77777777" w:rsidR="003E2B57" w:rsidRPr="00EC75D5" w:rsidRDefault="003E2B57" w:rsidP="00D40E02">
                  <w:pPr>
                    <w:rPr>
                      <w:rFonts w:ascii="Palatino Linotype" w:hAnsi="Palatino Linotype" w:cs="Calibri"/>
                      <w:b/>
                      <w:bCs/>
                      <w:sz w:val="18"/>
                      <w:szCs w:val="18"/>
                      <w:lang w:val="en-US"/>
                    </w:rPr>
                  </w:pPr>
                  <w:r w:rsidRPr="00EC75D5">
                    <w:rPr>
                      <w:rFonts w:ascii="Palatino Linotype" w:hAnsi="Palatino Linotype" w:cs="Calibri"/>
                      <w:b/>
                      <w:bCs/>
                      <w:sz w:val="18"/>
                      <w:szCs w:val="18"/>
                      <w:lang w:val="en-US"/>
                    </w:rPr>
                    <w:t>Fiber</w:t>
                  </w:r>
                </w:p>
              </w:tc>
              <w:tc>
                <w:tcPr>
                  <w:tcW w:w="798" w:type="pct"/>
                </w:tcPr>
                <w:p w14:paraId="36810B5D" w14:textId="77777777" w:rsidR="003E2B57" w:rsidRPr="00EC75D5" w:rsidRDefault="003E2B57" w:rsidP="00D40E02">
                  <w:pPr>
                    <w:rPr>
                      <w:rFonts w:ascii="Palatino Linotype" w:hAnsi="Palatino Linotype" w:cs="Calibri"/>
                      <w:b/>
                      <w:bCs/>
                      <w:sz w:val="18"/>
                      <w:szCs w:val="18"/>
                      <w:lang w:val="en-US"/>
                    </w:rPr>
                  </w:pPr>
                  <w:r w:rsidRPr="00EC75D5">
                    <w:rPr>
                      <w:rFonts w:ascii="Palatino Linotype" w:hAnsi="Palatino Linotype" w:cs="Calibri"/>
                      <w:b/>
                      <w:bCs/>
                      <w:sz w:val="18"/>
                      <w:szCs w:val="18"/>
                      <w:lang w:val="en-US"/>
                    </w:rPr>
                    <w:t>Calcium</w:t>
                  </w:r>
                </w:p>
              </w:tc>
            </w:tr>
            <w:tr w:rsidR="003E2B57" w:rsidRPr="00EC75D5" w14:paraId="1F640152" w14:textId="77777777" w:rsidTr="00EC75D5">
              <w:tc>
                <w:tcPr>
                  <w:tcW w:w="1050" w:type="pct"/>
                </w:tcPr>
                <w:p w14:paraId="2EF923E8" w14:textId="63E2D9F3" w:rsidR="003E2B57" w:rsidRPr="00EC75D5" w:rsidRDefault="003E2B57" w:rsidP="00D40E02">
                  <w:pPr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</w:pPr>
                  <w:r w:rsidRPr="00EC75D5"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  <w:t>Chickpea pasta (80</w:t>
                  </w:r>
                  <w:r w:rsidR="00EC75D5"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  <w:t xml:space="preserve"> </w:t>
                  </w:r>
                  <w:r w:rsidRPr="00EC75D5"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  <w:t>g)</w:t>
                  </w:r>
                </w:p>
              </w:tc>
              <w:tc>
                <w:tcPr>
                  <w:tcW w:w="533" w:type="pct"/>
                </w:tcPr>
                <w:p w14:paraId="26E3532D" w14:textId="77777777" w:rsidR="003E2B57" w:rsidRPr="00EC75D5" w:rsidRDefault="003E2B57" w:rsidP="00D40E02">
                  <w:pPr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</w:pPr>
                  <w:r w:rsidRPr="00EC75D5"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  <w:t>269</w:t>
                  </w:r>
                </w:p>
              </w:tc>
              <w:tc>
                <w:tcPr>
                  <w:tcW w:w="533" w:type="pct"/>
                </w:tcPr>
                <w:p w14:paraId="79FA9B4B" w14:textId="77777777" w:rsidR="003E2B57" w:rsidRPr="00EC75D5" w:rsidRDefault="003E2B57" w:rsidP="00D40E02">
                  <w:pPr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</w:pPr>
                  <w:r w:rsidRPr="00EC75D5"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  <w:t>37.7</w:t>
                  </w:r>
                </w:p>
              </w:tc>
              <w:tc>
                <w:tcPr>
                  <w:tcW w:w="676" w:type="pct"/>
                </w:tcPr>
                <w:p w14:paraId="1E24840F" w14:textId="77777777" w:rsidR="003E2B57" w:rsidRPr="00EC75D5" w:rsidRDefault="003E2B57" w:rsidP="00D40E02">
                  <w:pPr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</w:pPr>
                  <w:r w:rsidRPr="00EC75D5"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  <w:t>2.2</w:t>
                  </w:r>
                </w:p>
              </w:tc>
              <w:tc>
                <w:tcPr>
                  <w:tcW w:w="492" w:type="pct"/>
                </w:tcPr>
                <w:p w14:paraId="79EAF801" w14:textId="77777777" w:rsidR="003E2B57" w:rsidRPr="00EC75D5" w:rsidRDefault="003E2B57" w:rsidP="00D40E02">
                  <w:pPr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</w:pPr>
                  <w:r w:rsidRPr="00EC75D5"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  <w:t>15.8</w:t>
                  </w:r>
                </w:p>
              </w:tc>
              <w:tc>
                <w:tcPr>
                  <w:tcW w:w="423" w:type="pct"/>
                </w:tcPr>
                <w:p w14:paraId="46394648" w14:textId="77777777" w:rsidR="003E2B57" w:rsidRPr="00EC75D5" w:rsidRDefault="003E2B57" w:rsidP="00D40E02">
                  <w:pPr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</w:pPr>
                  <w:r w:rsidRPr="00EC75D5"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  <w:t>4.8</w:t>
                  </w:r>
                </w:p>
              </w:tc>
              <w:tc>
                <w:tcPr>
                  <w:tcW w:w="539" w:type="pct"/>
                </w:tcPr>
                <w:p w14:paraId="1E4A2508" w14:textId="77777777" w:rsidR="003E2B57" w:rsidRPr="00EC75D5" w:rsidRDefault="003E2B57" w:rsidP="00D40E02">
                  <w:pPr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</w:pPr>
                  <w:r w:rsidRPr="00EC75D5"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  <w:t>10.1</w:t>
                  </w:r>
                </w:p>
              </w:tc>
              <w:tc>
                <w:tcPr>
                  <w:tcW w:w="798" w:type="pct"/>
                </w:tcPr>
                <w:p w14:paraId="1D7B5476" w14:textId="77777777" w:rsidR="003E2B57" w:rsidRPr="00EC75D5" w:rsidRDefault="003E2B57" w:rsidP="00D40E02">
                  <w:pPr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</w:pPr>
                  <w:r w:rsidRPr="00EC75D5"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  <w:t>114</w:t>
                  </w:r>
                </w:p>
              </w:tc>
            </w:tr>
            <w:tr w:rsidR="003E2B57" w:rsidRPr="00EC75D5" w14:paraId="01416502" w14:textId="77777777" w:rsidTr="00EC75D5">
              <w:tc>
                <w:tcPr>
                  <w:tcW w:w="1050" w:type="pct"/>
                </w:tcPr>
                <w:p w14:paraId="5A936115" w14:textId="308F1215" w:rsidR="003E2B57" w:rsidRPr="00EC75D5" w:rsidRDefault="003E2B57" w:rsidP="00D40E02">
                  <w:pPr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</w:pPr>
                  <w:r w:rsidRPr="00EC75D5"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  <w:t>Broccoli rabe (150</w:t>
                  </w:r>
                  <w:r w:rsidR="00EC75D5"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  <w:t xml:space="preserve"> </w:t>
                  </w:r>
                  <w:r w:rsidRPr="00EC75D5"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  <w:t>g)</w:t>
                  </w:r>
                </w:p>
              </w:tc>
              <w:tc>
                <w:tcPr>
                  <w:tcW w:w="533" w:type="pct"/>
                </w:tcPr>
                <w:p w14:paraId="6300489B" w14:textId="77777777" w:rsidR="003E2B57" w:rsidRPr="00EC75D5" w:rsidRDefault="003E2B57" w:rsidP="00D40E02">
                  <w:pPr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</w:pPr>
                  <w:r w:rsidRPr="00EC75D5"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  <w:t>33</w:t>
                  </w:r>
                </w:p>
              </w:tc>
              <w:tc>
                <w:tcPr>
                  <w:tcW w:w="533" w:type="pct"/>
                </w:tcPr>
                <w:p w14:paraId="1CEE4451" w14:textId="77777777" w:rsidR="003E2B57" w:rsidRPr="00EC75D5" w:rsidRDefault="003E2B57" w:rsidP="00D40E02">
                  <w:pPr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</w:pPr>
                  <w:r w:rsidRPr="00EC75D5"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  <w:t>3</w:t>
                  </w:r>
                </w:p>
              </w:tc>
              <w:tc>
                <w:tcPr>
                  <w:tcW w:w="676" w:type="pct"/>
                </w:tcPr>
                <w:p w14:paraId="7BBFA160" w14:textId="77777777" w:rsidR="003E2B57" w:rsidRPr="00EC75D5" w:rsidRDefault="003E2B57" w:rsidP="00D40E02">
                  <w:pPr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</w:pPr>
                  <w:r w:rsidRPr="00EC75D5"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  <w:t>3</w:t>
                  </w:r>
                </w:p>
              </w:tc>
              <w:tc>
                <w:tcPr>
                  <w:tcW w:w="492" w:type="pct"/>
                </w:tcPr>
                <w:p w14:paraId="019EEACC" w14:textId="77777777" w:rsidR="003E2B57" w:rsidRPr="00EC75D5" w:rsidRDefault="003E2B57" w:rsidP="00D40E02">
                  <w:pPr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</w:pPr>
                  <w:r w:rsidRPr="00EC75D5"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  <w:t>4.4</w:t>
                  </w:r>
                </w:p>
              </w:tc>
              <w:tc>
                <w:tcPr>
                  <w:tcW w:w="423" w:type="pct"/>
                </w:tcPr>
                <w:p w14:paraId="48A23E72" w14:textId="77777777" w:rsidR="003E2B57" w:rsidRPr="00EC75D5" w:rsidRDefault="003E2B57" w:rsidP="00D40E02">
                  <w:pPr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</w:pPr>
                  <w:r w:rsidRPr="00EC75D5"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  <w:t>0.5</w:t>
                  </w:r>
                </w:p>
              </w:tc>
              <w:tc>
                <w:tcPr>
                  <w:tcW w:w="539" w:type="pct"/>
                </w:tcPr>
                <w:p w14:paraId="134266F2" w14:textId="77777777" w:rsidR="003E2B57" w:rsidRPr="00EC75D5" w:rsidRDefault="003E2B57" w:rsidP="00D40E02">
                  <w:pPr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</w:pPr>
                  <w:r w:rsidRPr="00EC75D5"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  <w:t>4.4</w:t>
                  </w:r>
                </w:p>
              </w:tc>
              <w:tc>
                <w:tcPr>
                  <w:tcW w:w="798" w:type="pct"/>
                </w:tcPr>
                <w:p w14:paraId="75741473" w14:textId="77777777" w:rsidR="003E2B57" w:rsidRPr="00EC75D5" w:rsidRDefault="003E2B57" w:rsidP="00D40E02">
                  <w:pPr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</w:pPr>
                  <w:r w:rsidRPr="00EC75D5"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  <w:t>146</w:t>
                  </w:r>
                </w:p>
              </w:tc>
            </w:tr>
            <w:tr w:rsidR="003E2B57" w:rsidRPr="00EC75D5" w14:paraId="37127668" w14:textId="77777777" w:rsidTr="00EC75D5">
              <w:tc>
                <w:tcPr>
                  <w:tcW w:w="1050" w:type="pct"/>
                </w:tcPr>
                <w:p w14:paraId="44CCC07D" w14:textId="7BB57755" w:rsidR="003E2B57" w:rsidRPr="00EC75D5" w:rsidRDefault="003E2B57" w:rsidP="00D40E02">
                  <w:pPr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</w:pPr>
                  <w:r w:rsidRPr="00EC75D5"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  <w:t>Olive (5 ~ 20</w:t>
                  </w:r>
                  <w:r w:rsidR="00EC75D5"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  <w:t xml:space="preserve"> </w:t>
                  </w:r>
                  <w:r w:rsidRPr="00EC75D5"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  <w:t>g)</w:t>
                  </w:r>
                </w:p>
              </w:tc>
              <w:tc>
                <w:tcPr>
                  <w:tcW w:w="533" w:type="pct"/>
                </w:tcPr>
                <w:p w14:paraId="7E014F2D" w14:textId="77777777" w:rsidR="003E2B57" w:rsidRPr="00EC75D5" w:rsidRDefault="003E2B57" w:rsidP="00D40E02">
                  <w:pPr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</w:pPr>
                  <w:r w:rsidRPr="00EC75D5"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  <w:t>28</w:t>
                  </w:r>
                </w:p>
              </w:tc>
              <w:tc>
                <w:tcPr>
                  <w:tcW w:w="533" w:type="pct"/>
                </w:tcPr>
                <w:p w14:paraId="13477FDD" w14:textId="77777777" w:rsidR="003E2B57" w:rsidRPr="00EC75D5" w:rsidRDefault="003E2B57" w:rsidP="00D40E02">
                  <w:pPr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</w:pPr>
                  <w:r w:rsidRPr="00EC75D5"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  <w:t>0.2</w:t>
                  </w:r>
                </w:p>
              </w:tc>
              <w:tc>
                <w:tcPr>
                  <w:tcW w:w="676" w:type="pct"/>
                </w:tcPr>
                <w:p w14:paraId="39010732" w14:textId="77777777" w:rsidR="003E2B57" w:rsidRPr="00EC75D5" w:rsidRDefault="003E2B57" w:rsidP="00D40E02">
                  <w:pPr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</w:pPr>
                  <w:r w:rsidRPr="00EC75D5"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  <w:t>0.2</w:t>
                  </w:r>
                </w:p>
              </w:tc>
              <w:tc>
                <w:tcPr>
                  <w:tcW w:w="492" w:type="pct"/>
                </w:tcPr>
                <w:p w14:paraId="777DCEB2" w14:textId="77777777" w:rsidR="003E2B57" w:rsidRPr="00EC75D5" w:rsidRDefault="003E2B57" w:rsidP="00D40E02">
                  <w:pPr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</w:pPr>
                  <w:r w:rsidRPr="00EC75D5"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  <w:t>0.2</w:t>
                  </w:r>
                </w:p>
              </w:tc>
              <w:tc>
                <w:tcPr>
                  <w:tcW w:w="423" w:type="pct"/>
                </w:tcPr>
                <w:p w14:paraId="306F7215" w14:textId="77777777" w:rsidR="003E2B57" w:rsidRPr="00EC75D5" w:rsidRDefault="003E2B57" w:rsidP="00D40E02">
                  <w:pPr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</w:pPr>
                  <w:r w:rsidRPr="00EC75D5"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  <w:t>3</w:t>
                  </w:r>
                </w:p>
              </w:tc>
              <w:tc>
                <w:tcPr>
                  <w:tcW w:w="539" w:type="pct"/>
                </w:tcPr>
                <w:p w14:paraId="3E786D5D" w14:textId="77777777" w:rsidR="003E2B57" w:rsidRPr="00EC75D5" w:rsidRDefault="003E2B57" w:rsidP="00D40E02">
                  <w:pPr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</w:pPr>
                  <w:r w:rsidRPr="00EC75D5"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  <w:t>0.6</w:t>
                  </w:r>
                </w:p>
              </w:tc>
              <w:tc>
                <w:tcPr>
                  <w:tcW w:w="798" w:type="pct"/>
                </w:tcPr>
                <w:p w14:paraId="2D086B8B" w14:textId="77777777" w:rsidR="003E2B57" w:rsidRPr="00EC75D5" w:rsidRDefault="003E2B57" w:rsidP="00D40E02">
                  <w:pPr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</w:pPr>
                  <w:r w:rsidRPr="00EC75D5"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  <w:t>13</w:t>
                  </w:r>
                </w:p>
              </w:tc>
            </w:tr>
            <w:tr w:rsidR="003E2B57" w:rsidRPr="00EC75D5" w14:paraId="7933B56E" w14:textId="77777777" w:rsidTr="00EC75D5">
              <w:tc>
                <w:tcPr>
                  <w:tcW w:w="1050" w:type="pct"/>
                </w:tcPr>
                <w:p w14:paraId="5A55557D" w14:textId="7BAFF18F" w:rsidR="003E2B57" w:rsidRPr="00EC75D5" w:rsidRDefault="003E2B57" w:rsidP="00D40E02">
                  <w:pPr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</w:pPr>
                  <w:r w:rsidRPr="00EC75D5"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  <w:t>Extra olive oil (1/2 Tbsp ~ 5</w:t>
                  </w:r>
                  <w:r w:rsidR="00EC75D5"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  <w:t xml:space="preserve"> </w:t>
                  </w:r>
                  <w:r w:rsidRPr="00EC75D5"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  <w:t>g)</w:t>
                  </w:r>
                </w:p>
              </w:tc>
              <w:tc>
                <w:tcPr>
                  <w:tcW w:w="533" w:type="pct"/>
                </w:tcPr>
                <w:p w14:paraId="16BD70DB" w14:textId="77777777" w:rsidR="003E2B57" w:rsidRPr="00EC75D5" w:rsidRDefault="003E2B57" w:rsidP="00D40E02">
                  <w:pPr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</w:pPr>
                  <w:r w:rsidRPr="00EC75D5"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  <w:t>45</w:t>
                  </w:r>
                </w:p>
              </w:tc>
              <w:tc>
                <w:tcPr>
                  <w:tcW w:w="533" w:type="pct"/>
                </w:tcPr>
                <w:p w14:paraId="7C9F503B" w14:textId="77777777" w:rsidR="003E2B57" w:rsidRPr="00EC75D5" w:rsidRDefault="003E2B57" w:rsidP="00D40E02">
                  <w:pPr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</w:pPr>
                  <w:r w:rsidRPr="00EC75D5"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  <w:t>/</w:t>
                  </w:r>
                </w:p>
              </w:tc>
              <w:tc>
                <w:tcPr>
                  <w:tcW w:w="676" w:type="pct"/>
                </w:tcPr>
                <w:p w14:paraId="06D5DD00" w14:textId="77777777" w:rsidR="003E2B57" w:rsidRPr="00EC75D5" w:rsidRDefault="003E2B57" w:rsidP="00D40E02">
                  <w:pPr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</w:pPr>
                  <w:r w:rsidRPr="00EC75D5"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  <w:t>/</w:t>
                  </w:r>
                </w:p>
              </w:tc>
              <w:tc>
                <w:tcPr>
                  <w:tcW w:w="492" w:type="pct"/>
                </w:tcPr>
                <w:p w14:paraId="558BFC53" w14:textId="77777777" w:rsidR="003E2B57" w:rsidRPr="00EC75D5" w:rsidRDefault="003E2B57" w:rsidP="00D40E02">
                  <w:pPr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</w:pPr>
                  <w:r w:rsidRPr="00EC75D5"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  <w:t>/</w:t>
                  </w:r>
                </w:p>
              </w:tc>
              <w:tc>
                <w:tcPr>
                  <w:tcW w:w="423" w:type="pct"/>
                </w:tcPr>
                <w:p w14:paraId="765BE63F" w14:textId="77777777" w:rsidR="003E2B57" w:rsidRPr="00EC75D5" w:rsidRDefault="003E2B57" w:rsidP="00D40E02">
                  <w:pPr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</w:pPr>
                  <w:r w:rsidRPr="00EC75D5"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  <w:t>5</w:t>
                  </w:r>
                </w:p>
              </w:tc>
              <w:tc>
                <w:tcPr>
                  <w:tcW w:w="539" w:type="pct"/>
                </w:tcPr>
                <w:p w14:paraId="3E9D06E2" w14:textId="77777777" w:rsidR="003E2B57" w:rsidRPr="00EC75D5" w:rsidRDefault="003E2B57" w:rsidP="00D40E02">
                  <w:pPr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</w:pPr>
                  <w:r w:rsidRPr="00EC75D5"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  <w:t>/</w:t>
                  </w:r>
                </w:p>
              </w:tc>
              <w:tc>
                <w:tcPr>
                  <w:tcW w:w="798" w:type="pct"/>
                </w:tcPr>
                <w:p w14:paraId="291DD9A7" w14:textId="77777777" w:rsidR="003E2B57" w:rsidRPr="00EC75D5" w:rsidRDefault="003E2B57" w:rsidP="00D40E02">
                  <w:pPr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</w:pPr>
                  <w:r w:rsidRPr="00EC75D5"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  <w:t>/</w:t>
                  </w:r>
                </w:p>
              </w:tc>
            </w:tr>
            <w:tr w:rsidR="003E2B57" w:rsidRPr="00EC75D5" w14:paraId="176D059A" w14:textId="77777777" w:rsidTr="00EC75D5">
              <w:tc>
                <w:tcPr>
                  <w:tcW w:w="1050" w:type="pct"/>
                  <w:tcBorders>
                    <w:bottom w:val="double" w:sz="4" w:space="0" w:color="auto"/>
                  </w:tcBorders>
                </w:tcPr>
                <w:p w14:paraId="4FC42E07" w14:textId="27D2FA8E" w:rsidR="003E2B57" w:rsidRPr="00EC75D5" w:rsidRDefault="003E2B57" w:rsidP="00D40E02">
                  <w:pPr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</w:pPr>
                  <w:r w:rsidRPr="00EC75D5"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  <w:t>Breadcrumbs (1 Tbsp ~ 10</w:t>
                  </w:r>
                  <w:r w:rsidR="00EC75D5"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  <w:t xml:space="preserve"> </w:t>
                  </w:r>
                  <w:r w:rsidRPr="00EC75D5"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  <w:t>g)</w:t>
                  </w:r>
                </w:p>
              </w:tc>
              <w:tc>
                <w:tcPr>
                  <w:tcW w:w="533" w:type="pct"/>
                  <w:tcBorders>
                    <w:bottom w:val="double" w:sz="4" w:space="0" w:color="auto"/>
                  </w:tcBorders>
                </w:tcPr>
                <w:p w14:paraId="3426A021" w14:textId="77777777" w:rsidR="003E2B57" w:rsidRPr="00EC75D5" w:rsidRDefault="003E2B57" w:rsidP="00D40E02">
                  <w:pPr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</w:pPr>
                  <w:r w:rsidRPr="00EC75D5"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  <w:t>35</w:t>
                  </w:r>
                </w:p>
              </w:tc>
              <w:tc>
                <w:tcPr>
                  <w:tcW w:w="533" w:type="pct"/>
                  <w:tcBorders>
                    <w:bottom w:val="double" w:sz="4" w:space="0" w:color="auto"/>
                  </w:tcBorders>
                </w:tcPr>
                <w:p w14:paraId="48D9E6CF" w14:textId="77777777" w:rsidR="003E2B57" w:rsidRPr="00EC75D5" w:rsidRDefault="003E2B57" w:rsidP="00D40E02">
                  <w:pPr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</w:pPr>
                  <w:r w:rsidRPr="00EC75D5"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  <w:t>7.8</w:t>
                  </w:r>
                </w:p>
              </w:tc>
              <w:tc>
                <w:tcPr>
                  <w:tcW w:w="676" w:type="pct"/>
                  <w:tcBorders>
                    <w:bottom w:val="double" w:sz="4" w:space="0" w:color="auto"/>
                  </w:tcBorders>
                </w:tcPr>
                <w:p w14:paraId="6A785E5A" w14:textId="77777777" w:rsidR="003E2B57" w:rsidRPr="00EC75D5" w:rsidRDefault="003E2B57" w:rsidP="00D40E02">
                  <w:pPr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</w:pPr>
                  <w:r w:rsidRPr="00EC75D5"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  <w:t>0.5</w:t>
                  </w:r>
                </w:p>
              </w:tc>
              <w:tc>
                <w:tcPr>
                  <w:tcW w:w="492" w:type="pct"/>
                  <w:tcBorders>
                    <w:bottom w:val="double" w:sz="4" w:space="0" w:color="auto"/>
                  </w:tcBorders>
                </w:tcPr>
                <w:p w14:paraId="26C883A8" w14:textId="77777777" w:rsidR="003E2B57" w:rsidRPr="00EC75D5" w:rsidRDefault="003E2B57" w:rsidP="00D40E02">
                  <w:pPr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</w:pPr>
                  <w:r w:rsidRPr="00EC75D5"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  <w:t>1</w:t>
                  </w:r>
                </w:p>
              </w:tc>
              <w:tc>
                <w:tcPr>
                  <w:tcW w:w="423" w:type="pct"/>
                  <w:tcBorders>
                    <w:bottom w:val="double" w:sz="4" w:space="0" w:color="auto"/>
                  </w:tcBorders>
                </w:tcPr>
                <w:p w14:paraId="756F7927" w14:textId="77777777" w:rsidR="003E2B57" w:rsidRPr="00EC75D5" w:rsidRDefault="003E2B57" w:rsidP="00D40E02">
                  <w:pPr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</w:pPr>
                  <w:r w:rsidRPr="00EC75D5"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  <w:t>0.2</w:t>
                  </w:r>
                </w:p>
              </w:tc>
              <w:tc>
                <w:tcPr>
                  <w:tcW w:w="539" w:type="pct"/>
                  <w:tcBorders>
                    <w:bottom w:val="double" w:sz="4" w:space="0" w:color="auto"/>
                  </w:tcBorders>
                </w:tcPr>
                <w:p w14:paraId="5087C50D" w14:textId="77777777" w:rsidR="003E2B57" w:rsidRPr="00EC75D5" w:rsidRDefault="003E2B57" w:rsidP="00D40E02">
                  <w:pPr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</w:pPr>
                  <w:r w:rsidRPr="00EC75D5"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  <w:t>0.3</w:t>
                  </w:r>
                </w:p>
              </w:tc>
              <w:tc>
                <w:tcPr>
                  <w:tcW w:w="798" w:type="pct"/>
                  <w:tcBorders>
                    <w:bottom w:val="double" w:sz="4" w:space="0" w:color="auto"/>
                  </w:tcBorders>
                </w:tcPr>
                <w:p w14:paraId="039F758B" w14:textId="77777777" w:rsidR="003E2B57" w:rsidRPr="00EC75D5" w:rsidRDefault="003E2B57" w:rsidP="00D40E02">
                  <w:pPr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</w:pPr>
                  <w:r w:rsidRPr="00EC75D5"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  <w:t>11</w:t>
                  </w:r>
                </w:p>
              </w:tc>
            </w:tr>
            <w:tr w:rsidR="003E2B57" w:rsidRPr="00EC75D5" w14:paraId="1C827CBD" w14:textId="77777777" w:rsidTr="00EC75D5">
              <w:tc>
                <w:tcPr>
                  <w:tcW w:w="1050" w:type="pct"/>
                  <w:tcBorders>
                    <w:top w:val="double" w:sz="4" w:space="0" w:color="auto"/>
                    <w:bottom w:val="double" w:sz="4" w:space="0" w:color="auto"/>
                  </w:tcBorders>
                </w:tcPr>
                <w:p w14:paraId="4C7CAFF3" w14:textId="77777777" w:rsidR="003E2B57" w:rsidRPr="00EC75D5" w:rsidRDefault="003E2B57" w:rsidP="00D40E02">
                  <w:pPr>
                    <w:rPr>
                      <w:rFonts w:ascii="Palatino Linotype" w:hAnsi="Palatino Linotype" w:cs="Calibri"/>
                      <w:b/>
                      <w:bCs/>
                      <w:sz w:val="18"/>
                      <w:szCs w:val="18"/>
                      <w:lang w:val="en-US"/>
                    </w:rPr>
                  </w:pPr>
                  <w:r w:rsidRPr="00EC75D5">
                    <w:rPr>
                      <w:rFonts w:ascii="Palatino Linotype" w:hAnsi="Palatino Linotype" w:cs="Calibri"/>
                      <w:b/>
                      <w:bCs/>
                      <w:sz w:val="18"/>
                      <w:szCs w:val="18"/>
                      <w:lang w:val="en-US"/>
                    </w:rPr>
                    <w:t>TOTAL</w:t>
                  </w:r>
                </w:p>
              </w:tc>
              <w:tc>
                <w:tcPr>
                  <w:tcW w:w="533" w:type="pct"/>
                  <w:tcBorders>
                    <w:top w:val="double" w:sz="4" w:space="0" w:color="auto"/>
                    <w:bottom w:val="double" w:sz="4" w:space="0" w:color="auto"/>
                  </w:tcBorders>
                </w:tcPr>
                <w:p w14:paraId="6676D04C" w14:textId="77777777" w:rsidR="003E2B57" w:rsidRPr="00EC75D5" w:rsidRDefault="003E2B57" w:rsidP="00D40E02">
                  <w:pPr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</w:pPr>
                  <w:r w:rsidRPr="00EC75D5"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  <w:t>410</w:t>
                  </w:r>
                </w:p>
              </w:tc>
              <w:tc>
                <w:tcPr>
                  <w:tcW w:w="533" w:type="pct"/>
                  <w:tcBorders>
                    <w:top w:val="double" w:sz="4" w:space="0" w:color="auto"/>
                    <w:bottom w:val="double" w:sz="4" w:space="0" w:color="auto"/>
                  </w:tcBorders>
                </w:tcPr>
                <w:p w14:paraId="7721D756" w14:textId="77777777" w:rsidR="003E2B57" w:rsidRPr="00EC75D5" w:rsidRDefault="003E2B57" w:rsidP="00D40E02">
                  <w:pPr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</w:pPr>
                  <w:r w:rsidRPr="00EC75D5"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  <w:t>48.7</w:t>
                  </w:r>
                </w:p>
              </w:tc>
              <w:tc>
                <w:tcPr>
                  <w:tcW w:w="676" w:type="pct"/>
                  <w:tcBorders>
                    <w:top w:val="double" w:sz="4" w:space="0" w:color="auto"/>
                    <w:bottom w:val="double" w:sz="4" w:space="0" w:color="auto"/>
                  </w:tcBorders>
                </w:tcPr>
                <w:p w14:paraId="684EF560" w14:textId="77777777" w:rsidR="003E2B57" w:rsidRPr="00EC75D5" w:rsidRDefault="003E2B57" w:rsidP="00D40E02">
                  <w:pPr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</w:pPr>
                  <w:r w:rsidRPr="00EC75D5"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  <w:t>5.9</w:t>
                  </w:r>
                </w:p>
              </w:tc>
              <w:tc>
                <w:tcPr>
                  <w:tcW w:w="492" w:type="pct"/>
                  <w:tcBorders>
                    <w:top w:val="double" w:sz="4" w:space="0" w:color="auto"/>
                    <w:bottom w:val="double" w:sz="4" w:space="0" w:color="auto"/>
                  </w:tcBorders>
                </w:tcPr>
                <w:p w14:paraId="38285CBC" w14:textId="77777777" w:rsidR="003E2B57" w:rsidRPr="00EC75D5" w:rsidRDefault="003E2B57" w:rsidP="00D40E02">
                  <w:pPr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</w:pPr>
                  <w:r w:rsidRPr="00EC75D5"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  <w:t>21.4</w:t>
                  </w:r>
                </w:p>
              </w:tc>
              <w:tc>
                <w:tcPr>
                  <w:tcW w:w="423" w:type="pct"/>
                  <w:tcBorders>
                    <w:top w:val="double" w:sz="4" w:space="0" w:color="auto"/>
                    <w:bottom w:val="double" w:sz="4" w:space="0" w:color="auto"/>
                  </w:tcBorders>
                </w:tcPr>
                <w:p w14:paraId="7F7A719C" w14:textId="77777777" w:rsidR="003E2B57" w:rsidRPr="00EC75D5" w:rsidRDefault="003E2B57" w:rsidP="00D40E02">
                  <w:pPr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</w:pPr>
                  <w:r w:rsidRPr="00EC75D5"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  <w:t>13.5</w:t>
                  </w:r>
                </w:p>
              </w:tc>
              <w:tc>
                <w:tcPr>
                  <w:tcW w:w="539" w:type="pct"/>
                  <w:tcBorders>
                    <w:top w:val="double" w:sz="4" w:space="0" w:color="auto"/>
                    <w:bottom w:val="double" w:sz="4" w:space="0" w:color="auto"/>
                  </w:tcBorders>
                </w:tcPr>
                <w:p w14:paraId="17655B4B" w14:textId="77777777" w:rsidR="003E2B57" w:rsidRPr="00EC75D5" w:rsidRDefault="003E2B57" w:rsidP="00D40E02">
                  <w:pPr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</w:pPr>
                  <w:r w:rsidRPr="00EC75D5"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  <w:t>15.4</w:t>
                  </w:r>
                </w:p>
              </w:tc>
              <w:tc>
                <w:tcPr>
                  <w:tcW w:w="798" w:type="pct"/>
                  <w:tcBorders>
                    <w:top w:val="double" w:sz="4" w:space="0" w:color="auto"/>
                    <w:bottom w:val="double" w:sz="4" w:space="0" w:color="auto"/>
                  </w:tcBorders>
                </w:tcPr>
                <w:p w14:paraId="266C1C32" w14:textId="77777777" w:rsidR="003E2B57" w:rsidRPr="00EC75D5" w:rsidRDefault="003E2B57" w:rsidP="00D40E02">
                  <w:pPr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</w:pPr>
                  <w:r w:rsidRPr="00EC75D5"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  <w:t>284</w:t>
                  </w:r>
                </w:p>
              </w:tc>
            </w:tr>
          </w:tbl>
          <w:p w14:paraId="54F81894" w14:textId="77777777" w:rsidR="003E2B57" w:rsidRPr="00EC75D5" w:rsidRDefault="003E2B57" w:rsidP="00D40E02">
            <w:pPr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</w:p>
          <w:p w14:paraId="0FE6A81E" w14:textId="77777777" w:rsidR="00CE6883" w:rsidRPr="00EC75D5" w:rsidRDefault="00CE6883" w:rsidP="00D40E02">
            <w:pPr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</w:p>
          <w:p w14:paraId="4CD3CF44" w14:textId="77777777" w:rsidR="003E2B57" w:rsidRPr="00EC75D5" w:rsidRDefault="003E2B57" w:rsidP="00D40E02">
            <w:pPr>
              <w:rPr>
                <w:rFonts w:ascii="Palatino Linotype" w:hAnsi="Palatino Linotype" w:cs="Calibri"/>
                <w:b/>
                <w:bCs/>
                <w:sz w:val="20"/>
                <w:szCs w:val="20"/>
                <w:lang w:val="en-US"/>
              </w:rPr>
            </w:pPr>
            <w:r w:rsidRPr="00EC75D5">
              <w:rPr>
                <w:rFonts w:ascii="Palatino Linotype" w:hAnsi="Palatino Linotype" w:cs="Calibri"/>
                <w:b/>
                <w:bCs/>
                <w:sz w:val="20"/>
                <w:szCs w:val="20"/>
                <w:lang w:val="en-US"/>
              </w:rPr>
              <w:t xml:space="preserve">SAVORY MUFFINS </w:t>
            </w:r>
          </w:p>
          <w:p w14:paraId="6D081DB3" w14:textId="14701C62" w:rsidR="003E2B57" w:rsidRDefault="003E2B57" w:rsidP="009901CE">
            <w:pPr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EC75D5">
              <w:rPr>
                <w:rFonts w:ascii="Palatino Linotype" w:hAnsi="Palatino Linotype" w:cs="Calibri"/>
                <w:b/>
                <w:bCs/>
                <w:sz w:val="18"/>
                <w:szCs w:val="18"/>
                <w:lang w:val="en-US"/>
              </w:rPr>
              <w:t>Ingredients for 2 people:</w:t>
            </w:r>
            <w:r w:rsidR="009901CE">
              <w:rPr>
                <w:rFonts w:ascii="Palatino Linotype" w:hAnsi="Palatino Linotype" w:cs="Calibri"/>
                <w:b/>
                <w:bCs/>
                <w:sz w:val="18"/>
                <w:szCs w:val="18"/>
                <w:lang w:val="en-US"/>
              </w:rPr>
              <w:t xml:space="preserve"> </w:t>
            </w:r>
            <w:r w:rsidRPr="00EC75D5">
              <w:rPr>
                <w:rFonts w:ascii="Palatino Linotype" w:hAnsi="Palatino Linotype" w:cs="Calibri"/>
                <w:sz w:val="18"/>
                <w:szCs w:val="18"/>
                <w:lang w:val="en-US"/>
              </w:rPr>
              <w:t>1 egg</w:t>
            </w:r>
            <w:r w:rsidR="009901CE">
              <w:rPr>
                <w:rFonts w:ascii="Palatino Linotype" w:hAnsi="Palatino Linotype" w:cs="Calibri"/>
                <w:sz w:val="18"/>
                <w:szCs w:val="18"/>
                <w:lang w:val="en-US"/>
              </w:rPr>
              <w:t xml:space="preserve">; </w:t>
            </w:r>
            <w:r w:rsidRPr="00EC75D5">
              <w:rPr>
                <w:rFonts w:ascii="Palatino Linotype" w:hAnsi="Palatino Linotype" w:cs="Calibri"/>
                <w:sz w:val="18"/>
                <w:szCs w:val="18"/>
                <w:lang w:val="en-US"/>
              </w:rPr>
              <w:t>50</w:t>
            </w:r>
            <w:r w:rsidR="00EC75D5">
              <w:rPr>
                <w:rFonts w:ascii="Palatino Linotype" w:hAnsi="Palatino Linotype" w:cs="Calibri"/>
                <w:sz w:val="18"/>
                <w:szCs w:val="18"/>
                <w:lang w:val="en-US"/>
              </w:rPr>
              <w:t xml:space="preserve"> </w:t>
            </w:r>
            <w:r w:rsidRPr="00EC75D5">
              <w:rPr>
                <w:rFonts w:ascii="Palatino Linotype" w:hAnsi="Palatino Linotype" w:cs="Calibri"/>
                <w:sz w:val="18"/>
                <w:szCs w:val="18"/>
                <w:lang w:val="en-US"/>
              </w:rPr>
              <w:t>g chickpea flour</w:t>
            </w:r>
            <w:r w:rsidR="009901CE">
              <w:rPr>
                <w:rFonts w:ascii="Palatino Linotype" w:hAnsi="Palatino Linotype" w:cs="Calibri"/>
                <w:sz w:val="18"/>
                <w:szCs w:val="18"/>
                <w:lang w:val="en-US"/>
              </w:rPr>
              <w:t xml:space="preserve">; </w:t>
            </w:r>
            <w:r w:rsidRPr="00EC75D5">
              <w:rPr>
                <w:rFonts w:ascii="Palatino Linotype" w:hAnsi="Palatino Linotype" w:cs="Calibri"/>
                <w:sz w:val="18"/>
                <w:szCs w:val="18"/>
                <w:lang w:val="en-US"/>
              </w:rPr>
              <w:t>75</w:t>
            </w:r>
            <w:r w:rsidR="00EC75D5">
              <w:rPr>
                <w:rFonts w:ascii="Palatino Linotype" w:hAnsi="Palatino Linotype" w:cs="Calibri"/>
                <w:sz w:val="18"/>
                <w:szCs w:val="18"/>
                <w:lang w:val="en-US"/>
              </w:rPr>
              <w:t xml:space="preserve"> </w:t>
            </w:r>
            <w:r w:rsidRPr="00EC75D5">
              <w:rPr>
                <w:rFonts w:ascii="Palatino Linotype" w:hAnsi="Palatino Linotype" w:cs="Calibri"/>
                <w:sz w:val="18"/>
                <w:szCs w:val="18"/>
                <w:lang w:val="en-US"/>
              </w:rPr>
              <w:t>g whole wheat or gluten-free flour</w:t>
            </w:r>
            <w:r w:rsidR="009901CE">
              <w:rPr>
                <w:rFonts w:ascii="Palatino Linotype" w:hAnsi="Palatino Linotype" w:cs="Calibri"/>
                <w:sz w:val="18"/>
                <w:szCs w:val="18"/>
                <w:lang w:val="en-US"/>
              </w:rPr>
              <w:t xml:space="preserve">; </w:t>
            </w:r>
            <w:r w:rsidRPr="00EC75D5">
              <w:rPr>
                <w:rFonts w:ascii="Palatino Linotype" w:hAnsi="Palatino Linotype" w:cs="Calibri"/>
                <w:sz w:val="18"/>
                <w:szCs w:val="18"/>
                <w:lang w:val="en-US"/>
              </w:rPr>
              <w:t xml:space="preserve">2 </w:t>
            </w:r>
            <w:proofErr w:type="spellStart"/>
            <w:r w:rsidRPr="00EC75D5">
              <w:rPr>
                <w:rFonts w:ascii="Palatino Linotype" w:hAnsi="Palatino Linotype" w:cs="Calibri"/>
                <w:sz w:val="18"/>
                <w:szCs w:val="18"/>
                <w:lang w:val="en-US"/>
              </w:rPr>
              <w:t>Tbsps</w:t>
            </w:r>
            <w:proofErr w:type="spellEnd"/>
            <w:r w:rsidRPr="00EC75D5">
              <w:rPr>
                <w:rFonts w:ascii="Palatino Linotype" w:hAnsi="Palatino Linotype" w:cs="Calibri"/>
                <w:sz w:val="18"/>
                <w:szCs w:val="18"/>
                <w:lang w:val="en-US"/>
              </w:rPr>
              <w:t xml:space="preserve"> extra virgin olive oil</w:t>
            </w:r>
            <w:r w:rsidR="009901CE">
              <w:rPr>
                <w:rFonts w:ascii="Palatino Linotype" w:hAnsi="Palatino Linotype" w:cs="Calibri"/>
                <w:sz w:val="18"/>
                <w:szCs w:val="18"/>
                <w:lang w:val="en-US"/>
              </w:rPr>
              <w:t xml:space="preserve">; </w:t>
            </w:r>
            <w:r w:rsidRPr="00EC75D5">
              <w:rPr>
                <w:rFonts w:ascii="Palatino Linotype" w:hAnsi="Palatino Linotype" w:cs="Calibri"/>
                <w:sz w:val="18"/>
                <w:szCs w:val="18"/>
                <w:lang w:val="en-US"/>
              </w:rPr>
              <w:t>100</w:t>
            </w:r>
            <w:r w:rsidR="00EC75D5">
              <w:rPr>
                <w:rFonts w:ascii="Palatino Linotype" w:hAnsi="Palatino Linotype" w:cs="Calibri"/>
                <w:sz w:val="18"/>
                <w:szCs w:val="18"/>
                <w:lang w:val="en-US"/>
              </w:rPr>
              <w:t xml:space="preserve"> </w:t>
            </w:r>
            <w:r w:rsidRPr="00EC75D5">
              <w:rPr>
                <w:rFonts w:ascii="Palatino Linotype" w:hAnsi="Palatino Linotype" w:cs="Calibri"/>
                <w:sz w:val="18"/>
                <w:szCs w:val="18"/>
                <w:lang w:val="en-US"/>
              </w:rPr>
              <w:t>m</w:t>
            </w:r>
            <w:r w:rsidR="00EC75D5">
              <w:rPr>
                <w:rFonts w:ascii="Palatino Linotype" w:hAnsi="Palatino Linotype" w:cs="Calibri"/>
                <w:sz w:val="18"/>
                <w:szCs w:val="18"/>
                <w:lang w:val="en-US"/>
              </w:rPr>
              <w:t>L</w:t>
            </w:r>
            <w:r w:rsidRPr="00EC75D5">
              <w:rPr>
                <w:rFonts w:ascii="Palatino Linotype" w:hAnsi="Palatino Linotype" w:cs="Calibri"/>
                <w:sz w:val="18"/>
                <w:szCs w:val="18"/>
                <w:lang w:val="en-US"/>
              </w:rPr>
              <w:t xml:space="preserve"> soy/almond/cow's milk</w:t>
            </w:r>
            <w:r w:rsidR="009901CE">
              <w:rPr>
                <w:rFonts w:ascii="Palatino Linotype" w:hAnsi="Palatino Linotype" w:cs="Calibri"/>
                <w:sz w:val="18"/>
                <w:szCs w:val="18"/>
                <w:lang w:val="en-US"/>
              </w:rPr>
              <w:t>; a</w:t>
            </w:r>
            <w:r w:rsidRPr="00EC75D5">
              <w:rPr>
                <w:rFonts w:ascii="Palatino Linotype" w:hAnsi="Palatino Linotype" w:cs="Calibri"/>
                <w:sz w:val="18"/>
                <w:szCs w:val="18"/>
                <w:lang w:val="en-US"/>
              </w:rPr>
              <w:t xml:space="preserve"> pinch of salt</w:t>
            </w:r>
            <w:r w:rsidR="009901CE">
              <w:rPr>
                <w:rFonts w:ascii="Palatino Linotype" w:hAnsi="Palatino Linotype" w:cs="Calibri"/>
                <w:sz w:val="18"/>
                <w:szCs w:val="18"/>
                <w:lang w:val="en-US"/>
              </w:rPr>
              <w:t xml:space="preserve">; </w:t>
            </w:r>
            <w:r w:rsidRPr="00EC75D5">
              <w:rPr>
                <w:rFonts w:ascii="Palatino Linotype" w:hAnsi="Palatino Linotype" w:cs="Calibri"/>
                <w:sz w:val="18"/>
                <w:szCs w:val="18"/>
                <w:lang w:val="en-US"/>
              </w:rPr>
              <w:t>100</w:t>
            </w:r>
            <w:r w:rsidR="00EC75D5">
              <w:rPr>
                <w:rFonts w:ascii="Palatino Linotype" w:hAnsi="Palatino Linotype" w:cs="Calibri"/>
                <w:sz w:val="18"/>
                <w:szCs w:val="18"/>
                <w:lang w:val="en-US"/>
              </w:rPr>
              <w:t xml:space="preserve"> </w:t>
            </w:r>
            <w:r w:rsidRPr="00EC75D5">
              <w:rPr>
                <w:rFonts w:ascii="Palatino Linotype" w:hAnsi="Palatino Linotype" w:cs="Calibri"/>
                <w:sz w:val="18"/>
                <w:szCs w:val="18"/>
                <w:lang w:val="en-US"/>
              </w:rPr>
              <w:t>g black cabbage or other vegetables of choice</w:t>
            </w:r>
            <w:r w:rsidR="009901CE">
              <w:rPr>
                <w:rFonts w:ascii="Palatino Linotype" w:hAnsi="Palatino Linotype" w:cs="Calibri"/>
                <w:sz w:val="18"/>
                <w:szCs w:val="18"/>
                <w:lang w:val="en-US"/>
              </w:rPr>
              <w:t xml:space="preserve">; </w:t>
            </w:r>
            <w:r w:rsidRPr="00EC75D5">
              <w:rPr>
                <w:rFonts w:ascii="Palatino Linotype" w:hAnsi="Palatino Linotype" w:cs="Calibri"/>
                <w:sz w:val="18"/>
                <w:szCs w:val="18"/>
                <w:lang w:val="en-US"/>
              </w:rPr>
              <w:t>1 Tsp instant yeast</w:t>
            </w:r>
            <w:r w:rsidR="009901CE">
              <w:rPr>
                <w:rFonts w:ascii="Palatino Linotype" w:hAnsi="Palatino Linotype" w:cs="Calibri"/>
                <w:sz w:val="18"/>
                <w:szCs w:val="18"/>
                <w:lang w:val="en-US"/>
              </w:rPr>
              <w:t>.</w:t>
            </w:r>
          </w:p>
          <w:p w14:paraId="1A8B83A2" w14:textId="77777777" w:rsidR="00EC75D5" w:rsidRPr="00EC75D5" w:rsidRDefault="00EC75D5" w:rsidP="00EC75D5">
            <w:pPr>
              <w:pStyle w:val="Paragrafoelenco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</w:p>
          <w:p w14:paraId="6B684CB8" w14:textId="77777777" w:rsidR="003E2B57" w:rsidRPr="00EC75D5" w:rsidRDefault="003E2B57" w:rsidP="00D40E02">
            <w:pPr>
              <w:rPr>
                <w:rFonts w:ascii="Palatino Linotype" w:hAnsi="Palatino Linotype" w:cs="Calibri"/>
                <w:b/>
                <w:bCs/>
                <w:sz w:val="18"/>
                <w:szCs w:val="18"/>
                <w:lang w:val="en-US"/>
              </w:rPr>
            </w:pPr>
            <w:r w:rsidRPr="00EC75D5">
              <w:rPr>
                <w:rFonts w:ascii="Palatino Linotype" w:hAnsi="Palatino Linotype" w:cs="Calibri"/>
                <w:b/>
                <w:bCs/>
                <w:sz w:val="18"/>
                <w:szCs w:val="18"/>
                <w:lang w:val="en-US"/>
              </w:rPr>
              <w:t>Procedure:</w:t>
            </w:r>
          </w:p>
          <w:p w14:paraId="1B540FE1" w14:textId="77777777" w:rsidR="003E2B57" w:rsidRPr="00EC75D5" w:rsidRDefault="003E2B57" w:rsidP="00EC75D5">
            <w:pPr>
              <w:pStyle w:val="Paragrafoelenco"/>
              <w:numPr>
                <w:ilvl w:val="0"/>
                <w:numId w:val="9"/>
              </w:numPr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EC75D5">
              <w:rPr>
                <w:rFonts w:ascii="Palatino Linotype" w:hAnsi="Palatino Linotype" w:cs="Calibri"/>
                <w:sz w:val="18"/>
                <w:szCs w:val="18"/>
                <w:lang w:val="en-US"/>
              </w:rPr>
              <w:t>Preheat the oven to 175°C (static).</w:t>
            </w:r>
          </w:p>
          <w:p w14:paraId="02F1E6E9" w14:textId="77777777" w:rsidR="003E2B57" w:rsidRPr="00EC75D5" w:rsidRDefault="003E2B57" w:rsidP="00EC75D5">
            <w:pPr>
              <w:pStyle w:val="Paragrafoelenco"/>
              <w:numPr>
                <w:ilvl w:val="0"/>
                <w:numId w:val="9"/>
              </w:numPr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EC75D5">
              <w:rPr>
                <w:rFonts w:ascii="Palatino Linotype" w:hAnsi="Palatino Linotype" w:cs="Calibri"/>
                <w:sz w:val="18"/>
                <w:szCs w:val="18"/>
                <w:lang w:val="en-US"/>
              </w:rPr>
              <w:t>In a bowl, mix the egg with the oil and milk.</w:t>
            </w:r>
          </w:p>
          <w:p w14:paraId="153426A7" w14:textId="77777777" w:rsidR="003E2B57" w:rsidRPr="00EC75D5" w:rsidRDefault="003E2B57" w:rsidP="00EC75D5">
            <w:pPr>
              <w:pStyle w:val="Paragrafoelenco"/>
              <w:numPr>
                <w:ilvl w:val="0"/>
                <w:numId w:val="9"/>
              </w:numPr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EC75D5">
              <w:rPr>
                <w:rFonts w:ascii="Palatino Linotype" w:hAnsi="Palatino Linotype" w:cs="Calibri"/>
                <w:sz w:val="18"/>
                <w:szCs w:val="18"/>
                <w:lang w:val="en-US"/>
              </w:rPr>
              <w:t>Add a pinch of salt, sifted flour and yeast.</w:t>
            </w:r>
          </w:p>
          <w:p w14:paraId="0CBB9C61" w14:textId="77777777" w:rsidR="003E2B57" w:rsidRPr="00EC75D5" w:rsidRDefault="003E2B57" w:rsidP="00EC75D5">
            <w:pPr>
              <w:pStyle w:val="Paragrafoelenco"/>
              <w:numPr>
                <w:ilvl w:val="0"/>
                <w:numId w:val="9"/>
              </w:numPr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EC75D5">
              <w:rPr>
                <w:rFonts w:ascii="Palatino Linotype" w:hAnsi="Palatino Linotype" w:cs="Calibri"/>
                <w:sz w:val="18"/>
                <w:szCs w:val="18"/>
                <w:lang w:val="en-US"/>
              </w:rPr>
              <w:t>Add chosen vegetables.</w:t>
            </w:r>
          </w:p>
          <w:p w14:paraId="146AF934" w14:textId="77777777" w:rsidR="003E2B57" w:rsidRPr="00EC75D5" w:rsidRDefault="003E2B57" w:rsidP="00EC75D5">
            <w:pPr>
              <w:pStyle w:val="Paragrafoelenco"/>
              <w:numPr>
                <w:ilvl w:val="0"/>
                <w:numId w:val="9"/>
              </w:numPr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EC75D5">
              <w:rPr>
                <w:rFonts w:ascii="Palatino Linotype" w:hAnsi="Palatino Linotype" w:cs="Calibri"/>
                <w:sz w:val="18"/>
                <w:szCs w:val="18"/>
                <w:lang w:val="en-US"/>
              </w:rPr>
              <w:t>Mix and transfer the batter to muffin molds.</w:t>
            </w:r>
          </w:p>
          <w:p w14:paraId="66E6E9B3" w14:textId="77777777" w:rsidR="003E2B57" w:rsidRPr="00EC75D5" w:rsidRDefault="003E2B57" w:rsidP="00EC75D5">
            <w:pPr>
              <w:pStyle w:val="Paragrafoelenco"/>
              <w:numPr>
                <w:ilvl w:val="0"/>
                <w:numId w:val="9"/>
              </w:numPr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EC75D5">
              <w:rPr>
                <w:rFonts w:ascii="Palatino Linotype" w:hAnsi="Palatino Linotype" w:cs="Calibri"/>
                <w:sz w:val="18"/>
                <w:szCs w:val="18"/>
                <w:lang w:val="en-US"/>
              </w:rPr>
              <w:t>Bake for about 20 minutes.</w:t>
            </w:r>
          </w:p>
          <w:p w14:paraId="43A05F81" w14:textId="77777777" w:rsidR="003E2B57" w:rsidRPr="00EC75D5" w:rsidRDefault="003E2B57" w:rsidP="00D40E02">
            <w:pPr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</w:p>
          <w:tbl>
            <w:tblPr>
              <w:tblStyle w:val="Grigliatabella"/>
              <w:tblW w:w="5000" w:type="pct"/>
              <w:tblLook w:val="04A0" w:firstRow="1" w:lastRow="0" w:firstColumn="1" w:lastColumn="0" w:noHBand="0" w:noVBand="1"/>
            </w:tblPr>
            <w:tblGrid>
              <w:gridCol w:w="1892"/>
              <w:gridCol w:w="1002"/>
              <w:gridCol w:w="1002"/>
              <w:gridCol w:w="1271"/>
              <w:gridCol w:w="925"/>
              <w:gridCol w:w="795"/>
              <w:gridCol w:w="1014"/>
              <w:gridCol w:w="1501"/>
            </w:tblGrid>
            <w:tr w:rsidR="003E2B57" w:rsidRPr="00EC75D5" w14:paraId="36671CA0" w14:textId="77777777" w:rsidTr="00D40E02">
              <w:tc>
                <w:tcPr>
                  <w:tcW w:w="1006" w:type="pct"/>
                </w:tcPr>
                <w:p w14:paraId="7A7CABC8" w14:textId="77777777" w:rsidR="003E2B57" w:rsidRPr="00EC75D5" w:rsidRDefault="003E2B57" w:rsidP="00D40E02">
                  <w:pPr>
                    <w:rPr>
                      <w:rFonts w:ascii="Palatino Linotype" w:hAnsi="Palatino Linotype" w:cs="Calibri"/>
                      <w:b/>
                      <w:bCs/>
                      <w:sz w:val="18"/>
                      <w:szCs w:val="18"/>
                      <w:lang w:val="en-US"/>
                    </w:rPr>
                  </w:pPr>
                  <w:r w:rsidRPr="00EC75D5">
                    <w:rPr>
                      <w:rFonts w:ascii="Palatino Linotype" w:hAnsi="Palatino Linotype" w:cs="Calibri"/>
                      <w:b/>
                      <w:bCs/>
                      <w:sz w:val="18"/>
                      <w:szCs w:val="18"/>
                      <w:lang w:val="en-US"/>
                    </w:rPr>
                    <w:t>Ingredients</w:t>
                  </w:r>
                </w:p>
              </w:tc>
              <w:tc>
                <w:tcPr>
                  <w:tcW w:w="533" w:type="pct"/>
                </w:tcPr>
                <w:p w14:paraId="1BD70248" w14:textId="77777777" w:rsidR="003E2B57" w:rsidRPr="00EC75D5" w:rsidRDefault="003E2B57" w:rsidP="00D40E02">
                  <w:pPr>
                    <w:rPr>
                      <w:rFonts w:ascii="Palatino Linotype" w:hAnsi="Palatino Linotype" w:cs="Calibri"/>
                      <w:b/>
                      <w:bCs/>
                      <w:sz w:val="18"/>
                      <w:szCs w:val="18"/>
                      <w:lang w:val="en-US"/>
                    </w:rPr>
                  </w:pPr>
                  <w:r w:rsidRPr="00EC75D5">
                    <w:rPr>
                      <w:rFonts w:ascii="Palatino Linotype" w:hAnsi="Palatino Linotype" w:cs="Calibri"/>
                      <w:b/>
                      <w:bCs/>
                      <w:sz w:val="18"/>
                      <w:szCs w:val="18"/>
                      <w:lang w:val="en-US"/>
                    </w:rPr>
                    <w:t>Kcal</w:t>
                  </w:r>
                </w:p>
              </w:tc>
              <w:tc>
                <w:tcPr>
                  <w:tcW w:w="533" w:type="pct"/>
                </w:tcPr>
                <w:p w14:paraId="227F49EB" w14:textId="77777777" w:rsidR="003E2B57" w:rsidRPr="00EC75D5" w:rsidRDefault="003E2B57" w:rsidP="00D40E02">
                  <w:pPr>
                    <w:rPr>
                      <w:rFonts w:ascii="Palatino Linotype" w:hAnsi="Palatino Linotype" w:cs="Calibri"/>
                      <w:b/>
                      <w:bCs/>
                      <w:sz w:val="18"/>
                      <w:szCs w:val="18"/>
                      <w:lang w:val="en-US"/>
                    </w:rPr>
                  </w:pPr>
                  <w:r w:rsidRPr="00EC75D5">
                    <w:rPr>
                      <w:rFonts w:ascii="Palatino Linotype" w:hAnsi="Palatino Linotype" w:cs="Calibri"/>
                      <w:b/>
                      <w:bCs/>
                      <w:sz w:val="18"/>
                      <w:szCs w:val="18"/>
                      <w:lang w:val="en-US"/>
                    </w:rPr>
                    <w:t>CHO</w:t>
                  </w:r>
                </w:p>
              </w:tc>
              <w:tc>
                <w:tcPr>
                  <w:tcW w:w="676" w:type="pct"/>
                </w:tcPr>
                <w:p w14:paraId="084373F9" w14:textId="77777777" w:rsidR="003E2B57" w:rsidRPr="00EC75D5" w:rsidRDefault="003E2B57" w:rsidP="00D40E02">
                  <w:pPr>
                    <w:rPr>
                      <w:rFonts w:ascii="Palatino Linotype" w:hAnsi="Palatino Linotype" w:cs="Calibri"/>
                      <w:b/>
                      <w:bCs/>
                      <w:sz w:val="18"/>
                      <w:szCs w:val="18"/>
                      <w:lang w:val="en-US"/>
                    </w:rPr>
                  </w:pPr>
                  <w:r w:rsidRPr="00EC75D5">
                    <w:rPr>
                      <w:rFonts w:ascii="Palatino Linotype" w:hAnsi="Palatino Linotype" w:cs="Calibri"/>
                      <w:b/>
                      <w:bCs/>
                      <w:sz w:val="18"/>
                      <w:szCs w:val="18"/>
                      <w:lang w:val="en-US"/>
                    </w:rPr>
                    <w:t>Sugars</w:t>
                  </w:r>
                </w:p>
              </w:tc>
              <w:tc>
                <w:tcPr>
                  <w:tcW w:w="492" w:type="pct"/>
                </w:tcPr>
                <w:p w14:paraId="1EC4C265" w14:textId="77777777" w:rsidR="003E2B57" w:rsidRPr="00EC75D5" w:rsidRDefault="003E2B57" w:rsidP="00D40E02">
                  <w:pPr>
                    <w:rPr>
                      <w:rFonts w:ascii="Palatino Linotype" w:hAnsi="Palatino Linotype" w:cs="Calibri"/>
                      <w:b/>
                      <w:bCs/>
                      <w:sz w:val="18"/>
                      <w:szCs w:val="18"/>
                      <w:lang w:val="en-US"/>
                    </w:rPr>
                  </w:pPr>
                  <w:r w:rsidRPr="00EC75D5">
                    <w:rPr>
                      <w:rFonts w:ascii="Palatino Linotype" w:hAnsi="Palatino Linotype" w:cs="Calibri"/>
                      <w:b/>
                      <w:bCs/>
                      <w:sz w:val="18"/>
                      <w:szCs w:val="18"/>
                      <w:lang w:val="en-US"/>
                    </w:rPr>
                    <w:t>PRO</w:t>
                  </w:r>
                </w:p>
              </w:tc>
              <w:tc>
                <w:tcPr>
                  <w:tcW w:w="423" w:type="pct"/>
                </w:tcPr>
                <w:p w14:paraId="7D62533C" w14:textId="77777777" w:rsidR="003E2B57" w:rsidRPr="00EC75D5" w:rsidRDefault="003E2B57" w:rsidP="00D40E02">
                  <w:pPr>
                    <w:rPr>
                      <w:rFonts w:ascii="Palatino Linotype" w:hAnsi="Palatino Linotype" w:cs="Calibri"/>
                      <w:b/>
                      <w:bCs/>
                      <w:sz w:val="18"/>
                      <w:szCs w:val="18"/>
                      <w:lang w:val="en-US"/>
                    </w:rPr>
                  </w:pPr>
                  <w:r w:rsidRPr="00EC75D5">
                    <w:rPr>
                      <w:rFonts w:ascii="Palatino Linotype" w:hAnsi="Palatino Linotype" w:cs="Calibri"/>
                      <w:b/>
                      <w:bCs/>
                      <w:sz w:val="18"/>
                      <w:szCs w:val="18"/>
                      <w:lang w:val="en-US"/>
                    </w:rPr>
                    <w:t>FAT</w:t>
                  </w:r>
                </w:p>
              </w:tc>
              <w:tc>
                <w:tcPr>
                  <w:tcW w:w="539" w:type="pct"/>
                </w:tcPr>
                <w:p w14:paraId="40202DFE" w14:textId="77777777" w:rsidR="003E2B57" w:rsidRPr="00EC75D5" w:rsidRDefault="003E2B57" w:rsidP="00D40E02">
                  <w:pPr>
                    <w:rPr>
                      <w:rFonts w:ascii="Palatino Linotype" w:hAnsi="Palatino Linotype" w:cs="Calibri"/>
                      <w:b/>
                      <w:bCs/>
                      <w:sz w:val="18"/>
                      <w:szCs w:val="18"/>
                      <w:lang w:val="en-US"/>
                    </w:rPr>
                  </w:pPr>
                  <w:r w:rsidRPr="00EC75D5">
                    <w:rPr>
                      <w:rFonts w:ascii="Palatino Linotype" w:hAnsi="Palatino Linotype" w:cs="Calibri"/>
                      <w:b/>
                      <w:bCs/>
                      <w:sz w:val="18"/>
                      <w:szCs w:val="18"/>
                      <w:lang w:val="en-US"/>
                    </w:rPr>
                    <w:t>Fiber</w:t>
                  </w:r>
                </w:p>
              </w:tc>
              <w:tc>
                <w:tcPr>
                  <w:tcW w:w="798" w:type="pct"/>
                </w:tcPr>
                <w:p w14:paraId="2D91333B" w14:textId="77777777" w:rsidR="003E2B57" w:rsidRPr="00EC75D5" w:rsidRDefault="003E2B57" w:rsidP="00D40E02">
                  <w:pPr>
                    <w:rPr>
                      <w:rFonts w:ascii="Palatino Linotype" w:hAnsi="Palatino Linotype" w:cs="Calibri"/>
                      <w:b/>
                      <w:bCs/>
                      <w:sz w:val="18"/>
                      <w:szCs w:val="18"/>
                      <w:lang w:val="en-US"/>
                    </w:rPr>
                  </w:pPr>
                  <w:r w:rsidRPr="00EC75D5">
                    <w:rPr>
                      <w:rFonts w:ascii="Palatino Linotype" w:hAnsi="Palatino Linotype" w:cs="Calibri"/>
                      <w:b/>
                      <w:bCs/>
                      <w:sz w:val="18"/>
                      <w:szCs w:val="18"/>
                      <w:lang w:val="en-US"/>
                    </w:rPr>
                    <w:t>Calcium</w:t>
                  </w:r>
                </w:p>
              </w:tc>
            </w:tr>
            <w:tr w:rsidR="003E2B57" w:rsidRPr="00EC75D5" w14:paraId="0DA1834E" w14:textId="77777777" w:rsidTr="00D40E02">
              <w:tc>
                <w:tcPr>
                  <w:tcW w:w="1006" w:type="pct"/>
                </w:tcPr>
                <w:p w14:paraId="2CC1F6D3" w14:textId="0FED9227" w:rsidR="003E2B57" w:rsidRPr="00EC75D5" w:rsidRDefault="003E2B57" w:rsidP="00D40E02">
                  <w:pPr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</w:pPr>
                  <w:r w:rsidRPr="00EC75D5"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  <w:t>Chickpea flour (25</w:t>
                  </w:r>
                  <w:r w:rsidR="00EC75D5"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  <w:t xml:space="preserve"> </w:t>
                  </w:r>
                  <w:r w:rsidRPr="00EC75D5"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  <w:t>g)</w:t>
                  </w:r>
                </w:p>
              </w:tc>
              <w:tc>
                <w:tcPr>
                  <w:tcW w:w="533" w:type="pct"/>
                </w:tcPr>
                <w:p w14:paraId="2826C82F" w14:textId="77777777" w:rsidR="003E2B57" w:rsidRPr="00EC75D5" w:rsidRDefault="003E2B57" w:rsidP="00D40E02">
                  <w:pPr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</w:pPr>
                  <w:r w:rsidRPr="00EC75D5"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  <w:t>79</w:t>
                  </w:r>
                </w:p>
              </w:tc>
              <w:tc>
                <w:tcPr>
                  <w:tcW w:w="533" w:type="pct"/>
                </w:tcPr>
                <w:p w14:paraId="72DA6A25" w14:textId="77777777" w:rsidR="003E2B57" w:rsidRPr="00EC75D5" w:rsidRDefault="003E2B57" w:rsidP="00D40E02">
                  <w:pPr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</w:pPr>
                  <w:r w:rsidRPr="00EC75D5"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  <w:t>11.7</w:t>
                  </w:r>
                </w:p>
              </w:tc>
              <w:tc>
                <w:tcPr>
                  <w:tcW w:w="676" w:type="pct"/>
                </w:tcPr>
                <w:p w14:paraId="4026FAB0" w14:textId="77777777" w:rsidR="003E2B57" w:rsidRPr="00EC75D5" w:rsidRDefault="003E2B57" w:rsidP="00D40E02">
                  <w:pPr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</w:pPr>
                  <w:r w:rsidRPr="00EC75D5"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  <w:t>0.9</w:t>
                  </w:r>
                </w:p>
              </w:tc>
              <w:tc>
                <w:tcPr>
                  <w:tcW w:w="492" w:type="pct"/>
                </w:tcPr>
                <w:p w14:paraId="326C0555" w14:textId="77777777" w:rsidR="003E2B57" w:rsidRPr="00EC75D5" w:rsidRDefault="003E2B57" w:rsidP="00D40E02">
                  <w:pPr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</w:pPr>
                  <w:r w:rsidRPr="00EC75D5"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  <w:t>5</w:t>
                  </w:r>
                </w:p>
              </w:tc>
              <w:tc>
                <w:tcPr>
                  <w:tcW w:w="423" w:type="pct"/>
                </w:tcPr>
                <w:p w14:paraId="75156E15" w14:textId="77777777" w:rsidR="003E2B57" w:rsidRPr="00EC75D5" w:rsidRDefault="003E2B57" w:rsidP="00D40E02">
                  <w:pPr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</w:pPr>
                  <w:r w:rsidRPr="00EC75D5"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  <w:t>1.6</w:t>
                  </w:r>
                </w:p>
              </w:tc>
              <w:tc>
                <w:tcPr>
                  <w:tcW w:w="539" w:type="pct"/>
                </w:tcPr>
                <w:p w14:paraId="522D2486" w14:textId="77777777" w:rsidR="003E2B57" w:rsidRPr="00EC75D5" w:rsidRDefault="003E2B57" w:rsidP="00D40E02">
                  <w:pPr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</w:pPr>
                  <w:r w:rsidRPr="00EC75D5"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  <w:t>3.4</w:t>
                  </w:r>
                </w:p>
              </w:tc>
              <w:tc>
                <w:tcPr>
                  <w:tcW w:w="798" w:type="pct"/>
                </w:tcPr>
                <w:p w14:paraId="28DEFD20" w14:textId="77777777" w:rsidR="003E2B57" w:rsidRPr="00EC75D5" w:rsidRDefault="003E2B57" w:rsidP="00D40E02">
                  <w:pPr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</w:pPr>
                  <w:r w:rsidRPr="00EC75D5"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  <w:t>36</w:t>
                  </w:r>
                </w:p>
              </w:tc>
            </w:tr>
            <w:tr w:rsidR="003E2B57" w:rsidRPr="00EC75D5" w14:paraId="5B0969E4" w14:textId="77777777" w:rsidTr="00D40E02">
              <w:tc>
                <w:tcPr>
                  <w:tcW w:w="1006" w:type="pct"/>
                </w:tcPr>
                <w:p w14:paraId="0836F02D" w14:textId="280CA96D" w:rsidR="003E2B57" w:rsidRPr="00EC75D5" w:rsidRDefault="003E2B57" w:rsidP="00D40E02">
                  <w:pPr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</w:pPr>
                  <w:r w:rsidRPr="00EC75D5"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  <w:t>Whole wheat flour (37.5</w:t>
                  </w:r>
                  <w:r w:rsidR="00EC75D5"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  <w:t xml:space="preserve"> </w:t>
                  </w:r>
                  <w:r w:rsidRPr="00EC75D5"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  <w:t>g)</w:t>
                  </w:r>
                </w:p>
              </w:tc>
              <w:tc>
                <w:tcPr>
                  <w:tcW w:w="533" w:type="pct"/>
                </w:tcPr>
                <w:p w14:paraId="3EA8A199" w14:textId="77777777" w:rsidR="003E2B57" w:rsidRPr="00EC75D5" w:rsidRDefault="003E2B57" w:rsidP="00D40E02">
                  <w:pPr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</w:pPr>
                  <w:r w:rsidRPr="00EC75D5"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  <w:t>120</w:t>
                  </w:r>
                </w:p>
              </w:tc>
              <w:tc>
                <w:tcPr>
                  <w:tcW w:w="533" w:type="pct"/>
                </w:tcPr>
                <w:p w14:paraId="664C4DB6" w14:textId="77777777" w:rsidR="003E2B57" w:rsidRPr="00EC75D5" w:rsidRDefault="003E2B57" w:rsidP="00D40E02">
                  <w:pPr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</w:pPr>
                  <w:r w:rsidRPr="00EC75D5"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  <w:t>25.4</w:t>
                  </w:r>
                </w:p>
              </w:tc>
              <w:tc>
                <w:tcPr>
                  <w:tcW w:w="676" w:type="pct"/>
                </w:tcPr>
                <w:p w14:paraId="184E24DF" w14:textId="77777777" w:rsidR="003E2B57" w:rsidRPr="00EC75D5" w:rsidRDefault="003E2B57" w:rsidP="00D40E02">
                  <w:pPr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</w:pPr>
                  <w:r w:rsidRPr="00EC75D5"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  <w:t>0.8</w:t>
                  </w:r>
                </w:p>
              </w:tc>
              <w:tc>
                <w:tcPr>
                  <w:tcW w:w="492" w:type="pct"/>
                </w:tcPr>
                <w:p w14:paraId="08E94C1E" w14:textId="77777777" w:rsidR="003E2B57" w:rsidRPr="00EC75D5" w:rsidRDefault="003E2B57" w:rsidP="00D40E02">
                  <w:pPr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</w:pPr>
                  <w:r w:rsidRPr="00EC75D5"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  <w:t>4.4</w:t>
                  </w:r>
                </w:p>
              </w:tc>
              <w:tc>
                <w:tcPr>
                  <w:tcW w:w="423" w:type="pct"/>
                </w:tcPr>
                <w:p w14:paraId="7919CAD9" w14:textId="77777777" w:rsidR="003E2B57" w:rsidRPr="00EC75D5" w:rsidRDefault="003E2B57" w:rsidP="00D40E02">
                  <w:pPr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</w:pPr>
                  <w:r w:rsidRPr="00EC75D5"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  <w:t>0.4</w:t>
                  </w:r>
                </w:p>
              </w:tc>
              <w:tc>
                <w:tcPr>
                  <w:tcW w:w="539" w:type="pct"/>
                </w:tcPr>
                <w:p w14:paraId="6D87F09F" w14:textId="77777777" w:rsidR="003E2B57" w:rsidRPr="00EC75D5" w:rsidRDefault="003E2B57" w:rsidP="00D40E02">
                  <w:pPr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</w:pPr>
                  <w:r w:rsidRPr="00EC75D5"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  <w:t>3</w:t>
                  </w:r>
                </w:p>
              </w:tc>
              <w:tc>
                <w:tcPr>
                  <w:tcW w:w="798" w:type="pct"/>
                </w:tcPr>
                <w:p w14:paraId="13270577" w14:textId="77777777" w:rsidR="003E2B57" w:rsidRPr="00EC75D5" w:rsidRDefault="003E2B57" w:rsidP="00D40E02">
                  <w:pPr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</w:pPr>
                  <w:r w:rsidRPr="00EC75D5"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  <w:t>11</w:t>
                  </w:r>
                </w:p>
              </w:tc>
            </w:tr>
            <w:tr w:rsidR="003E2B57" w:rsidRPr="00EC75D5" w14:paraId="5FEE20BE" w14:textId="77777777" w:rsidTr="00D40E02">
              <w:tc>
                <w:tcPr>
                  <w:tcW w:w="1006" w:type="pct"/>
                </w:tcPr>
                <w:p w14:paraId="13302A7F" w14:textId="6D06C55A" w:rsidR="003E2B57" w:rsidRPr="00EC75D5" w:rsidRDefault="003E2B57" w:rsidP="00D40E02">
                  <w:pPr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</w:pPr>
                  <w:r w:rsidRPr="00EC75D5"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  <w:t>Soy milk (50</w:t>
                  </w:r>
                  <w:r w:rsidR="00EC75D5"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  <w:t xml:space="preserve"> </w:t>
                  </w:r>
                  <w:r w:rsidRPr="00EC75D5"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  <w:t>m</w:t>
                  </w:r>
                  <w:r w:rsidR="00EC75D5"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  <w:t>L</w:t>
                  </w:r>
                  <w:r w:rsidRPr="00EC75D5"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  <w:t>)</w:t>
                  </w:r>
                </w:p>
              </w:tc>
              <w:tc>
                <w:tcPr>
                  <w:tcW w:w="533" w:type="pct"/>
                </w:tcPr>
                <w:p w14:paraId="39DAF55F" w14:textId="77777777" w:rsidR="003E2B57" w:rsidRPr="00EC75D5" w:rsidRDefault="003E2B57" w:rsidP="00D40E02">
                  <w:pPr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</w:pPr>
                  <w:r w:rsidRPr="00EC75D5"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  <w:t>16</w:t>
                  </w:r>
                </w:p>
              </w:tc>
              <w:tc>
                <w:tcPr>
                  <w:tcW w:w="533" w:type="pct"/>
                </w:tcPr>
                <w:p w14:paraId="20040FEF" w14:textId="77777777" w:rsidR="003E2B57" w:rsidRPr="00EC75D5" w:rsidRDefault="003E2B57" w:rsidP="00D40E02">
                  <w:pPr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</w:pPr>
                  <w:r w:rsidRPr="00EC75D5"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  <w:t>0.4</w:t>
                  </w:r>
                </w:p>
              </w:tc>
              <w:tc>
                <w:tcPr>
                  <w:tcW w:w="676" w:type="pct"/>
                </w:tcPr>
                <w:p w14:paraId="56E4162B" w14:textId="77777777" w:rsidR="003E2B57" w:rsidRPr="00EC75D5" w:rsidRDefault="003E2B57" w:rsidP="00D40E02">
                  <w:pPr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</w:pPr>
                  <w:r w:rsidRPr="00EC75D5"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  <w:t>0.4</w:t>
                  </w:r>
                </w:p>
              </w:tc>
              <w:tc>
                <w:tcPr>
                  <w:tcW w:w="492" w:type="pct"/>
                </w:tcPr>
                <w:p w14:paraId="0733615E" w14:textId="77777777" w:rsidR="003E2B57" w:rsidRPr="00EC75D5" w:rsidRDefault="003E2B57" w:rsidP="00D40E02">
                  <w:pPr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</w:pPr>
                  <w:r w:rsidRPr="00EC75D5"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  <w:t>1.5</w:t>
                  </w:r>
                </w:p>
              </w:tc>
              <w:tc>
                <w:tcPr>
                  <w:tcW w:w="423" w:type="pct"/>
                </w:tcPr>
                <w:p w14:paraId="592AFC48" w14:textId="77777777" w:rsidR="003E2B57" w:rsidRPr="00EC75D5" w:rsidRDefault="003E2B57" w:rsidP="00D40E02">
                  <w:pPr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</w:pPr>
                  <w:r w:rsidRPr="00EC75D5"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  <w:t>0.9</w:t>
                  </w:r>
                </w:p>
              </w:tc>
              <w:tc>
                <w:tcPr>
                  <w:tcW w:w="539" w:type="pct"/>
                </w:tcPr>
                <w:p w14:paraId="611D4BA4" w14:textId="77777777" w:rsidR="003E2B57" w:rsidRPr="00EC75D5" w:rsidRDefault="003E2B57" w:rsidP="00D40E02">
                  <w:pPr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</w:pPr>
                  <w:r w:rsidRPr="00EC75D5"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  <w:t>/</w:t>
                  </w:r>
                </w:p>
              </w:tc>
              <w:tc>
                <w:tcPr>
                  <w:tcW w:w="798" w:type="pct"/>
                </w:tcPr>
                <w:p w14:paraId="3BEBCB96" w14:textId="77777777" w:rsidR="003E2B57" w:rsidRPr="00EC75D5" w:rsidRDefault="003E2B57" w:rsidP="00D40E02">
                  <w:pPr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</w:pPr>
                  <w:r w:rsidRPr="00EC75D5"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  <w:t>7</w:t>
                  </w:r>
                </w:p>
              </w:tc>
            </w:tr>
            <w:tr w:rsidR="003E2B57" w:rsidRPr="00EC75D5" w14:paraId="383B868F" w14:textId="77777777" w:rsidTr="00D40E02">
              <w:tc>
                <w:tcPr>
                  <w:tcW w:w="1006" w:type="pct"/>
                </w:tcPr>
                <w:p w14:paraId="4D6AFE67" w14:textId="37CDF6D2" w:rsidR="003E2B57" w:rsidRPr="00EC75D5" w:rsidRDefault="003E2B57" w:rsidP="00D40E02">
                  <w:pPr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</w:pPr>
                  <w:r w:rsidRPr="00EC75D5"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  <w:t>Extra olive oil (1/2 Tbsp ~ 5</w:t>
                  </w:r>
                  <w:r w:rsidR="00EC75D5"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  <w:t xml:space="preserve"> </w:t>
                  </w:r>
                  <w:r w:rsidRPr="00EC75D5"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  <w:t>g)</w:t>
                  </w:r>
                </w:p>
              </w:tc>
              <w:tc>
                <w:tcPr>
                  <w:tcW w:w="533" w:type="pct"/>
                </w:tcPr>
                <w:p w14:paraId="1CAE860B" w14:textId="77777777" w:rsidR="003E2B57" w:rsidRPr="00EC75D5" w:rsidRDefault="003E2B57" w:rsidP="00D40E02">
                  <w:pPr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</w:pPr>
                  <w:r w:rsidRPr="00EC75D5"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  <w:t>45</w:t>
                  </w:r>
                </w:p>
              </w:tc>
              <w:tc>
                <w:tcPr>
                  <w:tcW w:w="533" w:type="pct"/>
                </w:tcPr>
                <w:p w14:paraId="6E59188E" w14:textId="77777777" w:rsidR="003E2B57" w:rsidRPr="00EC75D5" w:rsidRDefault="003E2B57" w:rsidP="00D40E02">
                  <w:pPr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</w:pPr>
                  <w:r w:rsidRPr="00EC75D5"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  <w:t>/</w:t>
                  </w:r>
                </w:p>
              </w:tc>
              <w:tc>
                <w:tcPr>
                  <w:tcW w:w="676" w:type="pct"/>
                </w:tcPr>
                <w:p w14:paraId="6B0FE124" w14:textId="77777777" w:rsidR="003E2B57" w:rsidRPr="00EC75D5" w:rsidRDefault="003E2B57" w:rsidP="00D40E02">
                  <w:pPr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</w:pPr>
                  <w:r w:rsidRPr="00EC75D5"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  <w:t>/</w:t>
                  </w:r>
                </w:p>
              </w:tc>
              <w:tc>
                <w:tcPr>
                  <w:tcW w:w="492" w:type="pct"/>
                </w:tcPr>
                <w:p w14:paraId="5B3D0EF3" w14:textId="77777777" w:rsidR="003E2B57" w:rsidRPr="00EC75D5" w:rsidRDefault="003E2B57" w:rsidP="00D40E02">
                  <w:pPr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</w:pPr>
                  <w:r w:rsidRPr="00EC75D5"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  <w:t>/</w:t>
                  </w:r>
                </w:p>
              </w:tc>
              <w:tc>
                <w:tcPr>
                  <w:tcW w:w="423" w:type="pct"/>
                </w:tcPr>
                <w:p w14:paraId="50735745" w14:textId="77777777" w:rsidR="003E2B57" w:rsidRPr="00EC75D5" w:rsidRDefault="003E2B57" w:rsidP="00D40E02">
                  <w:pPr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</w:pPr>
                  <w:r w:rsidRPr="00EC75D5"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  <w:t>5</w:t>
                  </w:r>
                </w:p>
              </w:tc>
              <w:tc>
                <w:tcPr>
                  <w:tcW w:w="539" w:type="pct"/>
                </w:tcPr>
                <w:p w14:paraId="73E7C77B" w14:textId="77777777" w:rsidR="003E2B57" w:rsidRPr="00EC75D5" w:rsidRDefault="003E2B57" w:rsidP="00D40E02">
                  <w:pPr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</w:pPr>
                  <w:r w:rsidRPr="00EC75D5"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  <w:t>/</w:t>
                  </w:r>
                </w:p>
              </w:tc>
              <w:tc>
                <w:tcPr>
                  <w:tcW w:w="798" w:type="pct"/>
                </w:tcPr>
                <w:p w14:paraId="1DDCBC96" w14:textId="77777777" w:rsidR="003E2B57" w:rsidRPr="00EC75D5" w:rsidRDefault="003E2B57" w:rsidP="00D40E02">
                  <w:pPr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</w:pPr>
                  <w:r w:rsidRPr="00EC75D5"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  <w:t>/</w:t>
                  </w:r>
                </w:p>
              </w:tc>
            </w:tr>
            <w:tr w:rsidR="003E2B57" w:rsidRPr="00EC75D5" w14:paraId="59C0BC87" w14:textId="77777777" w:rsidTr="00D40E02">
              <w:tc>
                <w:tcPr>
                  <w:tcW w:w="1006" w:type="pct"/>
                  <w:tcBorders>
                    <w:bottom w:val="double" w:sz="4" w:space="0" w:color="auto"/>
                  </w:tcBorders>
                </w:tcPr>
                <w:p w14:paraId="5EA5DB0A" w14:textId="77777777" w:rsidR="003E2B57" w:rsidRPr="00EC75D5" w:rsidRDefault="003E2B57" w:rsidP="00D40E02">
                  <w:pPr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</w:pPr>
                  <w:r w:rsidRPr="00EC75D5"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  <w:t>Egg (1/2)</w:t>
                  </w:r>
                </w:p>
              </w:tc>
              <w:tc>
                <w:tcPr>
                  <w:tcW w:w="533" w:type="pct"/>
                  <w:tcBorders>
                    <w:bottom w:val="double" w:sz="4" w:space="0" w:color="auto"/>
                  </w:tcBorders>
                </w:tcPr>
                <w:p w14:paraId="1BD0E63A" w14:textId="77777777" w:rsidR="003E2B57" w:rsidRPr="00EC75D5" w:rsidRDefault="003E2B57" w:rsidP="00D40E02">
                  <w:pPr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</w:pPr>
                  <w:r w:rsidRPr="00EC75D5"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  <w:t>35</w:t>
                  </w:r>
                </w:p>
              </w:tc>
              <w:tc>
                <w:tcPr>
                  <w:tcW w:w="533" w:type="pct"/>
                  <w:tcBorders>
                    <w:bottom w:val="double" w:sz="4" w:space="0" w:color="auto"/>
                  </w:tcBorders>
                </w:tcPr>
                <w:p w14:paraId="381CFF82" w14:textId="77777777" w:rsidR="003E2B57" w:rsidRPr="00EC75D5" w:rsidRDefault="003E2B57" w:rsidP="00D40E02">
                  <w:pPr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</w:pPr>
                  <w:r w:rsidRPr="00EC75D5"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  <w:t>/</w:t>
                  </w:r>
                </w:p>
              </w:tc>
              <w:tc>
                <w:tcPr>
                  <w:tcW w:w="676" w:type="pct"/>
                  <w:tcBorders>
                    <w:bottom w:val="double" w:sz="4" w:space="0" w:color="auto"/>
                  </w:tcBorders>
                </w:tcPr>
                <w:p w14:paraId="4B830028" w14:textId="77777777" w:rsidR="003E2B57" w:rsidRPr="00EC75D5" w:rsidRDefault="003E2B57" w:rsidP="00D40E02">
                  <w:pPr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</w:pPr>
                  <w:r w:rsidRPr="00EC75D5"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  <w:t>/</w:t>
                  </w:r>
                </w:p>
              </w:tc>
              <w:tc>
                <w:tcPr>
                  <w:tcW w:w="492" w:type="pct"/>
                  <w:tcBorders>
                    <w:bottom w:val="double" w:sz="4" w:space="0" w:color="auto"/>
                  </w:tcBorders>
                </w:tcPr>
                <w:p w14:paraId="7BA9E7E1" w14:textId="77777777" w:rsidR="003E2B57" w:rsidRPr="00EC75D5" w:rsidRDefault="003E2B57" w:rsidP="00D40E02">
                  <w:pPr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</w:pPr>
                  <w:r w:rsidRPr="00EC75D5"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  <w:t>4.3</w:t>
                  </w:r>
                </w:p>
              </w:tc>
              <w:tc>
                <w:tcPr>
                  <w:tcW w:w="423" w:type="pct"/>
                  <w:tcBorders>
                    <w:bottom w:val="double" w:sz="4" w:space="0" w:color="auto"/>
                  </w:tcBorders>
                </w:tcPr>
                <w:p w14:paraId="40318B6A" w14:textId="77777777" w:rsidR="003E2B57" w:rsidRPr="00EC75D5" w:rsidRDefault="003E2B57" w:rsidP="00D40E02">
                  <w:pPr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</w:pPr>
                  <w:r w:rsidRPr="00EC75D5"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  <w:t>3.2</w:t>
                  </w:r>
                </w:p>
              </w:tc>
              <w:tc>
                <w:tcPr>
                  <w:tcW w:w="539" w:type="pct"/>
                  <w:tcBorders>
                    <w:bottom w:val="double" w:sz="4" w:space="0" w:color="auto"/>
                  </w:tcBorders>
                </w:tcPr>
                <w:p w14:paraId="47BE31E8" w14:textId="77777777" w:rsidR="003E2B57" w:rsidRPr="00EC75D5" w:rsidRDefault="003E2B57" w:rsidP="00D40E02">
                  <w:pPr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</w:pPr>
                  <w:r w:rsidRPr="00EC75D5"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  <w:t>/</w:t>
                  </w:r>
                </w:p>
              </w:tc>
              <w:tc>
                <w:tcPr>
                  <w:tcW w:w="798" w:type="pct"/>
                  <w:tcBorders>
                    <w:bottom w:val="double" w:sz="4" w:space="0" w:color="auto"/>
                  </w:tcBorders>
                </w:tcPr>
                <w:p w14:paraId="668D674C" w14:textId="77777777" w:rsidR="003E2B57" w:rsidRPr="00EC75D5" w:rsidRDefault="003E2B57" w:rsidP="00D40E02">
                  <w:pPr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</w:pPr>
                  <w:r w:rsidRPr="00EC75D5"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  <w:t>18</w:t>
                  </w:r>
                </w:p>
              </w:tc>
            </w:tr>
            <w:tr w:rsidR="003E2B57" w:rsidRPr="00EC75D5" w14:paraId="0BC93601" w14:textId="77777777" w:rsidTr="00D40E02">
              <w:tc>
                <w:tcPr>
                  <w:tcW w:w="1006" w:type="pct"/>
                  <w:tcBorders>
                    <w:top w:val="double" w:sz="4" w:space="0" w:color="auto"/>
                    <w:bottom w:val="double" w:sz="4" w:space="0" w:color="auto"/>
                  </w:tcBorders>
                </w:tcPr>
                <w:p w14:paraId="520D72CA" w14:textId="77777777" w:rsidR="003E2B57" w:rsidRPr="00EC75D5" w:rsidRDefault="003E2B57" w:rsidP="00D40E02">
                  <w:pPr>
                    <w:rPr>
                      <w:rFonts w:ascii="Palatino Linotype" w:hAnsi="Palatino Linotype" w:cs="Calibri"/>
                      <w:b/>
                      <w:bCs/>
                      <w:sz w:val="18"/>
                      <w:szCs w:val="18"/>
                      <w:lang w:val="en-US"/>
                    </w:rPr>
                  </w:pPr>
                  <w:r w:rsidRPr="00EC75D5">
                    <w:rPr>
                      <w:rFonts w:ascii="Palatino Linotype" w:hAnsi="Palatino Linotype" w:cs="Calibri"/>
                      <w:b/>
                      <w:bCs/>
                      <w:sz w:val="18"/>
                      <w:szCs w:val="18"/>
                      <w:lang w:val="en-US"/>
                    </w:rPr>
                    <w:t>TOTAL</w:t>
                  </w:r>
                </w:p>
              </w:tc>
              <w:tc>
                <w:tcPr>
                  <w:tcW w:w="533" w:type="pct"/>
                  <w:tcBorders>
                    <w:top w:val="double" w:sz="4" w:space="0" w:color="auto"/>
                    <w:bottom w:val="double" w:sz="4" w:space="0" w:color="auto"/>
                  </w:tcBorders>
                </w:tcPr>
                <w:p w14:paraId="68F990DD" w14:textId="77777777" w:rsidR="003E2B57" w:rsidRPr="00EC75D5" w:rsidRDefault="003E2B57" w:rsidP="00D40E02">
                  <w:pPr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</w:pPr>
                  <w:r w:rsidRPr="00EC75D5"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  <w:t>295</w:t>
                  </w:r>
                </w:p>
              </w:tc>
              <w:tc>
                <w:tcPr>
                  <w:tcW w:w="533" w:type="pct"/>
                  <w:tcBorders>
                    <w:top w:val="double" w:sz="4" w:space="0" w:color="auto"/>
                    <w:bottom w:val="double" w:sz="4" w:space="0" w:color="auto"/>
                  </w:tcBorders>
                </w:tcPr>
                <w:p w14:paraId="49375430" w14:textId="77777777" w:rsidR="003E2B57" w:rsidRPr="00EC75D5" w:rsidRDefault="003E2B57" w:rsidP="00D40E02">
                  <w:pPr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</w:pPr>
                  <w:r w:rsidRPr="00EC75D5"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  <w:t>12.9</w:t>
                  </w:r>
                </w:p>
              </w:tc>
              <w:tc>
                <w:tcPr>
                  <w:tcW w:w="676" w:type="pct"/>
                  <w:tcBorders>
                    <w:top w:val="double" w:sz="4" w:space="0" w:color="auto"/>
                    <w:bottom w:val="double" w:sz="4" w:space="0" w:color="auto"/>
                  </w:tcBorders>
                </w:tcPr>
                <w:p w14:paraId="6AA59079" w14:textId="77777777" w:rsidR="003E2B57" w:rsidRPr="00EC75D5" w:rsidRDefault="003E2B57" w:rsidP="00D40E02">
                  <w:pPr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</w:pPr>
                  <w:r w:rsidRPr="00EC75D5"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  <w:t>2.1</w:t>
                  </w:r>
                </w:p>
              </w:tc>
              <w:tc>
                <w:tcPr>
                  <w:tcW w:w="492" w:type="pct"/>
                  <w:tcBorders>
                    <w:top w:val="double" w:sz="4" w:space="0" w:color="auto"/>
                    <w:bottom w:val="double" w:sz="4" w:space="0" w:color="auto"/>
                  </w:tcBorders>
                </w:tcPr>
                <w:p w14:paraId="6CA46665" w14:textId="77777777" w:rsidR="003E2B57" w:rsidRPr="00EC75D5" w:rsidRDefault="003E2B57" w:rsidP="00D40E02">
                  <w:pPr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</w:pPr>
                  <w:r w:rsidRPr="00EC75D5"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  <w:t>15.2</w:t>
                  </w:r>
                </w:p>
              </w:tc>
              <w:tc>
                <w:tcPr>
                  <w:tcW w:w="423" w:type="pct"/>
                  <w:tcBorders>
                    <w:top w:val="double" w:sz="4" w:space="0" w:color="auto"/>
                    <w:bottom w:val="double" w:sz="4" w:space="0" w:color="auto"/>
                  </w:tcBorders>
                </w:tcPr>
                <w:p w14:paraId="79F914DE" w14:textId="77777777" w:rsidR="003E2B57" w:rsidRPr="00EC75D5" w:rsidRDefault="003E2B57" w:rsidP="00D40E02">
                  <w:pPr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</w:pPr>
                  <w:r w:rsidRPr="00EC75D5"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  <w:t>11.1</w:t>
                  </w:r>
                </w:p>
              </w:tc>
              <w:tc>
                <w:tcPr>
                  <w:tcW w:w="539" w:type="pct"/>
                  <w:tcBorders>
                    <w:top w:val="double" w:sz="4" w:space="0" w:color="auto"/>
                    <w:bottom w:val="double" w:sz="4" w:space="0" w:color="auto"/>
                  </w:tcBorders>
                </w:tcPr>
                <w:p w14:paraId="63A2834E" w14:textId="77777777" w:rsidR="003E2B57" w:rsidRPr="00EC75D5" w:rsidRDefault="003E2B57" w:rsidP="00D40E02">
                  <w:pPr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</w:pPr>
                  <w:r w:rsidRPr="00EC75D5"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  <w:t>6.4</w:t>
                  </w:r>
                </w:p>
              </w:tc>
              <w:tc>
                <w:tcPr>
                  <w:tcW w:w="798" w:type="pct"/>
                  <w:tcBorders>
                    <w:top w:val="double" w:sz="4" w:space="0" w:color="auto"/>
                    <w:bottom w:val="double" w:sz="4" w:space="0" w:color="auto"/>
                  </w:tcBorders>
                </w:tcPr>
                <w:p w14:paraId="6C942E83" w14:textId="77777777" w:rsidR="003E2B57" w:rsidRPr="00EC75D5" w:rsidRDefault="003E2B57" w:rsidP="00D40E02">
                  <w:pPr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</w:pPr>
                  <w:r w:rsidRPr="00EC75D5"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  <w:t>72</w:t>
                  </w:r>
                </w:p>
              </w:tc>
            </w:tr>
          </w:tbl>
          <w:p w14:paraId="412972BF" w14:textId="77777777" w:rsidR="003E2B57" w:rsidRPr="00EC75D5" w:rsidRDefault="003E2B57" w:rsidP="00D40E02">
            <w:pPr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</w:p>
          <w:p w14:paraId="1A8C7633" w14:textId="77777777" w:rsidR="00CE6883" w:rsidRPr="00EC75D5" w:rsidRDefault="00CE6883" w:rsidP="00D40E02">
            <w:pPr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</w:p>
          <w:p w14:paraId="6E23CD92" w14:textId="77777777" w:rsidR="003E2B57" w:rsidRPr="00EC75D5" w:rsidRDefault="003E2B57" w:rsidP="00D40E02">
            <w:pPr>
              <w:rPr>
                <w:rFonts w:ascii="Palatino Linotype" w:hAnsi="Palatino Linotype" w:cs="Calibri"/>
                <w:b/>
                <w:bCs/>
                <w:sz w:val="20"/>
                <w:szCs w:val="20"/>
                <w:lang w:val="en-US"/>
              </w:rPr>
            </w:pPr>
            <w:r w:rsidRPr="00EC75D5">
              <w:rPr>
                <w:rFonts w:ascii="Palatino Linotype" w:hAnsi="Palatino Linotype" w:cs="Calibri"/>
                <w:b/>
                <w:bCs/>
                <w:sz w:val="20"/>
                <w:szCs w:val="20"/>
                <w:lang w:val="en-US"/>
              </w:rPr>
              <w:t>BREAD BRUSCHETTA WITH TOFU CREAM</w:t>
            </w:r>
          </w:p>
          <w:p w14:paraId="48BC0AC2" w14:textId="4BA25AC0" w:rsidR="003E2B57" w:rsidRDefault="003E2B57" w:rsidP="009901CE">
            <w:pPr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EC75D5">
              <w:rPr>
                <w:rFonts w:ascii="Palatino Linotype" w:hAnsi="Palatino Linotype" w:cs="Calibri"/>
                <w:b/>
                <w:bCs/>
                <w:sz w:val="18"/>
                <w:szCs w:val="18"/>
                <w:lang w:val="en-US"/>
              </w:rPr>
              <w:t>Ingredients for 2 people:</w:t>
            </w:r>
            <w:r w:rsidR="009901CE">
              <w:rPr>
                <w:rFonts w:ascii="Palatino Linotype" w:hAnsi="Palatino Linotype" w:cs="Calibri"/>
                <w:b/>
                <w:bCs/>
                <w:sz w:val="18"/>
                <w:szCs w:val="18"/>
                <w:lang w:val="en-US"/>
              </w:rPr>
              <w:t xml:space="preserve"> </w:t>
            </w:r>
            <w:r w:rsidRPr="00EC75D5">
              <w:rPr>
                <w:rFonts w:ascii="Palatino Linotype" w:hAnsi="Palatino Linotype" w:cs="Calibri"/>
                <w:sz w:val="18"/>
                <w:szCs w:val="18"/>
                <w:lang w:val="en-US"/>
              </w:rPr>
              <w:t>150</w:t>
            </w:r>
            <w:r w:rsidR="00EC75D5">
              <w:rPr>
                <w:rFonts w:ascii="Palatino Linotype" w:hAnsi="Palatino Linotype" w:cs="Calibri"/>
                <w:sz w:val="18"/>
                <w:szCs w:val="18"/>
                <w:lang w:val="en-US"/>
              </w:rPr>
              <w:t xml:space="preserve"> </w:t>
            </w:r>
            <w:r w:rsidRPr="00EC75D5">
              <w:rPr>
                <w:rFonts w:ascii="Palatino Linotype" w:hAnsi="Palatino Linotype" w:cs="Calibri"/>
                <w:sz w:val="18"/>
                <w:szCs w:val="18"/>
                <w:lang w:val="en-US"/>
              </w:rPr>
              <w:t>g whole wheat bread</w:t>
            </w:r>
            <w:r w:rsidR="009901CE">
              <w:rPr>
                <w:rFonts w:ascii="Palatino Linotype" w:hAnsi="Palatino Linotype" w:cs="Calibri"/>
                <w:sz w:val="18"/>
                <w:szCs w:val="18"/>
                <w:lang w:val="en-US"/>
              </w:rPr>
              <w:t xml:space="preserve">; </w:t>
            </w:r>
            <w:r w:rsidRPr="00EC75D5">
              <w:rPr>
                <w:rFonts w:ascii="Palatino Linotype" w:hAnsi="Palatino Linotype" w:cs="Calibri"/>
                <w:sz w:val="18"/>
                <w:szCs w:val="18"/>
                <w:lang w:val="en-US"/>
              </w:rPr>
              <w:t>200</w:t>
            </w:r>
            <w:r w:rsidR="00EC75D5">
              <w:rPr>
                <w:rFonts w:ascii="Palatino Linotype" w:hAnsi="Palatino Linotype" w:cs="Calibri"/>
                <w:sz w:val="18"/>
                <w:szCs w:val="18"/>
                <w:lang w:val="en-US"/>
              </w:rPr>
              <w:t xml:space="preserve"> </w:t>
            </w:r>
            <w:r w:rsidRPr="00EC75D5">
              <w:rPr>
                <w:rFonts w:ascii="Palatino Linotype" w:hAnsi="Palatino Linotype" w:cs="Calibri"/>
                <w:sz w:val="18"/>
                <w:szCs w:val="18"/>
                <w:lang w:val="en-US"/>
              </w:rPr>
              <w:t>g plain tofu</w:t>
            </w:r>
            <w:r w:rsidR="009901CE">
              <w:rPr>
                <w:rFonts w:ascii="Palatino Linotype" w:hAnsi="Palatino Linotype" w:cs="Calibri"/>
                <w:sz w:val="18"/>
                <w:szCs w:val="18"/>
                <w:lang w:val="en-US"/>
              </w:rPr>
              <w:t xml:space="preserve">; </w:t>
            </w:r>
            <w:r w:rsidRPr="00EC75D5">
              <w:rPr>
                <w:rFonts w:ascii="Palatino Linotype" w:hAnsi="Palatino Linotype" w:cs="Calibri"/>
                <w:sz w:val="18"/>
                <w:szCs w:val="18"/>
                <w:lang w:val="en-US"/>
              </w:rPr>
              <w:t>2 sun-dried tomatoes in oil</w:t>
            </w:r>
            <w:r w:rsidR="009901CE">
              <w:rPr>
                <w:rFonts w:ascii="Palatino Linotype" w:hAnsi="Palatino Linotype" w:cs="Calibri"/>
                <w:sz w:val="18"/>
                <w:szCs w:val="18"/>
                <w:lang w:val="en-US"/>
              </w:rPr>
              <w:t xml:space="preserve">; </w:t>
            </w:r>
            <w:r w:rsidRPr="00EC75D5">
              <w:rPr>
                <w:rFonts w:ascii="Palatino Linotype" w:hAnsi="Palatino Linotype" w:cs="Calibri"/>
                <w:sz w:val="18"/>
                <w:szCs w:val="18"/>
                <w:lang w:val="en-US"/>
              </w:rPr>
              <w:t>2 Tbsp extra virgin olive oil</w:t>
            </w:r>
            <w:r w:rsidR="009901CE">
              <w:rPr>
                <w:rFonts w:ascii="Palatino Linotype" w:hAnsi="Palatino Linotype" w:cs="Calibri"/>
                <w:sz w:val="18"/>
                <w:szCs w:val="18"/>
                <w:lang w:val="en-US"/>
              </w:rPr>
              <w:t xml:space="preserve">; </w:t>
            </w:r>
            <w:r w:rsidRPr="00EC75D5">
              <w:rPr>
                <w:rFonts w:ascii="Palatino Linotype" w:hAnsi="Palatino Linotype" w:cs="Calibri"/>
                <w:sz w:val="18"/>
                <w:szCs w:val="18"/>
                <w:lang w:val="en-US"/>
              </w:rPr>
              <w:t>1 Tbsp tahina</w:t>
            </w:r>
            <w:r w:rsidR="009901CE">
              <w:rPr>
                <w:rFonts w:ascii="Palatino Linotype" w:hAnsi="Palatino Linotype" w:cs="Calibri"/>
                <w:sz w:val="18"/>
                <w:szCs w:val="18"/>
                <w:lang w:val="en-US"/>
              </w:rPr>
              <w:t>; c</w:t>
            </w:r>
            <w:r w:rsidRPr="00EC75D5">
              <w:rPr>
                <w:rFonts w:ascii="Palatino Linotype" w:hAnsi="Palatino Linotype" w:cs="Calibri"/>
                <w:sz w:val="18"/>
                <w:szCs w:val="18"/>
                <w:lang w:val="en-US"/>
              </w:rPr>
              <w:t>apers, to taste</w:t>
            </w:r>
            <w:r w:rsidR="009901CE">
              <w:rPr>
                <w:rFonts w:ascii="Palatino Linotype" w:hAnsi="Palatino Linotype" w:cs="Calibri"/>
                <w:sz w:val="18"/>
                <w:szCs w:val="18"/>
                <w:lang w:val="en-US"/>
              </w:rPr>
              <w:t>; b</w:t>
            </w:r>
            <w:r w:rsidRPr="00EC75D5">
              <w:rPr>
                <w:rFonts w:ascii="Palatino Linotype" w:hAnsi="Palatino Linotype" w:cs="Calibri"/>
                <w:sz w:val="18"/>
                <w:szCs w:val="18"/>
                <w:lang w:val="en-US"/>
              </w:rPr>
              <w:t>asil, to taste</w:t>
            </w:r>
            <w:r w:rsidR="009901CE">
              <w:rPr>
                <w:rFonts w:ascii="Palatino Linotype" w:hAnsi="Palatino Linotype" w:cs="Calibri"/>
                <w:sz w:val="18"/>
                <w:szCs w:val="18"/>
                <w:lang w:val="en-US"/>
              </w:rPr>
              <w:t>.</w:t>
            </w:r>
          </w:p>
          <w:p w14:paraId="0CBF156C" w14:textId="77777777" w:rsidR="00EC75D5" w:rsidRPr="00EC75D5" w:rsidRDefault="00EC75D5" w:rsidP="00EC75D5">
            <w:pPr>
              <w:pStyle w:val="Paragrafoelenco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</w:p>
          <w:p w14:paraId="70F592A9" w14:textId="77777777" w:rsidR="003E2B57" w:rsidRPr="00EC75D5" w:rsidRDefault="003E2B57" w:rsidP="00D40E02">
            <w:pPr>
              <w:rPr>
                <w:rFonts w:ascii="Palatino Linotype" w:hAnsi="Palatino Linotype" w:cs="Calibri"/>
                <w:b/>
                <w:bCs/>
                <w:sz w:val="18"/>
                <w:szCs w:val="18"/>
                <w:lang w:val="en-US"/>
              </w:rPr>
            </w:pPr>
            <w:r w:rsidRPr="00EC75D5">
              <w:rPr>
                <w:rFonts w:ascii="Palatino Linotype" w:hAnsi="Palatino Linotype" w:cs="Calibri"/>
                <w:b/>
                <w:bCs/>
                <w:sz w:val="18"/>
                <w:szCs w:val="18"/>
                <w:lang w:val="en-US"/>
              </w:rPr>
              <w:t>Procedure:</w:t>
            </w:r>
          </w:p>
          <w:p w14:paraId="18084399" w14:textId="77777777" w:rsidR="003E2B57" w:rsidRPr="00EC75D5" w:rsidRDefault="003E2B57" w:rsidP="00EC75D5">
            <w:pPr>
              <w:pStyle w:val="Paragrafoelenco"/>
              <w:numPr>
                <w:ilvl w:val="0"/>
                <w:numId w:val="10"/>
              </w:numPr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EC75D5">
              <w:rPr>
                <w:rFonts w:ascii="Palatino Linotype" w:hAnsi="Palatino Linotype" w:cs="Calibri"/>
                <w:sz w:val="18"/>
                <w:szCs w:val="18"/>
                <w:lang w:val="en-US"/>
              </w:rPr>
              <w:t>Toast the bread slices in a pan.</w:t>
            </w:r>
          </w:p>
          <w:p w14:paraId="10161522" w14:textId="77777777" w:rsidR="003E2B57" w:rsidRPr="00EC75D5" w:rsidRDefault="003E2B57" w:rsidP="00EC75D5">
            <w:pPr>
              <w:pStyle w:val="Paragrafoelenco"/>
              <w:numPr>
                <w:ilvl w:val="0"/>
                <w:numId w:val="10"/>
              </w:numPr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EC75D5">
              <w:rPr>
                <w:rFonts w:ascii="Palatino Linotype" w:hAnsi="Palatino Linotype" w:cs="Calibri"/>
                <w:sz w:val="18"/>
                <w:szCs w:val="18"/>
                <w:lang w:val="en-US"/>
              </w:rPr>
              <w:t>Blend the tofu, tahina, sun-dried tomatoes, olive oil, and capers in a mixer.</w:t>
            </w:r>
          </w:p>
          <w:p w14:paraId="3A3576F1" w14:textId="77777777" w:rsidR="003E2B57" w:rsidRPr="00EC75D5" w:rsidRDefault="003E2B57" w:rsidP="00EC75D5">
            <w:pPr>
              <w:pStyle w:val="Paragrafoelenco"/>
              <w:numPr>
                <w:ilvl w:val="0"/>
                <w:numId w:val="10"/>
              </w:numPr>
              <w:rPr>
                <w:rFonts w:ascii="Palatino Linotype" w:eastAsia="Times New Roman" w:hAnsi="Palatino Linotype" w:cs="Calibri"/>
                <w:kern w:val="0"/>
                <w:sz w:val="18"/>
                <w:szCs w:val="18"/>
                <w:lang w:val="en-US" w:eastAsia="it-IT"/>
              </w:rPr>
            </w:pPr>
            <w:r w:rsidRPr="00EC75D5">
              <w:rPr>
                <w:rFonts w:ascii="Palatino Linotype" w:hAnsi="Palatino Linotype" w:cs="Calibri"/>
                <w:sz w:val="18"/>
                <w:szCs w:val="18"/>
                <w:lang w:val="en-US"/>
              </w:rPr>
              <w:t>Spread the tofu cream on the bread, then top with basil leaves</w:t>
            </w:r>
            <w:r w:rsidRPr="00EC75D5">
              <w:rPr>
                <w:rFonts w:ascii="Palatino Linotype" w:eastAsia="Times New Roman" w:hAnsi="Palatino Linotype" w:cs="Calibri"/>
                <w:kern w:val="0"/>
                <w:sz w:val="18"/>
                <w:szCs w:val="18"/>
                <w:lang w:val="en-US" w:eastAsia="it-IT"/>
              </w:rPr>
              <w:t>.</w:t>
            </w:r>
          </w:p>
          <w:p w14:paraId="3020E13B" w14:textId="77777777" w:rsidR="003E2B57" w:rsidRPr="00EC75D5" w:rsidRDefault="003E2B57" w:rsidP="00D40E02">
            <w:pPr>
              <w:rPr>
                <w:rFonts w:ascii="Palatino Linotype" w:eastAsia="Times New Roman" w:hAnsi="Palatino Linotype" w:cs="Calibri"/>
                <w:kern w:val="0"/>
                <w:sz w:val="18"/>
                <w:szCs w:val="18"/>
                <w:lang w:val="en-US" w:eastAsia="it-IT"/>
              </w:rPr>
            </w:pPr>
          </w:p>
          <w:tbl>
            <w:tblPr>
              <w:tblStyle w:val="Grigliatabella"/>
              <w:tblW w:w="5000" w:type="pct"/>
              <w:tblLook w:val="04A0" w:firstRow="1" w:lastRow="0" w:firstColumn="1" w:lastColumn="0" w:noHBand="0" w:noVBand="1"/>
            </w:tblPr>
            <w:tblGrid>
              <w:gridCol w:w="1892"/>
              <w:gridCol w:w="1002"/>
              <w:gridCol w:w="1002"/>
              <w:gridCol w:w="1271"/>
              <w:gridCol w:w="925"/>
              <w:gridCol w:w="795"/>
              <w:gridCol w:w="1014"/>
              <w:gridCol w:w="1501"/>
            </w:tblGrid>
            <w:tr w:rsidR="003E2B57" w:rsidRPr="00EC75D5" w14:paraId="472F2A0D" w14:textId="77777777" w:rsidTr="00D40E02">
              <w:tc>
                <w:tcPr>
                  <w:tcW w:w="1006" w:type="pct"/>
                </w:tcPr>
                <w:p w14:paraId="786D5A90" w14:textId="77777777" w:rsidR="003E2B57" w:rsidRPr="00EC75D5" w:rsidRDefault="003E2B57" w:rsidP="00D40E02">
                  <w:pPr>
                    <w:rPr>
                      <w:rFonts w:ascii="Palatino Linotype" w:hAnsi="Palatino Linotype" w:cs="Calibri"/>
                      <w:b/>
                      <w:bCs/>
                      <w:sz w:val="18"/>
                      <w:szCs w:val="18"/>
                      <w:lang w:val="en-US"/>
                    </w:rPr>
                  </w:pPr>
                  <w:r w:rsidRPr="00EC75D5">
                    <w:rPr>
                      <w:rFonts w:ascii="Palatino Linotype" w:hAnsi="Palatino Linotype" w:cs="Calibri"/>
                      <w:b/>
                      <w:bCs/>
                      <w:sz w:val="18"/>
                      <w:szCs w:val="18"/>
                      <w:lang w:val="en-US"/>
                    </w:rPr>
                    <w:t>Ingredients</w:t>
                  </w:r>
                </w:p>
              </w:tc>
              <w:tc>
                <w:tcPr>
                  <w:tcW w:w="533" w:type="pct"/>
                </w:tcPr>
                <w:p w14:paraId="1638471E" w14:textId="77777777" w:rsidR="003E2B57" w:rsidRPr="00EC75D5" w:rsidRDefault="003E2B57" w:rsidP="00D40E02">
                  <w:pPr>
                    <w:rPr>
                      <w:rFonts w:ascii="Palatino Linotype" w:hAnsi="Palatino Linotype" w:cs="Calibri"/>
                      <w:b/>
                      <w:bCs/>
                      <w:sz w:val="18"/>
                      <w:szCs w:val="18"/>
                      <w:lang w:val="en-US"/>
                    </w:rPr>
                  </w:pPr>
                  <w:r w:rsidRPr="00EC75D5">
                    <w:rPr>
                      <w:rFonts w:ascii="Palatino Linotype" w:hAnsi="Palatino Linotype" w:cs="Calibri"/>
                      <w:b/>
                      <w:bCs/>
                      <w:sz w:val="18"/>
                      <w:szCs w:val="18"/>
                      <w:lang w:val="en-US"/>
                    </w:rPr>
                    <w:t>Kcal</w:t>
                  </w:r>
                </w:p>
              </w:tc>
              <w:tc>
                <w:tcPr>
                  <w:tcW w:w="533" w:type="pct"/>
                </w:tcPr>
                <w:p w14:paraId="080D06AB" w14:textId="77777777" w:rsidR="003E2B57" w:rsidRPr="00EC75D5" w:rsidRDefault="003E2B57" w:rsidP="00D40E02">
                  <w:pPr>
                    <w:rPr>
                      <w:rFonts w:ascii="Palatino Linotype" w:hAnsi="Palatino Linotype" w:cs="Calibri"/>
                      <w:b/>
                      <w:bCs/>
                      <w:sz w:val="18"/>
                      <w:szCs w:val="18"/>
                      <w:lang w:val="en-US"/>
                    </w:rPr>
                  </w:pPr>
                  <w:r w:rsidRPr="00EC75D5">
                    <w:rPr>
                      <w:rFonts w:ascii="Palatino Linotype" w:hAnsi="Palatino Linotype" w:cs="Calibri"/>
                      <w:b/>
                      <w:bCs/>
                      <w:sz w:val="18"/>
                      <w:szCs w:val="18"/>
                      <w:lang w:val="en-US"/>
                    </w:rPr>
                    <w:t>CHO</w:t>
                  </w:r>
                </w:p>
              </w:tc>
              <w:tc>
                <w:tcPr>
                  <w:tcW w:w="676" w:type="pct"/>
                </w:tcPr>
                <w:p w14:paraId="76C58D82" w14:textId="77777777" w:rsidR="003E2B57" w:rsidRPr="00EC75D5" w:rsidRDefault="003E2B57" w:rsidP="00D40E02">
                  <w:pPr>
                    <w:rPr>
                      <w:rFonts w:ascii="Palatino Linotype" w:hAnsi="Palatino Linotype" w:cs="Calibri"/>
                      <w:b/>
                      <w:bCs/>
                      <w:sz w:val="18"/>
                      <w:szCs w:val="18"/>
                      <w:lang w:val="en-US"/>
                    </w:rPr>
                  </w:pPr>
                  <w:r w:rsidRPr="00EC75D5">
                    <w:rPr>
                      <w:rFonts w:ascii="Palatino Linotype" w:hAnsi="Palatino Linotype" w:cs="Calibri"/>
                      <w:b/>
                      <w:bCs/>
                      <w:sz w:val="18"/>
                      <w:szCs w:val="18"/>
                      <w:lang w:val="en-US"/>
                    </w:rPr>
                    <w:t>Sugars</w:t>
                  </w:r>
                </w:p>
              </w:tc>
              <w:tc>
                <w:tcPr>
                  <w:tcW w:w="492" w:type="pct"/>
                </w:tcPr>
                <w:p w14:paraId="13D2A7B2" w14:textId="77777777" w:rsidR="003E2B57" w:rsidRPr="00EC75D5" w:rsidRDefault="003E2B57" w:rsidP="00D40E02">
                  <w:pPr>
                    <w:rPr>
                      <w:rFonts w:ascii="Palatino Linotype" w:hAnsi="Palatino Linotype" w:cs="Calibri"/>
                      <w:b/>
                      <w:bCs/>
                      <w:sz w:val="18"/>
                      <w:szCs w:val="18"/>
                      <w:lang w:val="en-US"/>
                    </w:rPr>
                  </w:pPr>
                  <w:r w:rsidRPr="00EC75D5">
                    <w:rPr>
                      <w:rFonts w:ascii="Palatino Linotype" w:hAnsi="Palatino Linotype" w:cs="Calibri"/>
                      <w:b/>
                      <w:bCs/>
                      <w:sz w:val="18"/>
                      <w:szCs w:val="18"/>
                      <w:lang w:val="en-US"/>
                    </w:rPr>
                    <w:t>PRO</w:t>
                  </w:r>
                </w:p>
              </w:tc>
              <w:tc>
                <w:tcPr>
                  <w:tcW w:w="423" w:type="pct"/>
                </w:tcPr>
                <w:p w14:paraId="137807B2" w14:textId="77777777" w:rsidR="003E2B57" w:rsidRPr="00EC75D5" w:rsidRDefault="003E2B57" w:rsidP="00D40E02">
                  <w:pPr>
                    <w:rPr>
                      <w:rFonts w:ascii="Palatino Linotype" w:hAnsi="Palatino Linotype" w:cs="Calibri"/>
                      <w:b/>
                      <w:bCs/>
                      <w:sz w:val="18"/>
                      <w:szCs w:val="18"/>
                      <w:lang w:val="en-US"/>
                    </w:rPr>
                  </w:pPr>
                  <w:r w:rsidRPr="00EC75D5">
                    <w:rPr>
                      <w:rFonts w:ascii="Palatino Linotype" w:hAnsi="Palatino Linotype" w:cs="Calibri"/>
                      <w:b/>
                      <w:bCs/>
                      <w:sz w:val="18"/>
                      <w:szCs w:val="18"/>
                      <w:lang w:val="en-US"/>
                    </w:rPr>
                    <w:t>FAT</w:t>
                  </w:r>
                </w:p>
              </w:tc>
              <w:tc>
                <w:tcPr>
                  <w:tcW w:w="539" w:type="pct"/>
                </w:tcPr>
                <w:p w14:paraId="7ECBFBB2" w14:textId="77777777" w:rsidR="003E2B57" w:rsidRPr="00EC75D5" w:rsidRDefault="003E2B57" w:rsidP="00D40E02">
                  <w:pPr>
                    <w:rPr>
                      <w:rFonts w:ascii="Palatino Linotype" w:hAnsi="Palatino Linotype" w:cs="Calibri"/>
                      <w:b/>
                      <w:bCs/>
                      <w:sz w:val="18"/>
                      <w:szCs w:val="18"/>
                      <w:lang w:val="en-US"/>
                    </w:rPr>
                  </w:pPr>
                  <w:r w:rsidRPr="00EC75D5">
                    <w:rPr>
                      <w:rFonts w:ascii="Palatino Linotype" w:hAnsi="Palatino Linotype" w:cs="Calibri"/>
                      <w:b/>
                      <w:bCs/>
                      <w:sz w:val="18"/>
                      <w:szCs w:val="18"/>
                      <w:lang w:val="en-US"/>
                    </w:rPr>
                    <w:t>Fiber</w:t>
                  </w:r>
                </w:p>
              </w:tc>
              <w:tc>
                <w:tcPr>
                  <w:tcW w:w="798" w:type="pct"/>
                </w:tcPr>
                <w:p w14:paraId="7283D92B" w14:textId="77777777" w:rsidR="003E2B57" w:rsidRPr="00EC75D5" w:rsidRDefault="003E2B57" w:rsidP="00D40E02">
                  <w:pPr>
                    <w:rPr>
                      <w:rFonts w:ascii="Palatino Linotype" w:hAnsi="Palatino Linotype" w:cs="Calibri"/>
                      <w:b/>
                      <w:bCs/>
                      <w:sz w:val="18"/>
                      <w:szCs w:val="18"/>
                      <w:lang w:val="en-US"/>
                    </w:rPr>
                  </w:pPr>
                  <w:r w:rsidRPr="00EC75D5">
                    <w:rPr>
                      <w:rFonts w:ascii="Palatino Linotype" w:hAnsi="Palatino Linotype" w:cs="Calibri"/>
                      <w:b/>
                      <w:bCs/>
                      <w:sz w:val="18"/>
                      <w:szCs w:val="18"/>
                      <w:lang w:val="en-US"/>
                    </w:rPr>
                    <w:t>Calcium</w:t>
                  </w:r>
                </w:p>
              </w:tc>
            </w:tr>
            <w:tr w:rsidR="003E2B57" w:rsidRPr="00EC75D5" w14:paraId="753C60F1" w14:textId="77777777" w:rsidTr="00D40E02">
              <w:tc>
                <w:tcPr>
                  <w:tcW w:w="1006" w:type="pct"/>
                </w:tcPr>
                <w:p w14:paraId="776D100F" w14:textId="213F5036" w:rsidR="003E2B57" w:rsidRPr="00EC75D5" w:rsidRDefault="003E2B57" w:rsidP="00D40E02">
                  <w:pPr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</w:pPr>
                  <w:r w:rsidRPr="00EC75D5"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  <w:t>Whole wheat bread (75</w:t>
                  </w:r>
                  <w:r w:rsidR="00EC75D5"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  <w:t xml:space="preserve"> </w:t>
                  </w:r>
                  <w:r w:rsidRPr="00EC75D5"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  <w:t>g)</w:t>
                  </w:r>
                </w:p>
              </w:tc>
              <w:tc>
                <w:tcPr>
                  <w:tcW w:w="533" w:type="pct"/>
                </w:tcPr>
                <w:p w14:paraId="2E0DF966" w14:textId="77777777" w:rsidR="003E2B57" w:rsidRPr="00EC75D5" w:rsidRDefault="003E2B57" w:rsidP="00D40E02">
                  <w:pPr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</w:pPr>
                  <w:r w:rsidRPr="00EC75D5"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  <w:t>168</w:t>
                  </w:r>
                </w:p>
              </w:tc>
              <w:tc>
                <w:tcPr>
                  <w:tcW w:w="533" w:type="pct"/>
                </w:tcPr>
                <w:p w14:paraId="692591BF" w14:textId="77777777" w:rsidR="003E2B57" w:rsidRPr="00EC75D5" w:rsidRDefault="003E2B57" w:rsidP="00D40E02">
                  <w:pPr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</w:pPr>
                  <w:r w:rsidRPr="00EC75D5"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  <w:t>33</w:t>
                  </w:r>
                </w:p>
              </w:tc>
              <w:tc>
                <w:tcPr>
                  <w:tcW w:w="676" w:type="pct"/>
                </w:tcPr>
                <w:p w14:paraId="61554877" w14:textId="77777777" w:rsidR="003E2B57" w:rsidRPr="00EC75D5" w:rsidRDefault="003E2B57" w:rsidP="00D40E02">
                  <w:pPr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</w:pPr>
                  <w:r w:rsidRPr="00EC75D5"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  <w:t>1.5</w:t>
                  </w:r>
                </w:p>
              </w:tc>
              <w:tc>
                <w:tcPr>
                  <w:tcW w:w="492" w:type="pct"/>
                </w:tcPr>
                <w:p w14:paraId="1FC9F5A4" w14:textId="77777777" w:rsidR="003E2B57" w:rsidRPr="00EC75D5" w:rsidRDefault="003E2B57" w:rsidP="00D40E02">
                  <w:pPr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</w:pPr>
                  <w:r w:rsidRPr="00EC75D5"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  <w:t>6.4</w:t>
                  </w:r>
                </w:p>
              </w:tc>
              <w:tc>
                <w:tcPr>
                  <w:tcW w:w="423" w:type="pct"/>
                </w:tcPr>
                <w:p w14:paraId="21E16A73" w14:textId="77777777" w:rsidR="003E2B57" w:rsidRPr="00EC75D5" w:rsidRDefault="003E2B57" w:rsidP="00D40E02">
                  <w:pPr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</w:pPr>
                  <w:r w:rsidRPr="00EC75D5"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  <w:t>1</w:t>
                  </w:r>
                </w:p>
              </w:tc>
              <w:tc>
                <w:tcPr>
                  <w:tcW w:w="539" w:type="pct"/>
                </w:tcPr>
                <w:p w14:paraId="5FBD7765" w14:textId="77777777" w:rsidR="003E2B57" w:rsidRPr="00EC75D5" w:rsidRDefault="003E2B57" w:rsidP="00D40E02">
                  <w:pPr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</w:pPr>
                  <w:r w:rsidRPr="00EC75D5"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  <w:t>5</w:t>
                  </w:r>
                </w:p>
              </w:tc>
              <w:tc>
                <w:tcPr>
                  <w:tcW w:w="798" w:type="pct"/>
                </w:tcPr>
                <w:p w14:paraId="029A51AF" w14:textId="77777777" w:rsidR="003E2B57" w:rsidRPr="00EC75D5" w:rsidRDefault="003E2B57" w:rsidP="00D40E02">
                  <w:pPr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</w:pPr>
                  <w:r w:rsidRPr="00EC75D5"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  <w:t>20</w:t>
                  </w:r>
                </w:p>
              </w:tc>
            </w:tr>
            <w:tr w:rsidR="003E2B57" w:rsidRPr="00EC75D5" w14:paraId="1DFC5976" w14:textId="77777777" w:rsidTr="00D40E02">
              <w:tc>
                <w:tcPr>
                  <w:tcW w:w="1006" w:type="pct"/>
                </w:tcPr>
                <w:p w14:paraId="285FEA80" w14:textId="14F4DD7E" w:rsidR="003E2B57" w:rsidRPr="00EC75D5" w:rsidRDefault="003E2B57" w:rsidP="00D40E02">
                  <w:pPr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</w:pPr>
                  <w:r w:rsidRPr="00EC75D5"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  <w:t>Tofu (100</w:t>
                  </w:r>
                  <w:r w:rsidR="00EC75D5"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  <w:t xml:space="preserve"> </w:t>
                  </w:r>
                  <w:r w:rsidRPr="00EC75D5"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  <w:t>g)</w:t>
                  </w:r>
                </w:p>
              </w:tc>
              <w:tc>
                <w:tcPr>
                  <w:tcW w:w="533" w:type="pct"/>
                </w:tcPr>
                <w:p w14:paraId="02B3FEF4" w14:textId="77777777" w:rsidR="003E2B57" w:rsidRPr="00EC75D5" w:rsidRDefault="003E2B57" w:rsidP="00D40E02">
                  <w:pPr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</w:pPr>
                  <w:r w:rsidRPr="00EC75D5"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  <w:t>76</w:t>
                  </w:r>
                </w:p>
              </w:tc>
              <w:tc>
                <w:tcPr>
                  <w:tcW w:w="533" w:type="pct"/>
                </w:tcPr>
                <w:p w14:paraId="4E4890EF" w14:textId="77777777" w:rsidR="003E2B57" w:rsidRPr="00EC75D5" w:rsidRDefault="003E2B57" w:rsidP="00D40E02">
                  <w:pPr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</w:pPr>
                  <w:r w:rsidRPr="00EC75D5"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  <w:t>1.9</w:t>
                  </w:r>
                </w:p>
              </w:tc>
              <w:tc>
                <w:tcPr>
                  <w:tcW w:w="676" w:type="pct"/>
                </w:tcPr>
                <w:p w14:paraId="50ED06CE" w14:textId="77777777" w:rsidR="003E2B57" w:rsidRPr="00EC75D5" w:rsidRDefault="003E2B57" w:rsidP="00D40E02">
                  <w:pPr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</w:pPr>
                  <w:r w:rsidRPr="00EC75D5"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  <w:t>0.6</w:t>
                  </w:r>
                </w:p>
              </w:tc>
              <w:tc>
                <w:tcPr>
                  <w:tcW w:w="492" w:type="pct"/>
                </w:tcPr>
                <w:p w14:paraId="302ADF7C" w14:textId="77777777" w:rsidR="003E2B57" w:rsidRPr="00EC75D5" w:rsidRDefault="003E2B57" w:rsidP="00D40E02">
                  <w:pPr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</w:pPr>
                  <w:r w:rsidRPr="00EC75D5"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  <w:t>8</w:t>
                  </w:r>
                </w:p>
              </w:tc>
              <w:tc>
                <w:tcPr>
                  <w:tcW w:w="423" w:type="pct"/>
                </w:tcPr>
                <w:p w14:paraId="77CC58EF" w14:textId="77777777" w:rsidR="003E2B57" w:rsidRPr="00EC75D5" w:rsidRDefault="003E2B57" w:rsidP="00D40E02">
                  <w:pPr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</w:pPr>
                  <w:r w:rsidRPr="00EC75D5"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  <w:t>4.8</w:t>
                  </w:r>
                </w:p>
              </w:tc>
              <w:tc>
                <w:tcPr>
                  <w:tcW w:w="539" w:type="pct"/>
                </w:tcPr>
                <w:p w14:paraId="757CAE33" w14:textId="77777777" w:rsidR="003E2B57" w:rsidRPr="00EC75D5" w:rsidRDefault="003E2B57" w:rsidP="00D40E02">
                  <w:pPr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</w:pPr>
                  <w:r w:rsidRPr="00EC75D5"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  <w:t>0.3</w:t>
                  </w:r>
                </w:p>
              </w:tc>
              <w:tc>
                <w:tcPr>
                  <w:tcW w:w="798" w:type="pct"/>
                </w:tcPr>
                <w:p w14:paraId="4B33D197" w14:textId="77777777" w:rsidR="003E2B57" w:rsidRPr="00EC75D5" w:rsidRDefault="003E2B57" w:rsidP="00D40E02">
                  <w:pPr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</w:pPr>
                  <w:r w:rsidRPr="00EC75D5"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  <w:t>350</w:t>
                  </w:r>
                </w:p>
              </w:tc>
            </w:tr>
            <w:tr w:rsidR="003E2B57" w:rsidRPr="00EC75D5" w14:paraId="6A07A46A" w14:textId="77777777" w:rsidTr="00D40E02">
              <w:tc>
                <w:tcPr>
                  <w:tcW w:w="1006" w:type="pct"/>
                </w:tcPr>
                <w:p w14:paraId="7500C1E8" w14:textId="2872498F" w:rsidR="003E2B57" w:rsidRPr="00EC75D5" w:rsidRDefault="003E2B57" w:rsidP="00D40E02">
                  <w:pPr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</w:pPr>
                  <w:r w:rsidRPr="00EC75D5"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  <w:t>Tahina (10</w:t>
                  </w:r>
                  <w:r w:rsidR="00EC75D5"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  <w:t xml:space="preserve"> </w:t>
                  </w:r>
                  <w:r w:rsidRPr="00EC75D5"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  <w:t>m</w:t>
                  </w:r>
                  <w:r w:rsidR="00EC75D5"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  <w:t>L</w:t>
                  </w:r>
                  <w:r w:rsidRPr="00EC75D5"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  <w:t>)</w:t>
                  </w:r>
                </w:p>
              </w:tc>
              <w:tc>
                <w:tcPr>
                  <w:tcW w:w="533" w:type="pct"/>
                </w:tcPr>
                <w:p w14:paraId="391BCA68" w14:textId="77777777" w:rsidR="003E2B57" w:rsidRPr="00EC75D5" w:rsidRDefault="003E2B57" w:rsidP="00D40E02">
                  <w:pPr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</w:pPr>
                  <w:r w:rsidRPr="00EC75D5"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  <w:t>64</w:t>
                  </w:r>
                </w:p>
              </w:tc>
              <w:tc>
                <w:tcPr>
                  <w:tcW w:w="533" w:type="pct"/>
                </w:tcPr>
                <w:p w14:paraId="7A30CB9F" w14:textId="77777777" w:rsidR="003E2B57" w:rsidRPr="00EC75D5" w:rsidRDefault="003E2B57" w:rsidP="00D40E02">
                  <w:pPr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</w:pPr>
                  <w:r w:rsidRPr="00EC75D5"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  <w:t>1.4</w:t>
                  </w:r>
                </w:p>
              </w:tc>
              <w:tc>
                <w:tcPr>
                  <w:tcW w:w="676" w:type="pct"/>
                </w:tcPr>
                <w:p w14:paraId="3D009CC8" w14:textId="77777777" w:rsidR="003E2B57" w:rsidRPr="00EC75D5" w:rsidRDefault="003E2B57" w:rsidP="00D40E02">
                  <w:pPr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</w:pPr>
                  <w:r w:rsidRPr="00EC75D5"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  <w:t>/</w:t>
                  </w:r>
                </w:p>
              </w:tc>
              <w:tc>
                <w:tcPr>
                  <w:tcW w:w="492" w:type="pct"/>
                </w:tcPr>
                <w:p w14:paraId="5B8B6E76" w14:textId="77777777" w:rsidR="003E2B57" w:rsidRPr="00EC75D5" w:rsidRDefault="003E2B57" w:rsidP="00D40E02">
                  <w:pPr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</w:pPr>
                  <w:r w:rsidRPr="00EC75D5"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  <w:t>1.9</w:t>
                  </w:r>
                </w:p>
              </w:tc>
              <w:tc>
                <w:tcPr>
                  <w:tcW w:w="423" w:type="pct"/>
                </w:tcPr>
                <w:p w14:paraId="0F197B7D" w14:textId="77777777" w:rsidR="003E2B57" w:rsidRPr="00EC75D5" w:rsidRDefault="003E2B57" w:rsidP="00D40E02">
                  <w:pPr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</w:pPr>
                  <w:r w:rsidRPr="00EC75D5"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  <w:t>6</w:t>
                  </w:r>
                </w:p>
              </w:tc>
              <w:tc>
                <w:tcPr>
                  <w:tcW w:w="539" w:type="pct"/>
                </w:tcPr>
                <w:p w14:paraId="5FA31CFC" w14:textId="77777777" w:rsidR="003E2B57" w:rsidRPr="00EC75D5" w:rsidRDefault="003E2B57" w:rsidP="00D40E02">
                  <w:pPr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</w:pPr>
                  <w:r w:rsidRPr="00EC75D5"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  <w:t>0.8</w:t>
                  </w:r>
                </w:p>
              </w:tc>
              <w:tc>
                <w:tcPr>
                  <w:tcW w:w="798" w:type="pct"/>
                </w:tcPr>
                <w:p w14:paraId="0F9BE0B1" w14:textId="77777777" w:rsidR="003E2B57" w:rsidRPr="00EC75D5" w:rsidRDefault="003E2B57" w:rsidP="00D40E02">
                  <w:pPr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</w:pPr>
                  <w:r w:rsidRPr="00EC75D5"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  <w:t>11.6</w:t>
                  </w:r>
                </w:p>
              </w:tc>
            </w:tr>
            <w:tr w:rsidR="003E2B57" w:rsidRPr="00EC75D5" w14:paraId="1ADAFE5B" w14:textId="77777777" w:rsidTr="00D40E02">
              <w:tc>
                <w:tcPr>
                  <w:tcW w:w="1006" w:type="pct"/>
                </w:tcPr>
                <w:p w14:paraId="423B669A" w14:textId="437CC119" w:rsidR="003E2B57" w:rsidRPr="00EC75D5" w:rsidRDefault="003E2B57" w:rsidP="00D40E02">
                  <w:pPr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</w:pPr>
                  <w:r w:rsidRPr="00EC75D5"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  <w:t>Extra olive oil (1/2 Tbsp ~ 5</w:t>
                  </w:r>
                  <w:r w:rsidR="00EC75D5"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  <w:t xml:space="preserve"> </w:t>
                  </w:r>
                  <w:r w:rsidRPr="00EC75D5"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  <w:t>g)</w:t>
                  </w:r>
                </w:p>
              </w:tc>
              <w:tc>
                <w:tcPr>
                  <w:tcW w:w="533" w:type="pct"/>
                </w:tcPr>
                <w:p w14:paraId="7BDBF197" w14:textId="77777777" w:rsidR="003E2B57" w:rsidRPr="00EC75D5" w:rsidRDefault="003E2B57" w:rsidP="00D40E02">
                  <w:pPr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</w:pPr>
                  <w:r w:rsidRPr="00EC75D5"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  <w:t>45</w:t>
                  </w:r>
                </w:p>
              </w:tc>
              <w:tc>
                <w:tcPr>
                  <w:tcW w:w="533" w:type="pct"/>
                </w:tcPr>
                <w:p w14:paraId="3FD03148" w14:textId="77777777" w:rsidR="003E2B57" w:rsidRPr="00EC75D5" w:rsidRDefault="003E2B57" w:rsidP="00D40E02">
                  <w:pPr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</w:pPr>
                  <w:r w:rsidRPr="00EC75D5"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  <w:t>/</w:t>
                  </w:r>
                </w:p>
              </w:tc>
              <w:tc>
                <w:tcPr>
                  <w:tcW w:w="676" w:type="pct"/>
                </w:tcPr>
                <w:p w14:paraId="30FF6190" w14:textId="77777777" w:rsidR="003E2B57" w:rsidRPr="00EC75D5" w:rsidRDefault="003E2B57" w:rsidP="00D40E02">
                  <w:pPr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</w:pPr>
                  <w:r w:rsidRPr="00EC75D5"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  <w:t>/</w:t>
                  </w:r>
                </w:p>
              </w:tc>
              <w:tc>
                <w:tcPr>
                  <w:tcW w:w="492" w:type="pct"/>
                </w:tcPr>
                <w:p w14:paraId="504E92F3" w14:textId="77777777" w:rsidR="003E2B57" w:rsidRPr="00EC75D5" w:rsidRDefault="003E2B57" w:rsidP="00D40E02">
                  <w:pPr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</w:pPr>
                  <w:r w:rsidRPr="00EC75D5"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  <w:t>/</w:t>
                  </w:r>
                </w:p>
              </w:tc>
              <w:tc>
                <w:tcPr>
                  <w:tcW w:w="423" w:type="pct"/>
                </w:tcPr>
                <w:p w14:paraId="7168529C" w14:textId="77777777" w:rsidR="003E2B57" w:rsidRPr="00EC75D5" w:rsidRDefault="003E2B57" w:rsidP="00D40E02">
                  <w:pPr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</w:pPr>
                  <w:r w:rsidRPr="00EC75D5"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  <w:t>5</w:t>
                  </w:r>
                </w:p>
              </w:tc>
              <w:tc>
                <w:tcPr>
                  <w:tcW w:w="539" w:type="pct"/>
                </w:tcPr>
                <w:p w14:paraId="4A361ECF" w14:textId="77777777" w:rsidR="003E2B57" w:rsidRPr="00EC75D5" w:rsidRDefault="003E2B57" w:rsidP="00D40E02">
                  <w:pPr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</w:pPr>
                  <w:r w:rsidRPr="00EC75D5"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  <w:t>/</w:t>
                  </w:r>
                </w:p>
              </w:tc>
              <w:tc>
                <w:tcPr>
                  <w:tcW w:w="798" w:type="pct"/>
                </w:tcPr>
                <w:p w14:paraId="1948D9DF" w14:textId="77777777" w:rsidR="003E2B57" w:rsidRPr="00EC75D5" w:rsidRDefault="003E2B57" w:rsidP="00D40E02">
                  <w:pPr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</w:pPr>
                  <w:r w:rsidRPr="00EC75D5"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  <w:t>/</w:t>
                  </w:r>
                </w:p>
              </w:tc>
            </w:tr>
            <w:tr w:rsidR="003E2B57" w:rsidRPr="00EC75D5" w14:paraId="043741A6" w14:textId="77777777" w:rsidTr="00D40E02">
              <w:tc>
                <w:tcPr>
                  <w:tcW w:w="1006" w:type="pct"/>
                </w:tcPr>
                <w:p w14:paraId="5E5CA154" w14:textId="2408C73B" w:rsidR="003E2B57" w:rsidRPr="00EC75D5" w:rsidRDefault="003E2B57" w:rsidP="00D40E02">
                  <w:pPr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</w:pPr>
                  <w:r w:rsidRPr="00EC75D5"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  <w:t>Sun-dried tomato (1 ~ 5</w:t>
                  </w:r>
                  <w:r w:rsidR="00EC75D5"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  <w:t xml:space="preserve"> </w:t>
                  </w:r>
                  <w:r w:rsidRPr="00EC75D5"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  <w:t>g)</w:t>
                  </w:r>
                </w:p>
              </w:tc>
              <w:tc>
                <w:tcPr>
                  <w:tcW w:w="533" w:type="pct"/>
                </w:tcPr>
                <w:p w14:paraId="22A5FD2B" w14:textId="77777777" w:rsidR="003E2B57" w:rsidRPr="00EC75D5" w:rsidRDefault="003E2B57" w:rsidP="00D40E02">
                  <w:pPr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</w:pPr>
                  <w:r w:rsidRPr="00EC75D5"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  <w:t>14</w:t>
                  </w:r>
                </w:p>
              </w:tc>
              <w:tc>
                <w:tcPr>
                  <w:tcW w:w="533" w:type="pct"/>
                </w:tcPr>
                <w:p w14:paraId="54EE1271" w14:textId="77777777" w:rsidR="003E2B57" w:rsidRPr="00EC75D5" w:rsidRDefault="003E2B57" w:rsidP="00D40E02">
                  <w:pPr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</w:pPr>
                  <w:r w:rsidRPr="00EC75D5"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  <w:t>2.7</w:t>
                  </w:r>
                </w:p>
              </w:tc>
              <w:tc>
                <w:tcPr>
                  <w:tcW w:w="676" w:type="pct"/>
                </w:tcPr>
                <w:p w14:paraId="4C465F41" w14:textId="77777777" w:rsidR="003E2B57" w:rsidRPr="00EC75D5" w:rsidRDefault="003E2B57" w:rsidP="00D40E02">
                  <w:pPr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</w:pPr>
                  <w:r w:rsidRPr="00EC75D5"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  <w:t>1.8</w:t>
                  </w:r>
                </w:p>
              </w:tc>
              <w:tc>
                <w:tcPr>
                  <w:tcW w:w="492" w:type="pct"/>
                </w:tcPr>
                <w:p w14:paraId="42C11129" w14:textId="77777777" w:rsidR="003E2B57" w:rsidRPr="00EC75D5" w:rsidRDefault="003E2B57" w:rsidP="00D40E02">
                  <w:pPr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</w:pPr>
                  <w:r w:rsidRPr="00EC75D5"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  <w:t>0.7</w:t>
                  </w:r>
                </w:p>
              </w:tc>
              <w:tc>
                <w:tcPr>
                  <w:tcW w:w="423" w:type="pct"/>
                </w:tcPr>
                <w:p w14:paraId="03BC35DA" w14:textId="77777777" w:rsidR="003E2B57" w:rsidRPr="00EC75D5" w:rsidRDefault="003E2B57" w:rsidP="00D40E02">
                  <w:pPr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</w:pPr>
                  <w:r w:rsidRPr="00EC75D5"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  <w:t>0.2</w:t>
                  </w:r>
                </w:p>
              </w:tc>
              <w:tc>
                <w:tcPr>
                  <w:tcW w:w="539" w:type="pct"/>
                </w:tcPr>
                <w:p w14:paraId="666AAB82" w14:textId="77777777" w:rsidR="003E2B57" w:rsidRPr="00EC75D5" w:rsidRDefault="003E2B57" w:rsidP="00D40E02">
                  <w:pPr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</w:pPr>
                  <w:r w:rsidRPr="00EC75D5"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  <w:t>0.6</w:t>
                  </w:r>
                </w:p>
              </w:tc>
              <w:tc>
                <w:tcPr>
                  <w:tcW w:w="798" w:type="pct"/>
                </w:tcPr>
                <w:p w14:paraId="254286BA" w14:textId="77777777" w:rsidR="003E2B57" w:rsidRPr="00EC75D5" w:rsidRDefault="003E2B57" w:rsidP="00D40E02">
                  <w:pPr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</w:pPr>
                  <w:r w:rsidRPr="00EC75D5"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  <w:t>5</w:t>
                  </w:r>
                </w:p>
              </w:tc>
            </w:tr>
            <w:tr w:rsidR="003E2B57" w:rsidRPr="00EC75D5" w14:paraId="6B1A9B56" w14:textId="77777777" w:rsidTr="00D40E02">
              <w:tc>
                <w:tcPr>
                  <w:tcW w:w="1006" w:type="pct"/>
                  <w:tcBorders>
                    <w:bottom w:val="double" w:sz="4" w:space="0" w:color="auto"/>
                  </w:tcBorders>
                </w:tcPr>
                <w:p w14:paraId="56DE39FF" w14:textId="7FCFF287" w:rsidR="003E2B57" w:rsidRPr="00EC75D5" w:rsidRDefault="003E2B57" w:rsidP="00D40E02">
                  <w:pPr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</w:pPr>
                  <w:r w:rsidRPr="00EC75D5"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  <w:t>Basil (10</w:t>
                  </w:r>
                  <w:r w:rsidR="00EC75D5"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  <w:t xml:space="preserve"> </w:t>
                  </w:r>
                  <w:r w:rsidRPr="00EC75D5"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  <w:t>g)</w:t>
                  </w:r>
                </w:p>
              </w:tc>
              <w:tc>
                <w:tcPr>
                  <w:tcW w:w="533" w:type="pct"/>
                  <w:tcBorders>
                    <w:bottom w:val="double" w:sz="4" w:space="0" w:color="auto"/>
                  </w:tcBorders>
                </w:tcPr>
                <w:p w14:paraId="2663CA6C" w14:textId="77777777" w:rsidR="003E2B57" w:rsidRPr="00EC75D5" w:rsidRDefault="003E2B57" w:rsidP="00D40E02">
                  <w:pPr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</w:pPr>
                  <w:r w:rsidRPr="00EC75D5"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  <w:t>3.9</w:t>
                  </w:r>
                </w:p>
              </w:tc>
              <w:tc>
                <w:tcPr>
                  <w:tcW w:w="533" w:type="pct"/>
                  <w:tcBorders>
                    <w:bottom w:val="double" w:sz="4" w:space="0" w:color="auto"/>
                  </w:tcBorders>
                </w:tcPr>
                <w:p w14:paraId="5D596275" w14:textId="77777777" w:rsidR="003E2B57" w:rsidRPr="00EC75D5" w:rsidRDefault="003E2B57" w:rsidP="00D40E02">
                  <w:pPr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</w:pPr>
                  <w:r w:rsidRPr="00EC75D5"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  <w:t>0.5</w:t>
                  </w:r>
                </w:p>
              </w:tc>
              <w:tc>
                <w:tcPr>
                  <w:tcW w:w="676" w:type="pct"/>
                  <w:tcBorders>
                    <w:bottom w:val="double" w:sz="4" w:space="0" w:color="auto"/>
                  </w:tcBorders>
                </w:tcPr>
                <w:p w14:paraId="4922F872" w14:textId="77777777" w:rsidR="003E2B57" w:rsidRPr="00EC75D5" w:rsidRDefault="003E2B57" w:rsidP="00D40E02">
                  <w:pPr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</w:pPr>
                  <w:r w:rsidRPr="00EC75D5"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  <w:t>0.4</w:t>
                  </w:r>
                </w:p>
              </w:tc>
              <w:tc>
                <w:tcPr>
                  <w:tcW w:w="492" w:type="pct"/>
                  <w:tcBorders>
                    <w:bottom w:val="double" w:sz="4" w:space="0" w:color="auto"/>
                  </w:tcBorders>
                </w:tcPr>
                <w:p w14:paraId="5DA2145D" w14:textId="77777777" w:rsidR="003E2B57" w:rsidRPr="00EC75D5" w:rsidRDefault="003E2B57" w:rsidP="00D40E02">
                  <w:pPr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</w:pPr>
                  <w:r w:rsidRPr="00EC75D5"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  <w:t>0.3</w:t>
                  </w:r>
                </w:p>
              </w:tc>
              <w:tc>
                <w:tcPr>
                  <w:tcW w:w="423" w:type="pct"/>
                  <w:tcBorders>
                    <w:bottom w:val="double" w:sz="4" w:space="0" w:color="auto"/>
                  </w:tcBorders>
                </w:tcPr>
                <w:p w14:paraId="2DF423A8" w14:textId="77777777" w:rsidR="003E2B57" w:rsidRPr="00EC75D5" w:rsidRDefault="003E2B57" w:rsidP="00D40E02">
                  <w:pPr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</w:pPr>
                  <w:r w:rsidRPr="00EC75D5"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  <w:t>0.1</w:t>
                  </w:r>
                </w:p>
              </w:tc>
              <w:tc>
                <w:tcPr>
                  <w:tcW w:w="539" w:type="pct"/>
                  <w:tcBorders>
                    <w:bottom w:val="double" w:sz="4" w:space="0" w:color="auto"/>
                  </w:tcBorders>
                </w:tcPr>
                <w:p w14:paraId="0A089EC7" w14:textId="77777777" w:rsidR="003E2B57" w:rsidRPr="00EC75D5" w:rsidRDefault="003E2B57" w:rsidP="00D40E02">
                  <w:pPr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</w:pPr>
                  <w:r w:rsidRPr="00EC75D5"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  <w:t>/</w:t>
                  </w:r>
                </w:p>
              </w:tc>
              <w:tc>
                <w:tcPr>
                  <w:tcW w:w="798" w:type="pct"/>
                  <w:tcBorders>
                    <w:bottom w:val="double" w:sz="4" w:space="0" w:color="auto"/>
                  </w:tcBorders>
                </w:tcPr>
                <w:p w14:paraId="07BFFB5C" w14:textId="77777777" w:rsidR="003E2B57" w:rsidRPr="00EC75D5" w:rsidRDefault="003E2B57" w:rsidP="00D40E02">
                  <w:pPr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</w:pPr>
                  <w:r w:rsidRPr="00EC75D5"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  <w:t>25</w:t>
                  </w:r>
                </w:p>
              </w:tc>
            </w:tr>
            <w:tr w:rsidR="003E2B57" w:rsidRPr="00EC75D5" w14:paraId="0F110544" w14:textId="77777777" w:rsidTr="00D40E02">
              <w:tc>
                <w:tcPr>
                  <w:tcW w:w="1006" w:type="pct"/>
                  <w:tcBorders>
                    <w:top w:val="double" w:sz="4" w:space="0" w:color="auto"/>
                    <w:bottom w:val="double" w:sz="4" w:space="0" w:color="auto"/>
                  </w:tcBorders>
                </w:tcPr>
                <w:p w14:paraId="76C624CE" w14:textId="77777777" w:rsidR="003E2B57" w:rsidRPr="00EC75D5" w:rsidRDefault="003E2B57" w:rsidP="00D40E02">
                  <w:pPr>
                    <w:rPr>
                      <w:rFonts w:ascii="Palatino Linotype" w:hAnsi="Palatino Linotype" w:cs="Calibri"/>
                      <w:b/>
                      <w:bCs/>
                      <w:sz w:val="18"/>
                      <w:szCs w:val="18"/>
                      <w:lang w:val="en-US"/>
                    </w:rPr>
                  </w:pPr>
                  <w:r w:rsidRPr="00EC75D5">
                    <w:rPr>
                      <w:rFonts w:ascii="Palatino Linotype" w:hAnsi="Palatino Linotype" w:cs="Calibri"/>
                      <w:b/>
                      <w:bCs/>
                      <w:sz w:val="18"/>
                      <w:szCs w:val="18"/>
                      <w:lang w:val="en-US"/>
                    </w:rPr>
                    <w:t>TOTAL</w:t>
                  </w:r>
                </w:p>
              </w:tc>
              <w:tc>
                <w:tcPr>
                  <w:tcW w:w="533" w:type="pct"/>
                  <w:tcBorders>
                    <w:top w:val="double" w:sz="4" w:space="0" w:color="auto"/>
                    <w:bottom w:val="double" w:sz="4" w:space="0" w:color="auto"/>
                  </w:tcBorders>
                </w:tcPr>
                <w:p w14:paraId="2A7EE8B3" w14:textId="77777777" w:rsidR="003E2B57" w:rsidRPr="00EC75D5" w:rsidRDefault="003E2B57" w:rsidP="00D40E02">
                  <w:pPr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</w:pPr>
                  <w:r w:rsidRPr="00EC75D5"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  <w:t>370.9</w:t>
                  </w:r>
                </w:p>
              </w:tc>
              <w:tc>
                <w:tcPr>
                  <w:tcW w:w="533" w:type="pct"/>
                  <w:tcBorders>
                    <w:top w:val="double" w:sz="4" w:space="0" w:color="auto"/>
                    <w:bottom w:val="double" w:sz="4" w:space="0" w:color="auto"/>
                  </w:tcBorders>
                </w:tcPr>
                <w:p w14:paraId="61B1EA3A" w14:textId="77777777" w:rsidR="003E2B57" w:rsidRPr="00EC75D5" w:rsidRDefault="003E2B57" w:rsidP="00D40E02">
                  <w:pPr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</w:pPr>
                  <w:r w:rsidRPr="00EC75D5"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  <w:t>39.5</w:t>
                  </w:r>
                </w:p>
              </w:tc>
              <w:tc>
                <w:tcPr>
                  <w:tcW w:w="676" w:type="pct"/>
                  <w:tcBorders>
                    <w:top w:val="double" w:sz="4" w:space="0" w:color="auto"/>
                    <w:bottom w:val="double" w:sz="4" w:space="0" w:color="auto"/>
                  </w:tcBorders>
                </w:tcPr>
                <w:p w14:paraId="01738CB0" w14:textId="77777777" w:rsidR="003E2B57" w:rsidRPr="00EC75D5" w:rsidRDefault="003E2B57" w:rsidP="00D40E02">
                  <w:pPr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</w:pPr>
                  <w:r w:rsidRPr="00EC75D5"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  <w:t>4.3</w:t>
                  </w:r>
                </w:p>
              </w:tc>
              <w:tc>
                <w:tcPr>
                  <w:tcW w:w="492" w:type="pct"/>
                  <w:tcBorders>
                    <w:top w:val="double" w:sz="4" w:space="0" w:color="auto"/>
                    <w:bottom w:val="double" w:sz="4" w:space="0" w:color="auto"/>
                  </w:tcBorders>
                </w:tcPr>
                <w:p w14:paraId="48E8F8B4" w14:textId="77777777" w:rsidR="003E2B57" w:rsidRPr="00EC75D5" w:rsidRDefault="003E2B57" w:rsidP="00D40E02">
                  <w:pPr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</w:pPr>
                  <w:r w:rsidRPr="00EC75D5"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  <w:t>17.3</w:t>
                  </w:r>
                </w:p>
              </w:tc>
              <w:tc>
                <w:tcPr>
                  <w:tcW w:w="423" w:type="pct"/>
                  <w:tcBorders>
                    <w:top w:val="double" w:sz="4" w:space="0" w:color="auto"/>
                    <w:bottom w:val="double" w:sz="4" w:space="0" w:color="auto"/>
                  </w:tcBorders>
                </w:tcPr>
                <w:p w14:paraId="2C99F725" w14:textId="77777777" w:rsidR="003E2B57" w:rsidRPr="00EC75D5" w:rsidRDefault="003E2B57" w:rsidP="00D40E02">
                  <w:pPr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</w:pPr>
                  <w:r w:rsidRPr="00EC75D5"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  <w:t>17</w:t>
                  </w:r>
                </w:p>
              </w:tc>
              <w:tc>
                <w:tcPr>
                  <w:tcW w:w="539" w:type="pct"/>
                  <w:tcBorders>
                    <w:top w:val="double" w:sz="4" w:space="0" w:color="auto"/>
                    <w:bottom w:val="double" w:sz="4" w:space="0" w:color="auto"/>
                  </w:tcBorders>
                </w:tcPr>
                <w:p w14:paraId="29AB1F02" w14:textId="77777777" w:rsidR="003E2B57" w:rsidRPr="00EC75D5" w:rsidRDefault="003E2B57" w:rsidP="00D40E02">
                  <w:pPr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</w:pPr>
                  <w:r w:rsidRPr="00EC75D5"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  <w:t>6.7</w:t>
                  </w:r>
                </w:p>
              </w:tc>
              <w:tc>
                <w:tcPr>
                  <w:tcW w:w="798" w:type="pct"/>
                  <w:tcBorders>
                    <w:top w:val="double" w:sz="4" w:space="0" w:color="auto"/>
                    <w:bottom w:val="double" w:sz="4" w:space="0" w:color="auto"/>
                  </w:tcBorders>
                </w:tcPr>
                <w:p w14:paraId="24D15E07" w14:textId="77777777" w:rsidR="003E2B57" w:rsidRPr="00EC75D5" w:rsidRDefault="003E2B57" w:rsidP="00D40E02">
                  <w:pPr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</w:pPr>
                  <w:r w:rsidRPr="00EC75D5"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  <w:t>411.6</w:t>
                  </w:r>
                </w:p>
              </w:tc>
            </w:tr>
          </w:tbl>
          <w:p w14:paraId="1B03C990" w14:textId="77777777" w:rsidR="003E2B57" w:rsidRPr="00EC75D5" w:rsidRDefault="003E2B57" w:rsidP="00D40E02">
            <w:pPr>
              <w:rPr>
                <w:rFonts w:ascii="Palatino Linotype" w:eastAsia="Times New Roman" w:hAnsi="Palatino Linotype" w:cs="Calibri"/>
                <w:kern w:val="0"/>
                <w:sz w:val="18"/>
                <w:szCs w:val="18"/>
                <w:lang w:val="en-US" w:eastAsia="it-IT"/>
              </w:rPr>
            </w:pPr>
          </w:p>
          <w:p w14:paraId="7C4BDB95" w14:textId="77777777" w:rsidR="00CE6883" w:rsidRPr="00EC75D5" w:rsidRDefault="00CE6883" w:rsidP="00D40E02">
            <w:pPr>
              <w:rPr>
                <w:rFonts w:ascii="Palatino Linotype" w:eastAsia="Times New Roman" w:hAnsi="Palatino Linotype" w:cs="Calibri"/>
                <w:kern w:val="0"/>
                <w:sz w:val="18"/>
                <w:szCs w:val="18"/>
                <w:lang w:val="en-US" w:eastAsia="it-IT"/>
              </w:rPr>
            </w:pPr>
          </w:p>
          <w:p w14:paraId="7B585434" w14:textId="77777777" w:rsidR="003E2B57" w:rsidRPr="006D067D" w:rsidRDefault="003E2B57" w:rsidP="00D40E02">
            <w:pPr>
              <w:rPr>
                <w:rFonts w:ascii="Palatino Linotype" w:hAnsi="Palatino Linotype" w:cs="Calibri"/>
                <w:b/>
                <w:bCs/>
                <w:sz w:val="20"/>
                <w:szCs w:val="20"/>
                <w:lang w:val="en-US"/>
              </w:rPr>
            </w:pPr>
            <w:r w:rsidRPr="006D067D">
              <w:rPr>
                <w:rFonts w:ascii="Palatino Linotype" w:hAnsi="Palatino Linotype" w:cs="Calibri"/>
                <w:b/>
                <w:bCs/>
                <w:sz w:val="20"/>
                <w:szCs w:val="20"/>
                <w:lang w:val="en-US"/>
              </w:rPr>
              <w:lastRenderedPageBreak/>
              <w:t>SWEET AND SOUR TEMPEH BITES</w:t>
            </w:r>
          </w:p>
          <w:p w14:paraId="726FCEA1" w14:textId="76B45BD3" w:rsidR="003E2B57" w:rsidRDefault="003E2B57" w:rsidP="009901CE">
            <w:pPr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EC75D5">
              <w:rPr>
                <w:rFonts w:ascii="Palatino Linotype" w:hAnsi="Palatino Linotype" w:cs="Calibri"/>
                <w:b/>
                <w:bCs/>
                <w:sz w:val="18"/>
                <w:szCs w:val="18"/>
                <w:lang w:val="en-US"/>
              </w:rPr>
              <w:t>Ingredients for 2 people:</w:t>
            </w:r>
            <w:r w:rsidR="009901CE">
              <w:rPr>
                <w:rFonts w:ascii="Palatino Linotype" w:hAnsi="Palatino Linotype" w:cs="Calibri"/>
                <w:b/>
                <w:bCs/>
                <w:sz w:val="18"/>
                <w:szCs w:val="18"/>
                <w:lang w:val="en-US"/>
              </w:rPr>
              <w:t xml:space="preserve"> </w:t>
            </w:r>
            <w:r w:rsidRPr="00EC75D5">
              <w:rPr>
                <w:rFonts w:ascii="Palatino Linotype" w:hAnsi="Palatino Linotype" w:cs="Calibri"/>
                <w:sz w:val="18"/>
                <w:szCs w:val="18"/>
                <w:lang w:val="en-US"/>
              </w:rPr>
              <w:t>200</w:t>
            </w:r>
            <w:r w:rsidR="00EC75D5">
              <w:rPr>
                <w:rFonts w:ascii="Palatino Linotype" w:hAnsi="Palatino Linotype" w:cs="Calibri"/>
                <w:sz w:val="18"/>
                <w:szCs w:val="18"/>
                <w:lang w:val="en-US"/>
              </w:rPr>
              <w:t xml:space="preserve"> </w:t>
            </w:r>
            <w:r w:rsidRPr="00EC75D5">
              <w:rPr>
                <w:rFonts w:ascii="Palatino Linotype" w:hAnsi="Palatino Linotype" w:cs="Calibri"/>
                <w:sz w:val="18"/>
                <w:szCs w:val="18"/>
                <w:lang w:val="en-US"/>
              </w:rPr>
              <w:t>g tempeh</w:t>
            </w:r>
            <w:r w:rsidR="009901CE">
              <w:rPr>
                <w:rFonts w:ascii="Palatino Linotype" w:hAnsi="Palatino Linotype" w:cs="Calibri"/>
                <w:sz w:val="18"/>
                <w:szCs w:val="18"/>
                <w:lang w:val="en-US"/>
              </w:rPr>
              <w:t xml:space="preserve">; </w:t>
            </w:r>
            <w:r w:rsidRPr="00EC75D5">
              <w:rPr>
                <w:rFonts w:ascii="Palatino Linotype" w:hAnsi="Palatino Linotype" w:cs="Calibri"/>
                <w:sz w:val="18"/>
                <w:szCs w:val="18"/>
                <w:lang w:val="en-US"/>
              </w:rPr>
              <w:t>1 Tbsp balsamic vinegar</w:t>
            </w:r>
            <w:r w:rsidR="009901CE">
              <w:rPr>
                <w:rFonts w:ascii="Palatino Linotype" w:hAnsi="Palatino Linotype" w:cs="Calibri"/>
                <w:sz w:val="18"/>
                <w:szCs w:val="18"/>
                <w:lang w:val="en-US"/>
              </w:rPr>
              <w:t xml:space="preserve">; </w:t>
            </w:r>
            <w:r w:rsidRPr="00EC75D5">
              <w:rPr>
                <w:rFonts w:ascii="Palatino Linotype" w:hAnsi="Palatino Linotype" w:cs="Calibri"/>
                <w:sz w:val="18"/>
                <w:szCs w:val="18"/>
                <w:lang w:val="en-US"/>
              </w:rPr>
              <w:t xml:space="preserve">2 </w:t>
            </w:r>
            <w:proofErr w:type="spellStart"/>
            <w:r w:rsidRPr="00EC75D5">
              <w:rPr>
                <w:rFonts w:ascii="Palatino Linotype" w:hAnsi="Palatino Linotype" w:cs="Calibri"/>
                <w:sz w:val="18"/>
                <w:szCs w:val="18"/>
                <w:lang w:val="en-US"/>
              </w:rPr>
              <w:t>Tbsps</w:t>
            </w:r>
            <w:proofErr w:type="spellEnd"/>
            <w:r w:rsidRPr="00EC75D5">
              <w:rPr>
                <w:rFonts w:ascii="Palatino Linotype" w:hAnsi="Palatino Linotype" w:cs="Calibri"/>
                <w:sz w:val="18"/>
                <w:szCs w:val="18"/>
                <w:lang w:val="en-US"/>
              </w:rPr>
              <w:t xml:space="preserve"> water</w:t>
            </w:r>
            <w:r w:rsidR="009901CE">
              <w:rPr>
                <w:rFonts w:ascii="Palatino Linotype" w:hAnsi="Palatino Linotype" w:cs="Calibri"/>
                <w:sz w:val="18"/>
                <w:szCs w:val="18"/>
                <w:lang w:val="en-US"/>
              </w:rPr>
              <w:t xml:space="preserve">; </w:t>
            </w:r>
            <w:r w:rsidRPr="00EC75D5">
              <w:rPr>
                <w:rFonts w:ascii="Palatino Linotype" w:hAnsi="Palatino Linotype" w:cs="Calibri"/>
                <w:sz w:val="18"/>
                <w:szCs w:val="18"/>
                <w:lang w:val="en-US"/>
              </w:rPr>
              <w:t>1 Tbsp low-sodium soy sauce (optional)</w:t>
            </w:r>
            <w:r w:rsidR="009901CE">
              <w:rPr>
                <w:rFonts w:ascii="Palatino Linotype" w:hAnsi="Palatino Linotype" w:cs="Calibri"/>
                <w:sz w:val="18"/>
                <w:szCs w:val="18"/>
                <w:lang w:val="en-US"/>
              </w:rPr>
              <w:t xml:space="preserve">; </w:t>
            </w:r>
            <w:r w:rsidRPr="00EC75D5">
              <w:rPr>
                <w:rFonts w:ascii="Palatino Linotype" w:hAnsi="Palatino Linotype" w:cs="Calibri"/>
                <w:sz w:val="18"/>
                <w:szCs w:val="18"/>
                <w:lang w:val="en-US"/>
              </w:rPr>
              <w:t>1 Tbsp extra olive oil</w:t>
            </w:r>
            <w:r w:rsidR="009901CE">
              <w:rPr>
                <w:rFonts w:ascii="Palatino Linotype" w:hAnsi="Palatino Linotype" w:cs="Calibri"/>
                <w:sz w:val="18"/>
                <w:szCs w:val="18"/>
                <w:lang w:val="en-US"/>
              </w:rPr>
              <w:t>.</w:t>
            </w:r>
          </w:p>
          <w:p w14:paraId="53D9880C" w14:textId="77777777" w:rsidR="00EC75D5" w:rsidRPr="00EC75D5" w:rsidRDefault="00EC75D5" w:rsidP="00EC75D5">
            <w:pPr>
              <w:pStyle w:val="Paragrafoelenco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</w:p>
          <w:p w14:paraId="4656F245" w14:textId="77777777" w:rsidR="003E2B57" w:rsidRPr="00EC75D5" w:rsidRDefault="003E2B57" w:rsidP="00D40E02">
            <w:pPr>
              <w:rPr>
                <w:rFonts w:ascii="Palatino Linotype" w:hAnsi="Palatino Linotype" w:cs="Calibri"/>
                <w:b/>
                <w:bCs/>
                <w:sz w:val="18"/>
                <w:szCs w:val="18"/>
                <w:lang w:val="en-US"/>
              </w:rPr>
            </w:pPr>
            <w:r w:rsidRPr="00EC75D5">
              <w:rPr>
                <w:rFonts w:ascii="Palatino Linotype" w:hAnsi="Palatino Linotype" w:cs="Calibri"/>
                <w:b/>
                <w:bCs/>
                <w:sz w:val="18"/>
                <w:szCs w:val="18"/>
                <w:lang w:val="en-US"/>
              </w:rPr>
              <w:t>Procedure:</w:t>
            </w:r>
          </w:p>
          <w:p w14:paraId="10991D9B" w14:textId="77777777" w:rsidR="003E2B57" w:rsidRPr="00EC75D5" w:rsidRDefault="003E2B57" w:rsidP="00EC75D5">
            <w:pPr>
              <w:pStyle w:val="Paragrafoelenco"/>
              <w:numPr>
                <w:ilvl w:val="0"/>
                <w:numId w:val="12"/>
              </w:numPr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EC75D5">
              <w:rPr>
                <w:rFonts w:ascii="Palatino Linotype" w:hAnsi="Palatino Linotype" w:cs="Calibri"/>
                <w:sz w:val="18"/>
                <w:szCs w:val="18"/>
                <w:lang w:val="en-US"/>
              </w:rPr>
              <w:t>Cut the tempeh into cubes or strips.</w:t>
            </w:r>
          </w:p>
          <w:p w14:paraId="5D11834C" w14:textId="77777777" w:rsidR="003E2B57" w:rsidRPr="00EC75D5" w:rsidRDefault="003E2B57" w:rsidP="00EC75D5">
            <w:pPr>
              <w:pStyle w:val="Paragrafoelenco"/>
              <w:numPr>
                <w:ilvl w:val="0"/>
                <w:numId w:val="12"/>
              </w:numPr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EC75D5">
              <w:rPr>
                <w:rFonts w:ascii="Palatino Linotype" w:hAnsi="Palatino Linotype" w:cs="Calibri"/>
                <w:sz w:val="18"/>
                <w:szCs w:val="18"/>
                <w:lang w:val="en-US"/>
              </w:rPr>
              <w:t>In a pan, combine the oil, balsamic vinegar, soy sauce, and water with the tempeh. Cook until the sauce thickens, turning the tempeh halfway through cooking.</w:t>
            </w:r>
          </w:p>
          <w:p w14:paraId="03E6D919" w14:textId="77777777" w:rsidR="003E2B57" w:rsidRPr="00EC75D5" w:rsidRDefault="003E2B57" w:rsidP="00D40E02">
            <w:pPr>
              <w:rPr>
                <w:rFonts w:ascii="Palatino Linotype" w:eastAsia="Times New Roman" w:hAnsi="Palatino Linotype" w:cs="Calibri"/>
                <w:kern w:val="0"/>
                <w:sz w:val="18"/>
                <w:szCs w:val="18"/>
                <w:lang w:val="en-US" w:eastAsia="it-IT"/>
              </w:rPr>
            </w:pPr>
          </w:p>
          <w:tbl>
            <w:tblPr>
              <w:tblStyle w:val="Grigliatabella"/>
              <w:tblW w:w="5000" w:type="pct"/>
              <w:tblLook w:val="04A0" w:firstRow="1" w:lastRow="0" w:firstColumn="1" w:lastColumn="0" w:noHBand="0" w:noVBand="1"/>
            </w:tblPr>
            <w:tblGrid>
              <w:gridCol w:w="1892"/>
              <w:gridCol w:w="1002"/>
              <w:gridCol w:w="1002"/>
              <w:gridCol w:w="1271"/>
              <w:gridCol w:w="925"/>
              <w:gridCol w:w="795"/>
              <w:gridCol w:w="1014"/>
              <w:gridCol w:w="1501"/>
            </w:tblGrid>
            <w:tr w:rsidR="003E2B57" w:rsidRPr="00EC75D5" w14:paraId="6564DE4D" w14:textId="77777777" w:rsidTr="00D40E02">
              <w:tc>
                <w:tcPr>
                  <w:tcW w:w="1006" w:type="pct"/>
                </w:tcPr>
                <w:p w14:paraId="4A23496E" w14:textId="77777777" w:rsidR="003E2B57" w:rsidRPr="00EC75D5" w:rsidRDefault="003E2B57" w:rsidP="00D40E02">
                  <w:pPr>
                    <w:rPr>
                      <w:rFonts w:ascii="Palatino Linotype" w:hAnsi="Palatino Linotype" w:cs="Calibri"/>
                      <w:b/>
                      <w:bCs/>
                      <w:sz w:val="18"/>
                      <w:szCs w:val="18"/>
                      <w:lang w:val="en-US"/>
                    </w:rPr>
                  </w:pPr>
                  <w:r w:rsidRPr="00EC75D5">
                    <w:rPr>
                      <w:rFonts w:ascii="Palatino Linotype" w:hAnsi="Palatino Linotype" w:cs="Calibri"/>
                      <w:b/>
                      <w:bCs/>
                      <w:sz w:val="18"/>
                      <w:szCs w:val="18"/>
                      <w:lang w:val="en-US"/>
                    </w:rPr>
                    <w:t>Ingredients</w:t>
                  </w:r>
                </w:p>
              </w:tc>
              <w:tc>
                <w:tcPr>
                  <w:tcW w:w="533" w:type="pct"/>
                </w:tcPr>
                <w:p w14:paraId="46C4E763" w14:textId="77777777" w:rsidR="003E2B57" w:rsidRPr="00EC75D5" w:rsidRDefault="003E2B57" w:rsidP="00D40E02">
                  <w:pPr>
                    <w:rPr>
                      <w:rFonts w:ascii="Palatino Linotype" w:hAnsi="Palatino Linotype" w:cs="Calibri"/>
                      <w:b/>
                      <w:bCs/>
                      <w:sz w:val="18"/>
                      <w:szCs w:val="18"/>
                      <w:lang w:val="en-US"/>
                    </w:rPr>
                  </w:pPr>
                  <w:r w:rsidRPr="00EC75D5">
                    <w:rPr>
                      <w:rFonts w:ascii="Palatino Linotype" w:hAnsi="Palatino Linotype" w:cs="Calibri"/>
                      <w:b/>
                      <w:bCs/>
                      <w:sz w:val="18"/>
                      <w:szCs w:val="18"/>
                      <w:lang w:val="en-US"/>
                    </w:rPr>
                    <w:t>Kcal</w:t>
                  </w:r>
                </w:p>
              </w:tc>
              <w:tc>
                <w:tcPr>
                  <w:tcW w:w="533" w:type="pct"/>
                </w:tcPr>
                <w:p w14:paraId="0AEDA66C" w14:textId="77777777" w:rsidR="003E2B57" w:rsidRPr="00EC75D5" w:rsidRDefault="003E2B57" w:rsidP="00D40E02">
                  <w:pPr>
                    <w:rPr>
                      <w:rFonts w:ascii="Palatino Linotype" w:hAnsi="Palatino Linotype" w:cs="Calibri"/>
                      <w:b/>
                      <w:bCs/>
                      <w:sz w:val="18"/>
                      <w:szCs w:val="18"/>
                      <w:lang w:val="en-US"/>
                    </w:rPr>
                  </w:pPr>
                  <w:r w:rsidRPr="00EC75D5">
                    <w:rPr>
                      <w:rFonts w:ascii="Palatino Linotype" w:hAnsi="Palatino Linotype" w:cs="Calibri"/>
                      <w:b/>
                      <w:bCs/>
                      <w:sz w:val="18"/>
                      <w:szCs w:val="18"/>
                      <w:lang w:val="en-US"/>
                    </w:rPr>
                    <w:t>CHO</w:t>
                  </w:r>
                </w:p>
              </w:tc>
              <w:tc>
                <w:tcPr>
                  <w:tcW w:w="676" w:type="pct"/>
                </w:tcPr>
                <w:p w14:paraId="5A162E76" w14:textId="77777777" w:rsidR="003E2B57" w:rsidRPr="00EC75D5" w:rsidRDefault="003E2B57" w:rsidP="00D40E02">
                  <w:pPr>
                    <w:rPr>
                      <w:rFonts w:ascii="Palatino Linotype" w:hAnsi="Palatino Linotype" w:cs="Calibri"/>
                      <w:b/>
                      <w:bCs/>
                      <w:sz w:val="18"/>
                      <w:szCs w:val="18"/>
                      <w:lang w:val="en-US"/>
                    </w:rPr>
                  </w:pPr>
                  <w:r w:rsidRPr="00EC75D5">
                    <w:rPr>
                      <w:rFonts w:ascii="Palatino Linotype" w:hAnsi="Palatino Linotype" w:cs="Calibri"/>
                      <w:b/>
                      <w:bCs/>
                      <w:sz w:val="18"/>
                      <w:szCs w:val="18"/>
                      <w:lang w:val="en-US"/>
                    </w:rPr>
                    <w:t>Sugars</w:t>
                  </w:r>
                </w:p>
              </w:tc>
              <w:tc>
                <w:tcPr>
                  <w:tcW w:w="492" w:type="pct"/>
                </w:tcPr>
                <w:p w14:paraId="20014BAC" w14:textId="77777777" w:rsidR="003E2B57" w:rsidRPr="00EC75D5" w:rsidRDefault="003E2B57" w:rsidP="00D40E02">
                  <w:pPr>
                    <w:rPr>
                      <w:rFonts w:ascii="Palatino Linotype" w:hAnsi="Palatino Linotype" w:cs="Calibri"/>
                      <w:b/>
                      <w:bCs/>
                      <w:sz w:val="18"/>
                      <w:szCs w:val="18"/>
                      <w:lang w:val="en-US"/>
                    </w:rPr>
                  </w:pPr>
                  <w:r w:rsidRPr="00EC75D5">
                    <w:rPr>
                      <w:rFonts w:ascii="Palatino Linotype" w:hAnsi="Palatino Linotype" w:cs="Calibri"/>
                      <w:b/>
                      <w:bCs/>
                      <w:sz w:val="18"/>
                      <w:szCs w:val="18"/>
                      <w:lang w:val="en-US"/>
                    </w:rPr>
                    <w:t>PRO</w:t>
                  </w:r>
                </w:p>
              </w:tc>
              <w:tc>
                <w:tcPr>
                  <w:tcW w:w="423" w:type="pct"/>
                </w:tcPr>
                <w:p w14:paraId="6CC0C10D" w14:textId="77777777" w:rsidR="003E2B57" w:rsidRPr="00EC75D5" w:rsidRDefault="003E2B57" w:rsidP="00D40E02">
                  <w:pPr>
                    <w:rPr>
                      <w:rFonts w:ascii="Palatino Linotype" w:hAnsi="Palatino Linotype" w:cs="Calibri"/>
                      <w:b/>
                      <w:bCs/>
                      <w:sz w:val="18"/>
                      <w:szCs w:val="18"/>
                      <w:lang w:val="en-US"/>
                    </w:rPr>
                  </w:pPr>
                  <w:r w:rsidRPr="00EC75D5">
                    <w:rPr>
                      <w:rFonts w:ascii="Palatino Linotype" w:hAnsi="Palatino Linotype" w:cs="Calibri"/>
                      <w:b/>
                      <w:bCs/>
                      <w:sz w:val="18"/>
                      <w:szCs w:val="18"/>
                      <w:lang w:val="en-US"/>
                    </w:rPr>
                    <w:t>FAT</w:t>
                  </w:r>
                </w:p>
              </w:tc>
              <w:tc>
                <w:tcPr>
                  <w:tcW w:w="539" w:type="pct"/>
                </w:tcPr>
                <w:p w14:paraId="39BAF913" w14:textId="77777777" w:rsidR="003E2B57" w:rsidRPr="00EC75D5" w:rsidRDefault="003E2B57" w:rsidP="00D40E02">
                  <w:pPr>
                    <w:rPr>
                      <w:rFonts w:ascii="Palatino Linotype" w:hAnsi="Palatino Linotype" w:cs="Calibri"/>
                      <w:b/>
                      <w:bCs/>
                      <w:sz w:val="18"/>
                      <w:szCs w:val="18"/>
                      <w:lang w:val="en-US"/>
                    </w:rPr>
                  </w:pPr>
                  <w:r w:rsidRPr="00EC75D5">
                    <w:rPr>
                      <w:rFonts w:ascii="Palatino Linotype" w:hAnsi="Palatino Linotype" w:cs="Calibri"/>
                      <w:b/>
                      <w:bCs/>
                      <w:sz w:val="18"/>
                      <w:szCs w:val="18"/>
                      <w:lang w:val="en-US"/>
                    </w:rPr>
                    <w:t>Fiber</w:t>
                  </w:r>
                </w:p>
              </w:tc>
              <w:tc>
                <w:tcPr>
                  <w:tcW w:w="798" w:type="pct"/>
                </w:tcPr>
                <w:p w14:paraId="54F21037" w14:textId="77777777" w:rsidR="003E2B57" w:rsidRPr="00EC75D5" w:rsidRDefault="003E2B57" w:rsidP="00D40E02">
                  <w:pPr>
                    <w:rPr>
                      <w:rFonts w:ascii="Palatino Linotype" w:hAnsi="Palatino Linotype" w:cs="Calibri"/>
                      <w:b/>
                      <w:bCs/>
                      <w:sz w:val="18"/>
                      <w:szCs w:val="18"/>
                      <w:lang w:val="en-US"/>
                    </w:rPr>
                  </w:pPr>
                  <w:r w:rsidRPr="00EC75D5">
                    <w:rPr>
                      <w:rFonts w:ascii="Palatino Linotype" w:hAnsi="Palatino Linotype" w:cs="Calibri"/>
                      <w:b/>
                      <w:bCs/>
                      <w:sz w:val="18"/>
                      <w:szCs w:val="18"/>
                      <w:lang w:val="en-US"/>
                    </w:rPr>
                    <w:t>Calcium</w:t>
                  </w:r>
                </w:p>
              </w:tc>
            </w:tr>
            <w:tr w:rsidR="003E2B57" w:rsidRPr="00EC75D5" w14:paraId="6583C5D6" w14:textId="77777777" w:rsidTr="00D40E02">
              <w:tc>
                <w:tcPr>
                  <w:tcW w:w="1006" w:type="pct"/>
                </w:tcPr>
                <w:p w14:paraId="69B12562" w14:textId="5B451E9B" w:rsidR="003E2B57" w:rsidRPr="00EC75D5" w:rsidRDefault="003E2B57" w:rsidP="00D40E02">
                  <w:pPr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</w:pPr>
                  <w:r w:rsidRPr="00EC75D5"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  <w:t>Tempeh (100</w:t>
                  </w:r>
                  <w:r w:rsidR="00EC75D5"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  <w:t xml:space="preserve"> </w:t>
                  </w:r>
                  <w:r w:rsidRPr="00EC75D5"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  <w:t>g)</w:t>
                  </w:r>
                </w:p>
              </w:tc>
              <w:tc>
                <w:tcPr>
                  <w:tcW w:w="533" w:type="pct"/>
                </w:tcPr>
                <w:p w14:paraId="4BF412A4" w14:textId="77777777" w:rsidR="003E2B57" w:rsidRPr="00EC75D5" w:rsidRDefault="003E2B57" w:rsidP="00D40E02">
                  <w:pPr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</w:pPr>
                  <w:r w:rsidRPr="00EC75D5"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  <w:t>192</w:t>
                  </w:r>
                </w:p>
              </w:tc>
              <w:tc>
                <w:tcPr>
                  <w:tcW w:w="533" w:type="pct"/>
                </w:tcPr>
                <w:p w14:paraId="6D7C08F3" w14:textId="77777777" w:rsidR="003E2B57" w:rsidRPr="00EC75D5" w:rsidRDefault="003E2B57" w:rsidP="00D40E02">
                  <w:pPr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</w:pPr>
                  <w:r w:rsidRPr="00EC75D5"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  <w:t>7.6</w:t>
                  </w:r>
                </w:p>
              </w:tc>
              <w:tc>
                <w:tcPr>
                  <w:tcW w:w="676" w:type="pct"/>
                </w:tcPr>
                <w:p w14:paraId="4A703748" w14:textId="77777777" w:rsidR="003E2B57" w:rsidRPr="00EC75D5" w:rsidRDefault="003E2B57" w:rsidP="00D40E02">
                  <w:pPr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</w:pPr>
                  <w:r w:rsidRPr="00EC75D5"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  <w:t>/</w:t>
                  </w:r>
                </w:p>
              </w:tc>
              <w:tc>
                <w:tcPr>
                  <w:tcW w:w="492" w:type="pct"/>
                </w:tcPr>
                <w:p w14:paraId="4E05994D" w14:textId="77777777" w:rsidR="003E2B57" w:rsidRPr="00EC75D5" w:rsidRDefault="003E2B57" w:rsidP="00D40E02">
                  <w:pPr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</w:pPr>
                  <w:r w:rsidRPr="00EC75D5"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  <w:t>20.3</w:t>
                  </w:r>
                </w:p>
              </w:tc>
              <w:tc>
                <w:tcPr>
                  <w:tcW w:w="423" w:type="pct"/>
                </w:tcPr>
                <w:p w14:paraId="47D6F823" w14:textId="77777777" w:rsidR="003E2B57" w:rsidRPr="00EC75D5" w:rsidRDefault="003E2B57" w:rsidP="00D40E02">
                  <w:pPr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</w:pPr>
                  <w:r w:rsidRPr="00EC75D5"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  <w:t>10</w:t>
                  </w:r>
                </w:p>
              </w:tc>
              <w:tc>
                <w:tcPr>
                  <w:tcW w:w="539" w:type="pct"/>
                </w:tcPr>
                <w:p w14:paraId="1CFA3667" w14:textId="77777777" w:rsidR="003E2B57" w:rsidRPr="00EC75D5" w:rsidRDefault="003E2B57" w:rsidP="00D40E02">
                  <w:pPr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</w:pPr>
                  <w:r w:rsidRPr="00EC75D5"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  <w:t>/</w:t>
                  </w:r>
                </w:p>
              </w:tc>
              <w:tc>
                <w:tcPr>
                  <w:tcW w:w="798" w:type="pct"/>
                </w:tcPr>
                <w:p w14:paraId="4605BF2C" w14:textId="77777777" w:rsidR="003E2B57" w:rsidRPr="00EC75D5" w:rsidRDefault="003E2B57" w:rsidP="00D40E02">
                  <w:pPr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</w:pPr>
                  <w:r w:rsidRPr="00EC75D5"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  <w:t>111</w:t>
                  </w:r>
                </w:p>
              </w:tc>
            </w:tr>
            <w:tr w:rsidR="003E2B57" w:rsidRPr="00EC75D5" w14:paraId="4073C8B2" w14:textId="77777777" w:rsidTr="00D40E02">
              <w:tc>
                <w:tcPr>
                  <w:tcW w:w="1006" w:type="pct"/>
                </w:tcPr>
                <w:p w14:paraId="0B498E31" w14:textId="05B40FE1" w:rsidR="003E2B57" w:rsidRPr="00EC75D5" w:rsidRDefault="003E2B57" w:rsidP="00D40E02">
                  <w:pPr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</w:pPr>
                  <w:r w:rsidRPr="00EC75D5"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  <w:t>Balsamic vinegar (1/2 Tbsp ~ 5</w:t>
                  </w:r>
                  <w:r w:rsidR="00EC75D5"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  <w:t xml:space="preserve"> </w:t>
                  </w:r>
                  <w:r w:rsidRPr="00EC75D5"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  <w:t>g)</w:t>
                  </w:r>
                </w:p>
              </w:tc>
              <w:tc>
                <w:tcPr>
                  <w:tcW w:w="533" w:type="pct"/>
                </w:tcPr>
                <w:p w14:paraId="1FE0B369" w14:textId="77777777" w:rsidR="003E2B57" w:rsidRPr="00EC75D5" w:rsidRDefault="003E2B57" w:rsidP="00D40E02">
                  <w:pPr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</w:pPr>
                  <w:r w:rsidRPr="00EC75D5"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  <w:t>4.5</w:t>
                  </w:r>
                </w:p>
              </w:tc>
              <w:tc>
                <w:tcPr>
                  <w:tcW w:w="533" w:type="pct"/>
                </w:tcPr>
                <w:p w14:paraId="0A4F932C" w14:textId="77777777" w:rsidR="003E2B57" w:rsidRPr="00EC75D5" w:rsidRDefault="003E2B57" w:rsidP="00D40E02">
                  <w:pPr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</w:pPr>
                  <w:r w:rsidRPr="00EC75D5"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  <w:t>0.9</w:t>
                  </w:r>
                </w:p>
              </w:tc>
              <w:tc>
                <w:tcPr>
                  <w:tcW w:w="676" w:type="pct"/>
                </w:tcPr>
                <w:p w14:paraId="29CDB229" w14:textId="77777777" w:rsidR="003E2B57" w:rsidRPr="00EC75D5" w:rsidRDefault="003E2B57" w:rsidP="00D40E02">
                  <w:pPr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</w:pPr>
                  <w:r w:rsidRPr="00EC75D5"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  <w:t>0.8</w:t>
                  </w:r>
                </w:p>
              </w:tc>
              <w:tc>
                <w:tcPr>
                  <w:tcW w:w="492" w:type="pct"/>
                </w:tcPr>
                <w:p w14:paraId="5338AB0E" w14:textId="77777777" w:rsidR="003E2B57" w:rsidRPr="00EC75D5" w:rsidRDefault="003E2B57" w:rsidP="00D40E02">
                  <w:pPr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</w:pPr>
                  <w:r w:rsidRPr="00EC75D5"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  <w:t>0.3</w:t>
                  </w:r>
                </w:p>
              </w:tc>
              <w:tc>
                <w:tcPr>
                  <w:tcW w:w="423" w:type="pct"/>
                </w:tcPr>
                <w:p w14:paraId="400721F6" w14:textId="77777777" w:rsidR="003E2B57" w:rsidRPr="00EC75D5" w:rsidRDefault="003E2B57" w:rsidP="00D40E02">
                  <w:pPr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</w:pPr>
                  <w:r w:rsidRPr="00EC75D5"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  <w:t>0</w:t>
                  </w:r>
                </w:p>
              </w:tc>
              <w:tc>
                <w:tcPr>
                  <w:tcW w:w="539" w:type="pct"/>
                </w:tcPr>
                <w:p w14:paraId="6CAEA717" w14:textId="77777777" w:rsidR="003E2B57" w:rsidRPr="00EC75D5" w:rsidRDefault="003E2B57" w:rsidP="00D40E02">
                  <w:pPr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</w:pPr>
                  <w:r w:rsidRPr="00EC75D5"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  <w:t>/</w:t>
                  </w:r>
                </w:p>
              </w:tc>
              <w:tc>
                <w:tcPr>
                  <w:tcW w:w="798" w:type="pct"/>
                </w:tcPr>
                <w:p w14:paraId="034D1D90" w14:textId="77777777" w:rsidR="003E2B57" w:rsidRPr="00EC75D5" w:rsidRDefault="003E2B57" w:rsidP="00D40E02">
                  <w:pPr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</w:pPr>
                  <w:r w:rsidRPr="00EC75D5"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  <w:t>1.5</w:t>
                  </w:r>
                </w:p>
              </w:tc>
            </w:tr>
            <w:tr w:rsidR="003E2B57" w:rsidRPr="00EC75D5" w14:paraId="57E3535B" w14:textId="77777777" w:rsidTr="00D40E02">
              <w:tc>
                <w:tcPr>
                  <w:tcW w:w="1006" w:type="pct"/>
                </w:tcPr>
                <w:p w14:paraId="34E73506" w14:textId="67D1EFF8" w:rsidR="003E2B57" w:rsidRPr="00EC75D5" w:rsidRDefault="003E2B57" w:rsidP="00D40E02">
                  <w:pPr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</w:pPr>
                  <w:r w:rsidRPr="00EC75D5"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  <w:t>Extra olive oil (1/2 Tbsp ~ 5</w:t>
                  </w:r>
                  <w:r w:rsidR="00EC75D5"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  <w:t xml:space="preserve"> </w:t>
                  </w:r>
                  <w:r w:rsidRPr="00EC75D5"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  <w:t>g)</w:t>
                  </w:r>
                </w:p>
              </w:tc>
              <w:tc>
                <w:tcPr>
                  <w:tcW w:w="533" w:type="pct"/>
                </w:tcPr>
                <w:p w14:paraId="24EA084A" w14:textId="77777777" w:rsidR="003E2B57" w:rsidRPr="00EC75D5" w:rsidRDefault="003E2B57" w:rsidP="00D40E02">
                  <w:pPr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</w:pPr>
                  <w:r w:rsidRPr="00EC75D5"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  <w:t>45</w:t>
                  </w:r>
                </w:p>
              </w:tc>
              <w:tc>
                <w:tcPr>
                  <w:tcW w:w="533" w:type="pct"/>
                </w:tcPr>
                <w:p w14:paraId="414CC1F2" w14:textId="77777777" w:rsidR="003E2B57" w:rsidRPr="00EC75D5" w:rsidRDefault="003E2B57" w:rsidP="00D40E02">
                  <w:pPr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</w:pPr>
                  <w:r w:rsidRPr="00EC75D5"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  <w:t>/</w:t>
                  </w:r>
                </w:p>
              </w:tc>
              <w:tc>
                <w:tcPr>
                  <w:tcW w:w="676" w:type="pct"/>
                </w:tcPr>
                <w:p w14:paraId="38B92A32" w14:textId="77777777" w:rsidR="003E2B57" w:rsidRPr="00EC75D5" w:rsidRDefault="003E2B57" w:rsidP="00D40E02">
                  <w:pPr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</w:pPr>
                  <w:r w:rsidRPr="00EC75D5"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  <w:t>/</w:t>
                  </w:r>
                </w:p>
              </w:tc>
              <w:tc>
                <w:tcPr>
                  <w:tcW w:w="492" w:type="pct"/>
                </w:tcPr>
                <w:p w14:paraId="32948C5E" w14:textId="77777777" w:rsidR="003E2B57" w:rsidRPr="00EC75D5" w:rsidRDefault="003E2B57" w:rsidP="00D40E02">
                  <w:pPr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</w:pPr>
                  <w:r w:rsidRPr="00EC75D5"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  <w:t>/</w:t>
                  </w:r>
                </w:p>
              </w:tc>
              <w:tc>
                <w:tcPr>
                  <w:tcW w:w="423" w:type="pct"/>
                </w:tcPr>
                <w:p w14:paraId="07D9C194" w14:textId="77777777" w:rsidR="003E2B57" w:rsidRPr="00EC75D5" w:rsidRDefault="003E2B57" w:rsidP="00D40E02">
                  <w:pPr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</w:pPr>
                  <w:r w:rsidRPr="00EC75D5"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  <w:t>5</w:t>
                  </w:r>
                </w:p>
              </w:tc>
              <w:tc>
                <w:tcPr>
                  <w:tcW w:w="539" w:type="pct"/>
                </w:tcPr>
                <w:p w14:paraId="47E3EC8F" w14:textId="77777777" w:rsidR="003E2B57" w:rsidRPr="00EC75D5" w:rsidRDefault="003E2B57" w:rsidP="00D40E02">
                  <w:pPr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</w:pPr>
                  <w:r w:rsidRPr="00EC75D5"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  <w:t>/</w:t>
                  </w:r>
                </w:p>
              </w:tc>
              <w:tc>
                <w:tcPr>
                  <w:tcW w:w="798" w:type="pct"/>
                </w:tcPr>
                <w:p w14:paraId="0DF700B8" w14:textId="77777777" w:rsidR="003E2B57" w:rsidRPr="00EC75D5" w:rsidRDefault="003E2B57" w:rsidP="00D40E02">
                  <w:pPr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</w:pPr>
                  <w:r w:rsidRPr="00EC75D5"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  <w:t>/</w:t>
                  </w:r>
                </w:p>
              </w:tc>
            </w:tr>
            <w:tr w:rsidR="003E2B57" w:rsidRPr="00EC75D5" w14:paraId="5C8C9F33" w14:textId="77777777" w:rsidTr="00D40E02">
              <w:tc>
                <w:tcPr>
                  <w:tcW w:w="1006" w:type="pct"/>
                </w:tcPr>
                <w:p w14:paraId="4701B2F5" w14:textId="7BEFF700" w:rsidR="003E2B57" w:rsidRPr="00EC75D5" w:rsidRDefault="003E2B57" w:rsidP="00D40E02">
                  <w:pPr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</w:pPr>
                  <w:r w:rsidRPr="00EC75D5"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  <w:t>Low-sodium soy sauce (1/2 Tbsp ~ 4.5</w:t>
                  </w:r>
                  <w:r w:rsidR="00EC75D5"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  <w:t xml:space="preserve"> </w:t>
                  </w:r>
                  <w:r w:rsidRPr="00EC75D5"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  <w:t>g)</w:t>
                  </w:r>
                </w:p>
              </w:tc>
              <w:tc>
                <w:tcPr>
                  <w:tcW w:w="533" w:type="pct"/>
                </w:tcPr>
                <w:p w14:paraId="273B463C" w14:textId="77777777" w:rsidR="003E2B57" w:rsidRPr="00EC75D5" w:rsidRDefault="003E2B57" w:rsidP="00D40E02">
                  <w:pPr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</w:pPr>
                  <w:r w:rsidRPr="00EC75D5"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  <w:t>2.5</w:t>
                  </w:r>
                </w:p>
              </w:tc>
              <w:tc>
                <w:tcPr>
                  <w:tcW w:w="533" w:type="pct"/>
                </w:tcPr>
                <w:p w14:paraId="28022E7C" w14:textId="77777777" w:rsidR="003E2B57" w:rsidRPr="00EC75D5" w:rsidRDefault="003E2B57" w:rsidP="00D40E02">
                  <w:pPr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</w:pPr>
                  <w:r w:rsidRPr="00EC75D5"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  <w:t>0.3</w:t>
                  </w:r>
                </w:p>
              </w:tc>
              <w:tc>
                <w:tcPr>
                  <w:tcW w:w="676" w:type="pct"/>
                </w:tcPr>
                <w:p w14:paraId="76BE17D8" w14:textId="77777777" w:rsidR="003E2B57" w:rsidRPr="00EC75D5" w:rsidRDefault="003E2B57" w:rsidP="00D40E02">
                  <w:pPr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</w:pPr>
                  <w:r w:rsidRPr="00EC75D5"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  <w:t>0.02</w:t>
                  </w:r>
                </w:p>
              </w:tc>
              <w:tc>
                <w:tcPr>
                  <w:tcW w:w="492" w:type="pct"/>
                </w:tcPr>
                <w:p w14:paraId="75A5C0A3" w14:textId="77777777" w:rsidR="003E2B57" w:rsidRPr="00EC75D5" w:rsidRDefault="003E2B57" w:rsidP="00D40E02">
                  <w:pPr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</w:pPr>
                  <w:r w:rsidRPr="00EC75D5"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  <w:t>0.4</w:t>
                  </w:r>
                </w:p>
              </w:tc>
              <w:tc>
                <w:tcPr>
                  <w:tcW w:w="423" w:type="pct"/>
                </w:tcPr>
                <w:p w14:paraId="72DC2120" w14:textId="77777777" w:rsidR="003E2B57" w:rsidRPr="00EC75D5" w:rsidRDefault="003E2B57" w:rsidP="00D40E02">
                  <w:pPr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</w:pPr>
                  <w:r w:rsidRPr="00EC75D5"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  <w:t>0</w:t>
                  </w:r>
                </w:p>
              </w:tc>
              <w:tc>
                <w:tcPr>
                  <w:tcW w:w="539" w:type="pct"/>
                </w:tcPr>
                <w:p w14:paraId="01EFC8D5" w14:textId="77777777" w:rsidR="003E2B57" w:rsidRPr="00EC75D5" w:rsidRDefault="003E2B57" w:rsidP="00D40E02">
                  <w:pPr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</w:pPr>
                  <w:r w:rsidRPr="00EC75D5"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  <w:t>0.03</w:t>
                  </w:r>
                </w:p>
              </w:tc>
              <w:tc>
                <w:tcPr>
                  <w:tcW w:w="798" w:type="pct"/>
                </w:tcPr>
                <w:p w14:paraId="66F83EC3" w14:textId="77777777" w:rsidR="003E2B57" w:rsidRPr="00EC75D5" w:rsidRDefault="003E2B57" w:rsidP="00D40E02">
                  <w:pPr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</w:pPr>
                  <w:r w:rsidRPr="00EC75D5"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  <w:t>1.5</w:t>
                  </w:r>
                </w:p>
              </w:tc>
            </w:tr>
            <w:tr w:rsidR="003E2B57" w:rsidRPr="00EC75D5" w14:paraId="108042EF" w14:textId="77777777" w:rsidTr="00D40E02">
              <w:tc>
                <w:tcPr>
                  <w:tcW w:w="1006" w:type="pct"/>
                </w:tcPr>
                <w:p w14:paraId="19C448A3" w14:textId="3FE3A925" w:rsidR="003E2B57" w:rsidRPr="00EC75D5" w:rsidRDefault="003E2B57" w:rsidP="00D40E02">
                  <w:pPr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</w:pPr>
                  <w:r w:rsidRPr="00EC75D5"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  <w:t>Sesame seed (5</w:t>
                  </w:r>
                  <w:r w:rsidR="00EC75D5"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  <w:t xml:space="preserve"> </w:t>
                  </w:r>
                  <w:r w:rsidRPr="00EC75D5"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  <w:t>g)</w:t>
                  </w:r>
                </w:p>
              </w:tc>
              <w:tc>
                <w:tcPr>
                  <w:tcW w:w="533" w:type="pct"/>
                </w:tcPr>
                <w:p w14:paraId="1A235847" w14:textId="77777777" w:rsidR="003E2B57" w:rsidRPr="00EC75D5" w:rsidRDefault="003E2B57" w:rsidP="00D40E02">
                  <w:pPr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</w:pPr>
                  <w:r w:rsidRPr="00EC75D5"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  <w:t>29</w:t>
                  </w:r>
                </w:p>
              </w:tc>
              <w:tc>
                <w:tcPr>
                  <w:tcW w:w="533" w:type="pct"/>
                </w:tcPr>
                <w:p w14:paraId="58FE6512" w14:textId="77777777" w:rsidR="003E2B57" w:rsidRPr="00EC75D5" w:rsidRDefault="003E2B57" w:rsidP="00D40E02">
                  <w:pPr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</w:pPr>
                  <w:r w:rsidRPr="00EC75D5"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  <w:t>1.2</w:t>
                  </w:r>
                </w:p>
              </w:tc>
              <w:tc>
                <w:tcPr>
                  <w:tcW w:w="676" w:type="pct"/>
                </w:tcPr>
                <w:p w14:paraId="3278561B" w14:textId="77777777" w:rsidR="003E2B57" w:rsidRPr="00EC75D5" w:rsidRDefault="003E2B57" w:rsidP="00D40E02">
                  <w:pPr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</w:pPr>
                  <w:r w:rsidRPr="00EC75D5"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  <w:t>/</w:t>
                  </w:r>
                </w:p>
              </w:tc>
              <w:tc>
                <w:tcPr>
                  <w:tcW w:w="492" w:type="pct"/>
                </w:tcPr>
                <w:p w14:paraId="4D8C193B" w14:textId="77777777" w:rsidR="003E2B57" w:rsidRPr="00EC75D5" w:rsidRDefault="003E2B57" w:rsidP="00D40E02">
                  <w:pPr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</w:pPr>
                  <w:r w:rsidRPr="00EC75D5"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  <w:t>0.9</w:t>
                  </w:r>
                </w:p>
              </w:tc>
              <w:tc>
                <w:tcPr>
                  <w:tcW w:w="423" w:type="pct"/>
                </w:tcPr>
                <w:p w14:paraId="12B0DAF5" w14:textId="77777777" w:rsidR="003E2B57" w:rsidRPr="00EC75D5" w:rsidRDefault="003E2B57" w:rsidP="00D40E02">
                  <w:pPr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</w:pPr>
                  <w:r w:rsidRPr="00EC75D5"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  <w:t>2.5</w:t>
                  </w:r>
                </w:p>
              </w:tc>
              <w:tc>
                <w:tcPr>
                  <w:tcW w:w="539" w:type="pct"/>
                </w:tcPr>
                <w:p w14:paraId="25CC9969" w14:textId="77777777" w:rsidR="003E2B57" w:rsidRPr="00EC75D5" w:rsidRDefault="003E2B57" w:rsidP="00D40E02">
                  <w:pPr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</w:pPr>
                  <w:r w:rsidRPr="00EC75D5"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  <w:t>0.6</w:t>
                  </w:r>
                </w:p>
              </w:tc>
              <w:tc>
                <w:tcPr>
                  <w:tcW w:w="798" w:type="pct"/>
                </w:tcPr>
                <w:p w14:paraId="352611A9" w14:textId="77777777" w:rsidR="003E2B57" w:rsidRPr="00EC75D5" w:rsidRDefault="003E2B57" w:rsidP="00D40E02">
                  <w:pPr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</w:pPr>
                  <w:r w:rsidRPr="00EC75D5"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  <w:t>49</w:t>
                  </w:r>
                </w:p>
              </w:tc>
            </w:tr>
            <w:tr w:rsidR="003E2B57" w:rsidRPr="00EC75D5" w14:paraId="4F5F146B" w14:textId="77777777" w:rsidTr="00D40E02">
              <w:tc>
                <w:tcPr>
                  <w:tcW w:w="1006" w:type="pct"/>
                  <w:tcBorders>
                    <w:top w:val="double" w:sz="4" w:space="0" w:color="auto"/>
                    <w:bottom w:val="double" w:sz="4" w:space="0" w:color="auto"/>
                  </w:tcBorders>
                </w:tcPr>
                <w:p w14:paraId="239489B1" w14:textId="77777777" w:rsidR="003E2B57" w:rsidRPr="00EC75D5" w:rsidRDefault="003E2B57" w:rsidP="00D40E02">
                  <w:pPr>
                    <w:rPr>
                      <w:rFonts w:ascii="Palatino Linotype" w:hAnsi="Palatino Linotype" w:cs="Calibri"/>
                      <w:b/>
                      <w:bCs/>
                      <w:sz w:val="18"/>
                      <w:szCs w:val="18"/>
                      <w:lang w:val="en-US"/>
                    </w:rPr>
                  </w:pPr>
                  <w:r w:rsidRPr="00EC75D5">
                    <w:rPr>
                      <w:rFonts w:ascii="Palatino Linotype" w:hAnsi="Palatino Linotype" w:cs="Calibri"/>
                      <w:b/>
                      <w:bCs/>
                      <w:sz w:val="18"/>
                      <w:szCs w:val="18"/>
                      <w:lang w:val="en-US"/>
                    </w:rPr>
                    <w:t>TOTAL</w:t>
                  </w:r>
                </w:p>
              </w:tc>
              <w:tc>
                <w:tcPr>
                  <w:tcW w:w="533" w:type="pct"/>
                  <w:tcBorders>
                    <w:top w:val="double" w:sz="4" w:space="0" w:color="auto"/>
                    <w:bottom w:val="double" w:sz="4" w:space="0" w:color="auto"/>
                  </w:tcBorders>
                </w:tcPr>
                <w:p w14:paraId="14730DFD" w14:textId="77777777" w:rsidR="003E2B57" w:rsidRPr="00EC75D5" w:rsidRDefault="003E2B57" w:rsidP="00D40E02">
                  <w:pPr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</w:pPr>
                  <w:r w:rsidRPr="00EC75D5"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  <w:t>273</w:t>
                  </w:r>
                </w:p>
              </w:tc>
              <w:tc>
                <w:tcPr>
                  <w:tcW w:w="533" w:type="pct"/>
                  <w:tcBorders>
                    <w:top w:val="double" w:sz="4" w:space="0" w:color="auto"/>
                    <w:bottom w:val="double" w:sz="4" w:space="0" w:color="auto"/>
                  </w:tcBorders>
                </w:tcPr>
                <w:p w14:paraId="1CEC6FB7" w14:textId="77777777" w:rsidR="003E2B57" w:rsidRPr="00EC75D5" w:rsidRDefault="003E2B57" w:rsidP="00D40E02">
                  <w:pPr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</w:pPr>
                  <w:r w:rsidRPr="00EC75D5"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  <w:t>10</w:t>
                  </w:r>
                </w:p>
              </w:tc>
              <w:tc>
                <w:tcPr>
                  <w:tcW w:w="676" w:type="pct"/>
                  <w:tcBorders>
                    <w:top w:val="double" w:sz="4" w:space="0" w:color="auto"/>
                    <w:bottom w:val="double" w:sz="4" w:space="0" w:color="auto"/>
                  </w:tcBorders>
                </w:tcPr>
                <w:p w14:paraId="358679ED" w14:textId="77777777" w:rsidR="003E2B57" w:rsidRPr="00EC75D5" w:rsidRDefault="003E2B57" w:rsidP="00D40E02">
                  <w:pPr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</w:pPr>
                  <w:r w:rsidRPr="00EC75D5"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  <w:t>0.82</w:t>
                  </w:r>
                </w:p>
              </w:tc>
              <w:tc>
                <w:tcPr>
                  <w:tcW w:w="492" w:type="pct"/>
                  <w:tcBorders>
                    <w:top w:val="double" w:sz="4" w:space="0" w:color="auto"/>
                    <w:bottom w:val="double" w:sz="4" w:space="0" w:color="auto"/>
                  </w:tcBorders>
                </w:tcPr>
                <w:p w14:paraId="030046A7" w14:textId="77777777" w:rsidR="003E2B57" w:rsidRPr="00EC75D5" w:rsidRDefault="003E2B57" w:rsidP="00D40E02">
                  <w:pPr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</w:pPr>
                  <w:r w:rsidRPr="00EC75D5"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  <w:t>21.9</w:t>
                  </w:r>
                </w:p>
              </w:tc>
              <w:tc>
                <w:tcPr>
                  <w:tcW w:w="423" w:type="pct"/>
                  <w:tcBorders>
                    <w:top w:val="double" w:sz="4" w:space="0" w:color="auto"/>
                    <w:bottom w:val="double" w:sz="4" w:space="0" w:color="auto"/>
                  </w:tcBorders>
                </w:tcPr>
                <w:p w14:paraId="3CA32812" w14:textId="77777777" w:rsidR="003E2B57" w:rsidRPr="00EC75D5" w:rsidRDefault="003E2B57" w:rsidP="00D40E02">
                  <w:pPr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</w:pPr>
                  <w:r w:rsidRPr="00EC75D5"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  <w:t>17.5</w:t>
                  </w:r>
                </w:p>
              </w:tc>
              <w:tc>
                <w:tcPr>
                  <w:tcW w:w="539" w:type="pct"/>
                  <w:tcBorders>
                    <w:top w:val="double" w:sz="4" w:space="0" w:color="auto"/>
                    <w:bottom w:val="double" w:sz="4" w:space="0" w:color="auto"/>
                  </w:tcBorders>
                </w:tcPr>
                <w:p w14:paraId="5A45053E" w14:textId="77777777" w:rsidR="003E2B57" w:rsidRPr="00EC75D5" w:rsidRDefault="003E2B57" w:rsidP="00D40E02">
                  <w:pPr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</w:pPr>
                  <w:r w:rsidRPr="00EC75D5"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  <w:t>0.63</w:t>
                  </w:r>
                </w:p>
              </w:tc>
              <w:tc>
                <w:tcPr>
                  <w:tcW w:w="798" w:type="pct"/>
                  <w:tcBorders>
                    <w:top w:val="double" w:sz="4" w:space="0" w:color="auto"/>
                    <w:bottom w:val="double" w:sz="4" w:space="0" w:color="auto"/>
                  </w:tcBorders>
                </w:tcPr>
                <w:p w14:paraId="24E7100A" w14:textId="77777777" w:rsidR="003E2B57" w:rsidRPr="00EC75D5" w:rsidRDefault="003E2B57" w:rsidP="00D40E02">
                  <w:pPr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</w:pPr>
                  <w:r w:rsidRPr="00EC75D5">
                    <w:rPr>
                      <w:rFonts w:ascii="Palatino Linotype" w:hAnsi="Palatino Linotype" w:cs="Calibri"/>
                      <w:sz w:val="18"/>
                      <w:szCs w:val="18"/>
                      <w:lang w:val="en-US"/>
                    </w:rPr>
                    <w:t>163</w:t>
                  </w:r>
                </w:p>
              </w:tc>
            </w:tr>
          </w:tbl>
          <w:p w14:paraId="0D9F1CF9" w14:textId="77777777" w:rsidR="003E2B57" w:rsidRPr="00EC75D5" w:rsidRDefault="003E2B57" w:rsidP="00D40E02">
            <w:pPr>
              <w:rPr>
                <w:rFonts w:ascii="Palatino Linotype" w:eastAsia="Times New Roman" w:hAnsi="Palatino Linotype" w:cs="Calibri"/>
                <w:kern w:val="0"/>
                <w:sz w:val="18"/>
                <w:szCs w:val="18"/>
                <w:lang w:val="en-US" w:eastAsia="it-IT"/>
              </w:rPr>
            </w:pPr>
          </w:p>
        </w:tc>
      </w:tr>
    </w:tbl>
    <w:p w14:paraId="42F4A210" w14:textId="77777777" w:rsidR="003E2B57" w:rsidRDefault="003E2B57"/>
    <w:sectPr w:rsidR="003E2B57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A833C6"/>
    <w:multiLevelType w:val="hybridMultilevel"/>
    <w:tmpl w:val="CE8E9808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C205AF0"/>
    <w:multiLevelType w:val="hybridMultilevel"/>
    <w:tmpl w:val="6E94AD7C"/>
    <w:lvl w:ilvl="0" w:tplc="0410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F2B1577"/>
    <w:multiLevelType w:val="hybridMultilevel"/>
    <w:tmpl w:val="3F840164"/>
    <w:lvl w:ilvl="0" w:tplc="0894732E">
      <w:start w:val="3"/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6745A1C"/>
    <w:multiLevelType w:val="hybridMultilevel"/>
    <w:tmpl w:val="9B6AC192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2CF36F0"/>
    <w:multiLevelType w:val="hybridMultilevel"/>
    <w:tmpl w:val="8F263922"/>
    <w:lvl w:ilvl="0" w:tplc="0410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4C151627"/>
    <w:multiLevelType w:val="hybridMultilevel"/>
    <w:tmpl w:val="CF22FA48"/>
    <w:lvl w:ilvl="0" w:tplc="0410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D9B72CA"/>
    <w:multiLevelType w:val="hybridMultilevel"/>
    <w:tmpl w:val="DCBA869C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9263DFA"/>
    <w:multiLevelType w:val="hybridMultilevel"/>
    <w:tmpl w:val="19182D76"/>
    <w:lvl w:ilvl="0" w:tplc="0410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4B94AE2"/>
    <w:multiLevelType w:val="hybridMultilevel"/>
    <w:tmpl w:val="0ED68022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58912DA"/>
    <w:multiLevelType w:val="hybridMultilevel"/>
    <w:tmpl w:val="581CB668"/>
    <w:lvl w:ilvl="0" w:tplc="0410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7F45820"/>
    <w:multiLevelType w:val="hybridMultilevel"/>
    <w:tmpl w:val="267CC12C"/>
    <w:lvl w:ilvl="0" w:tplc="0410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90346A7"/>
    <w:multiLevelType w:val="hybridMultilevel"/>
    <w:tmpl w:val="4F76C79E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F983BC1"/>
    <w:multiLevelType w:val="hybridMultilevel"/>
    <w:tmpl w:val="078CF64A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48915970">
    <w:abstractNumId w:val="2"/>
  </w:num>
  <w:num w:numId="2" w16cid:durableId="1878004875">
    <w:abstractNumId w:val="4"/>
  </w:num>
  <w:num w:numId="3" w16cid:durableId="596905779">
    <w:abstractNumId w:val="3"/>
  </w:num>
  <w:num w:numId="4" w16cid:durableId="91979754">
    <w:abstractNumId w:val="10"/>
  </w:num>
  <w:num w:numId="5" w16cid:durableId="304430043">
    <w:abstractNumId w:val="12"/>
  </w:num>
  <w:num w:numId="6" w16cid:durableId="1893734952">
    <w:abstractNumId w:val="9"/>
  </w:num>
  <w:num w:numId="7" w16cid:durableId="2060207201">
    <w:abstractNumId w:val="6"/>
  </w:num>
  <w:num w:numId="8" w16cid:durableId="189953741">
    <w:abstractNumId w:val="5"/>
  </w:num>
  <w:num w:numId="9" w16cid:durableId="345178268">
    <w:abstractNumId w:val="8"/>
  </w:num>
  <w:num w:numId="10" w16cid:durableId="889683450">
    <w:abstractNumId w:val="11"/>
  </w:num>
  <w:num w:numId="11" w16cid:durableId="1694990321">
    <w:abstractNumId w:val="7"/>
  </w:num>
  <w:num w:numId="12" w16cid:durableId="2052457971">
    <w:abstractNumId w:val="0"/>
  </w:num>
  <w:num w:numId="13" w16cid:durableId="208610415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5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2B57"/>
    <w:rsid w:val="00317126"/>
    <w:rsid w:val="003E2B57"/>
    <w:rsid w:val="006D067D"/>
    <w:rsid w:val="007350DF"/>
    <w:rsid w:val="00900658"/>
    <w:rsid w:val="009901CE"/>
    <w:rsid w:val="00A05494"/>
    <w:rsid w:val="00B22FCA"/>
    <w:rsid w:val="00B52058"/>
    <w:rsid w:val="00C93C47"/>
    <w:rsid w:val="00CE6883"/>
    <w:rsid w:val="00D26738"/>
    <w:rsid w:val="00D601B7"/>
    <w:rsid w:val="00D92929"/>
    <w:rsid w:val="00E35E9E"/>
    <w:rsid w:val="00EC75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E182D78"/>
  <w15:chartTrackingRefBased/>
  <w15:docId w15:val="{DBCFA1CF-299A-8F49-AED1-7049072680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3E2B57"/>
    <w:rPr>
      <w14:ligatures w14:val="none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3E2B5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3E2B5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3E2B5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3E2B5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3E2B5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3E2B5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3E2B5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3E2B5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3E2B57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3E2B5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3E2B5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3E2B5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3E2B57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3E2B57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3E2B57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3E2B57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3E2B57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3E2B57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3E2B5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3E2B5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3E2B57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3E2B5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3E2B5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3E2B57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3E2B57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3E2B57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3E2B5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3E2B57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3E2B57"/>
    <w:rPr>
      <w:b/>
      <w:bCs/>
      <w:smallCaps/>
      <w:color w:val="0F4761" w:themeColor="accent1" w:themeShade="BF"/>
      <w:spacing w:val="5"/>
    </w:rPr>
  </w:style>
  <w:style w:type="table" w:styleId="Grigliatabella">
    <w:name w:val="Table Grid"/>
    <w:basedOn w:val="Tabellanormale"/>
    <w:uiPriority w:val="39"/>
    <w:rsid w:val="003E2B57"/>
    <w:rPr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003A301-7965-B74A-906F-F05151861E8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3</Pages>
  <Words>726</Words>
  <Characters>4141</Characters>
  <Application>Microsoft Office Word</Application>
  <DocSecurity>0</DocSecurity>
  <Lines>34</Lines>
  <Paragraphs>9</Paragraphs>
  <ScaleCrop>false</ScaleCrop>
  <Company/>
  <LinksUpToDate>false</LinksUpToDate>
  <CharactersWithSpaces>48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ia Garutti</dc:creator>
  <cp:keywords/>
  <dc:description/>
  <cp:lastModifiedBy>Marco de Scordilli</cp:lastModifiedBy>
  <cp:revision>9</cp:revision>
  <dcterms:created xsi:type="dcterms:W3CDTF">2024-07-30T12:18:00Z</dcterms:created>
  <dcterms:modified xsi:type="dcterms:W3CDTF">2025-08-15T18:48:00Z</dcterms:modified>
</cp:coreProperties>
</file>